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6F7B" w:rsidRPr="00346829" w:rsidRDefault="006C6F7B" w:rsidP="006C6F7B">
      <w:pPr>
        <w:jc w:val="center"/>
        <w:rPr>
          <w:rFonts w:eastAsia="標楷體" w:cs="Times New Roman"/>
          <w:b/>
          <w:sz w:val="32"/>
          <w:szCs w:val="24"/>
        </w:rPr>
      </w:pPr>
      <w:r w:rsidRPr="00346829">
        <w:rPr>
          <w:rFonts w:eastAsia="標楷體" w:cs="Times New Roman"/>
          <w:b/>
          <w:sz w:val="32"/>
          <w:szCs w:val="24"/>
        </w:rPr>
        <w:t>Supplementary Materials</w:t>
      </w:r>
    </w:p>
    <w:p w:rsidR="006C6F7B" w:rsidRPr="00346829" w:rsidRDefault="006C6F7B" w:rsidP="006C6F7B">
      <w:pPr>
        <w:rPr>
          <w:rFonts w:cs="Times New Roman"/>
          <w:b/>
        </w:rPr>
      </w:pPr>
      <w:r w:rsidRPr="00346829">
        <w:rPr>
          <w:rFonts w:cs="Times New Roman"/>
          <w:b/>
        </w:rPr>
        <w:t xml:space="preserve">Table S1 </w:t>
      </w:r>
      <w:r>
        <w:rPr>
          <w:rFonts w:cs="Times New Roman"/>
        </w:rPr>
        <w:t>P</w:t>
      </w:r>
      <w:r w:rsidRPr="00346829">
        <w:rPr>
          <w:rFonts w:cs="Times New Roman"/>
        </w:rPr>
        <w:t xml:space="preserve">rediction performance of </w:t>
      </w:r>
      <w:r>
        <w:rPr>
          <w:rFonts w:cs="Times New Roman"/>
        </w:rPr>
        <w:t xml:space="preserve">the </w:t>
      </w:r>
      <w:r w:rsidRPr="00346829">
        <w:rPr>
          <w:rFonts w:cs="Times New Roman"/>
        </w:rPr>
        <w:t xml:space="preserve">random forest model with feature reduction based on </w:t>
      </w:r>
      <w:r>
        <w:rPr>
          <w:rFonts w:cs="Times New Roman"/>
        </w:rPr>
        <w:t xml:space="preserve">a </w:t>
      </w:r>
      <w:r w:rsidRPr="00346829">
        <w:rPr>
          <w:rFonts w:cs="Times New Roman"/>
        </w:rPr>
        <w:t>principal component analysis in different dataset partition</w:t>
      </w:r>
      <w:r>
        <w:rPr>
          <w:rFonts w:cs="Times New Roman"/>
        </w:rPr>
        <w:t>s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25"/>
        <w:gridCol w:w="1276"/>
        <w:gridCol w:w="1047"/>
        <w:gridCol w:w="1048"/>
        <w:gridCol w:w="1048"/>
        <w:gridCol w:w="1048"/>
      </w:tblGrid>
      <w:tr w:rsidR="006C6F7B" w:rsidRPr="00346829" w:rsidTr="00251884">
        <w:trPr>
          <w:trHeight w:val="345"/>
        </w:trPr>
        <w:tc>
          <w:tcPr>
            <w:tcW w:w="1703" w:type="pct"/>
            <w:shd w:val="clear" w:color="auto" w:fill="auto"/>
            <w:noWrap/>
            <w:vAlign w:val="center"/>
          </w:tcPr>
          <w:p w:rsidR="006C6F7B" w:rsidRPr="00346829" w:rsidRDefault="006C6F7B" w:rsidP="00251884">
            <w:pPr>
              <w:jc w:val="center"/>
              <w:rPr>
                <w:rFonts w:cs="Times New Roman"/>
                <w:szCs w:val="24"/>
              </w:rPr>
            </w:pPr>
            <w:r w:rsidRPr="00346829">
              <w:rPr>
                <w:rFonts w:cs="Times New Roman"/>
                <w:szCs w:val="24"/>
              </w:rPr>
              <w:t xml:space="preserve">Random </w:t>
            </w:r>
            <w:r>
              <w:rPr>
                <w:rFonts w:cs="Times New Roman"/>
                <w:szCs w:val="24"/>
              </w:rPr>
              <w:t>f</w:t>
            </w:r>
            <w:r w:rsidRPr="00346829">
              <w:rPr>
                <w:rFonts w:cs="Times New Roman"/>
                <w:szCs w:val="24"/>
              </w:rPr>
              <w:t>orest</w:t>
            </w:r>
            <w:r>
              <w:rPr>
                <w:rFonts w:cs="Times New Roman"/>
                <w:szCs w:val="24"/>
              </w:rPr>
              <w:t>s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:rsidR="006C6F7B" w:rsidRPr="00346829" w:rsidRDefault="006C6F7B" w:rsidP="00251884">
            <w:pPr>
              <w:jc w:val="center"/>
              <w:rPr>
                <w:rFonts w:cs="Times New Roman"/>
                <w:szCs w:val="24"/>
              </w:rPr>
            </w:pPr>
            <w:r w:rsidRPr="00346829">
              <w:rPr>
                <w:rFonts w:cs="Times New Roman"/>
                <w:szCs w:val="24"/>
              </w:rPr>
              <w:t xml:space="preserve">No. of </w:t>
            </w:r>
            <w:r>
              <w:rPr>
                <w:rFonts w:cs="Times New Roman"/>
                <w:szCs w:val="24"/>
              </w:rPr>
              <w:t>c</w:t>
            </w:r>
            <w:r w:rsidRPr="00346829">
              <w:rPr>
                <w:rFonts w:cs="Times New Roman"/>
                <w:szCs w:val="24"/>
              </w:rPr>
              <w:t>omponents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6C6F7B" w:rsidRPr="00346829" w:rsidRDefault="006C6F7B" w:rsidP="00251884">
            <w:pPr>
              <w:jc w:val="center"/>
              <w:rPr>
                <w:rFonts w:cs="Times New Roman"/>
                <w:szCs w:val="24"/>
              </w:rPr>
            </w:pPr>
            <w:r w:rsidRPr="00346829">
              <w:rPr>
                <w:rFonts w:cs="Times New Roman"/>
                <w:szCs w:val="24"/>
              </w:rPr>
              <w:t>Acc.</w:t>
            </w:r>
          </w:p>
        </w:tc>
        <w:tc>
          <w:tcPr>
            <w:tcW w:w="632" w:type="pct"/>
            <w:shd w:val="clear" w:color="auto" w:fill="auto"/>
            <w:noWrap/>
            <w:vAlign w:val="center"/>
          </w:tcPr>
          <w:p w:rsidR="006C6F7B" w:rsidRPr="00346829" w:rsidRDefault="006C6F7B" w:rsidP="00251884">
            <w:pPr>
              <w:jc w:val="center"/>
              <w:rPr>
                <w:rFonts w:cs="Times New Roman"/>
                <w:szCs w:val="24"/>
              </w:rPr>
            </w:pPr>
            <w:r w:rsidRPr="00346829">
              <w:rPr>
                <w:rFonts w:cs="Times New Roman"/>
                <w:szCs w:val="24"/>
              </w:rPr>
              <w:t>Sen.</w:t>
            </w:r>
          </w:p>
        </w:tc>
        <w:tc>
          <w:tcPr>
            <w:tcW w:w="632" w:type="pct"/>
            <w:shd w:val="clear" w:color="auto" w:fill="auto"/>
            <w:noWrap/>
            <w:vAlign w:val="center"/>
          </w:tcPr>
          <w:p w:rsidR="006C6F7B" w:rsidRPr="00346829" w:rsidRDefault="006C6F7B" w:rsidP="00251884">
            <w:pPr>
              <w:jc w:val="center"/>
              <w:rPr>
                <w:rFonts w:cs="Times New Roman"/>
                <w:szCs w:val="24"/>
              </w:rPr>
            </w:pPr>
            <w:r w:rsidRPr="00346829">
              <w:rPr>
                <w:rFonts w:cs="Times New Roman"/>
                <w:szCs w:val="24"/>
              </w:rPr>
              <w:t>Spe</w:t>
            </w:r>
            <w:r>
              <w:rPr>
                <w:rFonts w:cs="Times New Roman"/>
                <w:szCs w:val="24"/>
              </w:rPr>
              <w:t>c</w:t>
            </w:r>
            <w:r w:rsidRPr="00346829">
              <w:rPr>
                <w:rFonts w:cs="Times New Roman"/>
                <w:szCs w:val="24"/>
              </w:rPr>
              <w:t>.</w:t>
            </w:r>
          </w:p>
        </w:tc>
        <w:tc>
          <w:tcPr>
            <w:tcW w:w="632" w:type="pct"/>
            <w:shd w:val="clear" w:color="auto" w:fill="auto"/>
            <w:noWrap/>
            <w:vAlign w:val="center"/>
          </w:tcPr>
          <w:p w:rsidR="006C6F7B" w:rsidRPr="00346829" w:rsidRDefault="006C6F7B" w:rsidP="00251884">
            <w:pPr>
              <w:jc w:val="center"/>
              <w:rPr>
                <w:rFonts w:cs="Times New Roman"/>
                <w:szCs w:val="24"/>
              </w:rPr>
            </w:pPr>
            <w:r w:rsidRPr="00346829">
              <w:rPr>
                <w:rFonts w:cs="Times New Roman"/>
                <w:szCs w:val="24"/>
              </w:rPr>
              <w:t>AUC</w:t>
            </w:r>
          </w:p>
        </w:tc>
      </w:tr>
      <w:tr w:rsidR="006C6F7B" w:rsidRPr="00346829" w:rsidTr="00251884">
        <w:trPr>
          <w:trHeight w:val="345"/>
        </w:trPr>
        <w:tc>
          <w:tcPr>
            <w:tcW w:w="1703" w:type="pct"/>
            <w:shd w:val="clear" w:color="auto" w:fill="auto"/>
            <w:noWrap/>
            <w:vAlign w:val="center"/>
            <w:hideMark/>
          </w:tcPr>
          <w:p w:rsidR="006C6F7B" w:rsidRPr="00346829" w:rsidRDefault="006C6F7B" w:rsidP="00251884">
            <w:pPr>
              <w:rPr>
                <w:rFonts w:cs="Times New Roman"/>
                <w:szCs w:val="24"/>
              </w:rPr>
            </w:pPr>
            <w:r w:rsidRPr="00346829">
              <w:rPr>
                <w:rFonts w:cs="Times New Roman"/>
                <w:szCs w:val="24"/>
              </w:rPr>
              <w:t xml:space="preserve">All </w:t>
            </w:r>
            <w:r>
              <w:rPr>
                <w:rFonts w:cs="Times New Roman"/>
                <w:szCs w:val="24"/>
              </w:rPr>
              <w:t>c</w:t>
            </w:r>
            <w:r w:rsidRPr="00346829">
              <w:rPr>
                <w:rFonts w:cs="Times New Roman"/>
                <w:szCs w:val="24"/>
              </w:rPr>
              <w:t xml:space="preserve">omponents </w:t>
            </w:r>
            <w:r>
              <w:rPr>
                <w:rFonts w:cs="Times New Roman"/>
                <w:szCs w:val="24"/>
              </w:rPr>
              <w:t>i</w:t>
            </w:r>
            <w:r w:rsidRPr="00346829">
              <w:rPr>
                <w:rFonts w:cs="Times New Roman"/>
                <w:szCs w:val="24"/>
              </w:rPr>
              <w:t>ncluded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6C6F7B" w:rsidRPr="00346829" w:rsidRDefault="006C6F7B" w:rsidP="00251884">
            <w:pPr>
              <w:jc w:val="right"/>
              <w:rPr>
                <w:rFonts w:cs="Times New Roman"/>
                <w:szCs w:val="24"/>
              </w:rPr>
            </w:pPr>
            <w:r w:rsidRPr="00346829">
              <w:rPr>
                <w:rFonts w:cs="Times New Roman"/>
                <w:szCs w:val="24"/>
              </w:rPr>
              <w:t>121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6C6F7B" w:rsidRPr="00346829" w:rsidRDefault="006C6F7B" w:rsidP="00251884">
            <w:pPr>
              <w:jc w:val="right"/>
              <w:rPr>
                <w:rFonts w:cs="Times New Roman"/>
                <w:szCs w:val="24"/>
              </w:rPr>
            </w:pPr>
            <w:r w:rsidRPr="00346829">
              <w:rPr>
                <w:rFonts w:cs="Times New Roman"/>
                <w:szCs w:val="24"/>
              </w:rPr>
              <w:t>0.7044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:rsidR="006C6F7B" w:rsidRPr="00346829" w:rsidRDefault="006C6F7B" w:rsidP="00251884">
            <w:pPr>
              <w:jc w:val="right"/>
              <w:rPr>
                <w:rFonts w:cs="Times New Roman"/>
                <w:szCs w:val="24"/>
              </w:rPr>
            </w:pPr>
            <w:r w:rsidRPr="00346829">
              <w:rPr>
                <w:rFonts w:cs="Times New Roman"/>
                <w:szCs w:val="24"/>
              </w:rPr>
              <w:t>0.9896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:rsidR="006C6F7B" w:rsidRPr="00346829" w:rsidRDefault="006C6F7B" w:rsidP="00251884">
            <w:pPr>
              <w:jc w:val="right"/>
              <w:rPr>
                <w:rFonts w:cs="Times New Roman"/>
                <w:szCs w:val="24"/>
              </w:rPr>
            </w:pPr>
            <w:r w:rsidRPr="00346829">
              <w:rPr>
                <w:rFonts w:cs="Times New Roman"/>
                <w:szCs w:val="24"/>
              </w:rPr>
              <w:t>0.2698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:rsidR="006C6F7B" w:rsidRPr="00346829" w:rsidRDefault="006C6F7B" w:rsidP="00251884">
            <w:pPr>
              <w:jc w:val="right"/>
              <w:rPr>
                <w:rFonts w:cs="Times New Roman"/>
                <w:szCs w:val="24"/>
              </w:rPr>
            </w:pPr>
            <w:r w:rsidRPr="00346829">
              <w:rPr>
                <w:rFonts w:cs="Times New Roman"/>
                <w:szCs w:val="24"/>
              </w:rPr>
              <w:t>0.9143</w:t>
            </w:r>
          </w:p>
        </w:tc>
      </w:tr>
      <w:tr w:rsidR="006C6F7B" w:rsidRPr="00346829" w:rsidTr="00251884">
        <w:trPr>
          <w:trHeight w:val="330"/>
        </w:trPr>
        <w:tc>
          <w:tcPr>
            <w:tcW w:w="1703" w:type="pct"/>
            <w:shd w:val="clear" w:color="auto" w:fill="auto"/>
            <w:noWrap/>
            <w:vAlign w:val="center"/>
            <w:hideMark/>
          </w:tcPr>
          <w:p w:rsidR="006C6F7B" w:rsidRPr="00346829" w:rsidRDefault="006C6F7B" w:rsidP="00251884">
            <w:pPr>
              <w:rPr>
                <w:rFonts w:cs="Times New Roman"/>
                <w:szCs w:val="24"/>
              </w:rPr>
            </w:pPr>
            <w:r w:rsidRPr="00346829">
              <w:rPr>
                <w:rFonts w:cs="Times New Roman"/>
                <w:szCs w:val="24"/>
              </w:rPr>
              <w:t xml:space="preserve">Top 60 </w:t>
            </w:r>
            <w:r>
              <w:rPr>
                <w:rFonts w:cs="Times New Roman"/>
                <w:szCs w:val="24"/>
              </w:rPr>
              <w:t>c</w:t>
            </w:r>
            <w:r w:rsidRPr="00346829">
              <w:rPr>
                <w:rFonts w:cs="Times New Roman"/>
                <w:szCs w:val="24"/>
              </w:rPr>
              <w:t xml:space="preserve">omponents </w:t>
            </w:r>
            <w:r>
              <w:rPr>
                <w:rFonts w:cs="Times New Roman"/>
                <w:szCs w:val="24"/>
              </w:rPr>
              <w:t>s</w:t>
            </w:r>
            <w:r w:rsidRPr="00346829">
              <w:rPr>
                <w:rFonts w:cs="Times New Roman"/>
                <w:szCs w:val="24"/>
              </w:rPr>
              <w:t>elected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:rsidR="006C6F7B" w:rsidRPr="00346829" w:rsidRDefault="006C6F7B" w:rsidP="00251884">
            <w:pPr>
              <w:jc w:val="right"/>
              <w:rPr>
                <w:rFonts w:cs="Times New Roman"/>
                <w:szCs w:val="24"/>
              </w:rPr>
            </w:pPr>
            <w:r w:rsidRPr="00346829">
              <w:rPr>
                <w:rFonts w:cs="Times New Roman"/>
                <w:szCs w:val="24"/>
              </w:rPr>
              <w:t>60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6C6F7B" w:rsidRPr="00346829" w:rsidRDefault="006C6F7B" w:rsidP="00251884">
            <w:pPr>
              <w:jc w:val="right"/>
              <w:rPr>
                <w:rFonts w:cs="Times New Roman"/>
                <w:szCs w:val="24"/>
              </w:rPr>
            </w:pPr>
            <w:r w:rsidRPr="00346829">
              <w:rPr>
                <w:rFonts w:cs="Times New Roman"/>
                <w:szCs w:val="24"/>
              </w:rPr>
              <w:t>0.7233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6C6F7B" w:rsidRPr="00346829" w:rsidRDefault="006C6F7B" w:rsidP="00251884">
            <w:pPr>
              <w:jc w:val="right"/>
              <w:rPr>
                <w:rFonts w:cs="Times New Roman"/>
                <w:szCs w:val="24"/>
              </w:rPr>
            </w:pPr>
            <w:r w:rsidRPr="00346829">
              <w:rPr>
                <w:rFonts w:cs="Times New Roman"/>
                <w:szCs w:val="24"/>
              </w:rPr>
              <w:t>0.989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6C6F7B" w:rsidRPr="00346829" w:rsidRDefault="006C6F7B" w:rsidP="00251884">
            <w:pPr>
              <w:jc w:val="right"/>
              <w:rPr>
                <w:rFonts w:cs="Times New Roman"/>
                <w:szCs w:val="24"/>
              </w:rPr>
            </w:pPr>
            <w:r w:rsidRPr="00346829">
              <w:rPr>
                <w:rFonts w:cs="Times New Roman"/>
                <w:szCs w:val="24"/>
              </w:rPr>
              <w:t>0.3175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6C6F7B" w:rsidRPr="00346829" w:rsidRDefault="006C6F7B" w:rsidP="00251884">
            <w:pPr>
              <w:jc w:val="right"/>
              <w:rPr>
                <w:rFonts w:cs="Times New Roman"/>
                <w:szCs w:val="24"/>
              </w:rPr>
            </w:pPr>
            <w:r w:rsidRPr="00346829">
              <w:rPr>
                <w:rFonts w:cs="Times New Roman"/>
                <w:szCs w:val="24"/>
              </w:rPr>
              <w:t>0.9415</w:t>
            </w:r>
          </w:p>
        </w:tc>
      </w:tr>
      <w:tr w:rsidR="006C6F7B" w:rsidRPr="00346829" w:rsidTr="00251884">
        <w:trPr>
          <w:trHeight w:val="330"/>
        </w:trPr>
        <w:tc>
          <w:tcPr>
            <w:tcW w:w="1703" w:type="pct"/>
            <w:shd w:val="clear" w:color="auto" w:fill="auto"/>
            <w:noWrap/>
            <w:vAlign w:val="center"/>
            <w:hideMark/>
          </w:tcPr>
          <w:p w:rsidR="006C6F7B" w:rsidRPr="00346829" w:rsidRDefault="006C6F7B" w:rsidP="00251884">
            <w:pPr>
              <w:rPr>
                <w:rFonts w:cs="Times New Roman"/>
                <w:szCs w:val="24"/>
              </w:rPr>
            </w:pPr>
            <w:r w:rsidRPr="00346829">
              <w:rPr>
                <w:rFonts w:cs="Times New Roman"/>
                <w:szCs w:val="24"/>
              </w:rPr>
              <w:t xml:space="preserve">Top 25 </w:t>
            </w:r>
            <w:r>
              <w:rPr>
                <w:rFonts w:cs="Times New Roman"/>
                <w:szCs w:val="24"/>
              </w:rPr>
              <w:t>c</w:t>
            </w:r>
            <w:r w:rsidRPr="00346829">
              <w:rPr>
                <w:rFonts w:cs="Times New Roman"/>
                <w:szCs w:val="24"/>
              </w:rPr>
              <w:t xml:space="preserve">omponents </w:t>
            </w:r>
            <w:r>
              <w:rPr>
                <w:rFonts w:cs="Times New Roman"/>
                <w:szCs w:val="24"/>
              </w:rPr>
              <w:t>s</w:t>
            </w:r>
            <w:r w:rsidRPr="00346829">
              <w:rPr>
                <w:rFonts w:cs="Times New Roman"/>
                <w:szCs w:val="24"/>
              </w:rPr>
              <w:t>elected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:rsidR="006C6F7B" w:rsidRPr="00346829" w:rsidRDefault="006C6F7B" w:rsidP="00251884">
            <w:pPr>
              <w:jc w:val="right"/>
              <w:rPr>
                <w:rFonts w:cs="Times New Roman"/>
                <w:szCs w:val="24"/>
              </w:rPr>
            </w:pPr>
            <w:r w:rsidRPr="00346829">
              <w:rPr>
                <w:rFonts w:cs="Times New Roman"/>
                <w:szCs w:val="24"/>
              </w:rPr>
              <w:t>25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6C6F7B" w:rsidRPr="00346829" w:rsidRDefault="006C6F7B" w:rsidP="00251884">
            <w:pPr>
              <w:jc w:val="right"/>
              <w:rPr>
                <w:rFonts w:cs="Times New Roman"/>
                <w:szCs w:val="24"/>
              </w:rPr>
            </w:pPr>
            <w:r w:rsidRPr="00346829">
              <w:rPr>
                <w:rFonts w:cs="Times New Roman"/>
                <w:szCs w:val="24"/>
              </w:rPr>
              <w:t>0.773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6C6F7B" w:rsidRPr="00346829" w:rsidRDefault="006C6F7B" w:rsidP="00251884">
            <w:pPr>
              <w:jc w:val="right"/>
              <w:rPr>
                <w:rFonts w:cs="Times New Roman"/>
                <w:szCs w:val="24"/>
              </w:rPr>
            </w:pPr>
            <w:r w:rsidRPr="00346829">
              <w:rPr>
                <w:rFonts w:cs="Times New Roman"/>
                <w:szCs w:val="24"/>
              </w:rPr>
              <w:t>0.9688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6C6F7B" w:rsidRPr="00346829" w:rsidRDefault="006C6F7B" w:rsidP="00251884">
            <w:pPr>
              <w:jc w:val="right"/>
              <w:rPr>
                <w:rFonts w:cs="Times New Roman"/>
                <w:szCs w:val="24"/>
              </w:rPr>
            </w:pPr>
            <w:r w:rsidRPr="00346829">
              <w:rPr>
                <w:rFonts w:cs="Times New Roman"/>
                <w:szCs w:val="24"/>
              </w:rPr>
              <w:t>0.476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6C6F7B" w:rsidRPr="00346829" w:rsidRDefault="006C6F7B" w:rsidP="00251884">
            <w:pPr>
              <w:jc w:val="right"/>
              <w:rPr>
                <w:rFonts w:cs="Times New Roman"/>
                <w:szCs w:val="24"/>
              </w:rPr>
            </w:pPr>
            <w:r w:rsidRPr="00346829">
              <w:rPr>
                <w:rFonts w:cs="Times New Roman"/>
                <w:szCs w:val="24"/>
              </w:rPr>
              <w:t>0.9512</w:t>
            </w:r>
          </w:p>
        </w:tc>
      </w:tr>
    </w:tbl>
    <w:p w:rsidR="006C6F7B" w:rsidRPr="00346829" w:rsidRDefault="006C6F7B" w:rsidP="006C6F7B">
      <w:pPr>
        <w:pStyle w:val="p1a"/>
        <w:rPr>
          <w:rFonts w:eastAsiaTheme="minorEastAsia"/>
          <w:sz w:val="22"/>
          <w:szCs w:val="22"/>
          <w:lang w:eastAsia="zh-TW"/>
        </w:rPr>
      </w:pPr>
      <w:r w:rsidRPr="00346829">
        <w:rPr>
          <w:rFonts w:eastAsiaTheme="minorEastAsia"/>
          <w:sz w:val="22"/>
          <w:szCs w:val="22"/>
          <w:lang w:eastAsia="zh-TW"/>
        </w:rPr>
        <w:t xml:space="preserve">Abbreviation: Acc., </w:t>
      </w:r>
      <w:r>
        <w:rPr>
          <w:rFonts w:eastAsiaTheme="minorEastAsia"/>
          <w:sz w:val="22"/>
          <w:szCs w:val="22"/>
          <w:lang w:eastAsia="zh-TW"/>
        </w:rPr>
        <w:t>a</w:t>
      </w:r>
      <w:r w:rsidRPr="00346829">
        <w:rPr>
          <w:rFonts w:eastAsiaTheme="minorEastAsia"/>
          <w:sz w:val="22"/>
          <w:szCs w:val="22"/>
          <w:lang w:eastAsia="zh-TW"/>
        </w:rPr>
        <w:t xml:space="preserve">ccuracy; Sen., </w:t>
      </w:r>
      <w:r>
        <w:rPr>
          <w:rFonts w:eastAsiaTheme="minorEastAsia"/>
          <w:sz w:val="22"/>
          <w:szCs w:val="22"/>
          <w:lang w:eastAsia="zh-TW"/>
        </w:rPr>
        <w:t>s</w:t>
      </w:r>
      <w:r w:rsidRPr="00346829">
        <w:rPr>
          <w:rFonts w:eastAsiaTheme="minorEastAsia"/>
          <w:sz w:val="22"/>
          <w:szCs w:val="22"/>
          <w:lang w:eastAsia="zh-TW"/>
        </w:rPr>
        <w:t>ensitivity; Spe</w:t>
      </w:r>
      <w:r>
        <w:rPr>
          <w:rFonts w:eastAsiaTheme="minorEastAsia"/>
          <w:sz w:val="22"/>
          <w:szCs w:val="22"/>
          <w:lang w:eastAsia="zh-TW"/>
        </w:rPr>
        <w:t>c</w:t>
      </w:r>
      <w:r w:rsidRPr="00346829">
        <w:rPr>
          <w:rFonts w:eastAsiaTheme="minorEastAsia"/>
          <w:sz w:val="22"/>
          <w:szCs w:val="22"/>
          <w:lang w:eastAsia="zh-TW"/>
        </w:rPr>
        <w:t xml:space="preserve">., </w:t>
      </w:r>
      <w:r>
        <w:rPr>
          <w:rFonts w:eastAsiaTheme="minorEastAsia"/>
          <w:sz w:val="22"/>
          <w:szCs w:val="22"/>
          <w:lang w:eastAsia="zh-TW"/>
        </w:rPr>
        <w:t>s</w:t>
      </w:r>
      <w:r w:rsidRPr="00346829">
        <w:rPr>
          <w:rFonts w:eastAsiaTheme="minorEastAsia"/>
          <w:sz w:val="22"/>
          <w:szCs w:val="22"/>
          <w:lang w:eastAsia="zh-TW"/>
        </w:rPr>
        <w:t xml:space="preserve">pecificity; AUC, </w:t>
      </w:r>
      <w:r>
        <w:rPr>
          <w:rFonts w:eastAsiaTheme="minorEastAsia"/>
          <w:sz w:val="22"/>
          <w:szCs w:val="22"/>
          <w:lang w:eastAsia="zh-TW"/>
        </w:rPr>
        <w:t>a</w:t>
      </w:r>
      <w:r w:rsidRPr="00346829">
        <w:rPr>
          <w:rFonts w:eastAsiaTheme="minorEastAsia"/>
          <w:sz w:val="22"/>
          <w:szCs w:val="22"/>
          <w:lang w:eastAsia="zh-TW"/>
        </w:rPr>
        <w:t xml:space="preserve">rea </w:t>
      </w:r>
      <w:r>
        <w:rPr>
          <w:rFonts w:eastAsiaTheme="minorEastAsia"/>
          <w:sz w:val="22"/>
          <w:szCs w:val="22"/>
          <w:lang w:eastAsia="zh-TW"/>
        </w:rPr>
        <w:t>u</w:t>
      </w:r>
      <w:r w:rsidRPr="00346829">
        <w:rPr>
          <w:rFonts w:eastAsiaTheme="minorEastAsia"/>
          <w:sz w:val="22"/>
          <w:szCs w:val="22"/>
          <w:lang w:eastAsia="zh-TW"/>
        </w:rPr>
        <w:t>nder the</w:t>
      </w:r>
      <w:r>
        <w:rPr>
          <w:rFonts w:eastAsiaTheme="minorEastAsia"/>
          <w:sz w:val="22"/>
          <w:szCs w:val="22"/>
          <w:lang w:eastAsia="zh-TW"/>
        </w:rPr>
        <w:t xml:space="preserve"> c</w:t>
      </w:r>
      <w:r w:rsidRPr="00346829">
        <w:rPr>
          <w:rFonts w:eastAsiaTheme="minorEastAsia"/>
          <w:sz w:val="22"/>
          <w:szCs w:val="22"/>
          <w:lang w:eastAsia="zh-TW"/>
        </w:rPr>
        <w:t>urve</w:t>
      </w:r>
      <w:r>
        <w:rPr>
          <w:rFonts w:eastAsiaTheme="minorEastAsia"/>
          <w:sz w:val="22"/>
          <w:szCs w:val="22"/>
          <w:lang w:eastAsia="zh-TW"/>
        </w:rPr>
        <w:t>.</w:t>
      </w:r>
    </w:p>
    <w:p w:rsidR="006C6F7B" w:rsidRPr="00D4171A" w:rsidRDefault="006C6F7B" w:rsidP="006C6F7B">
      <w:pPr>
        <w:pStyle w:val="p1a"/>
        <w:rPr>
          <w:b/>
          <w:sz w:val="32"/>
          <w:lang w:eastAsia="zh-TW"/>
        </w:rPr>
      </w:pPr>
      <w:r w:rsidRPr="00346829">
        <w:rPr>
          <w:rFonts w:eastAsiaTheme="minorEastAsia"/>
          <w:sz w:val="22"/>
          <w:szCs w:val="22"/>
          <w:lang w:eastAsia="zh-TW"/>
        </w:rPr>
        <w:t>Remark</w:t>
      </w:r>
      <w:r>
        <w:rPr>
          <w:rFonts w:eastAsiaTheme="minorEastAsia"/>
          <w:sz w:val="22"/>
          <w:szCs w:val="22"/>
          <w:lang w:eastAsia="zh-TW"/>
        </w:rPr>
        <w:t>s</w:t>
      </w:r>
      <w:r w:rsidRPr="00346829">
        <w:rPr>
          <w:rFonts w:eastAsiaTheme="minorEastAsia"/>
          <w:sz w:val="22"/>
          <w:szCs w:val="22"/>
          <w:lang w:eastAsia="zh-TW"/>
        </w:rPr>
        <w:t xml:space="preserve">: Figure S1 shows the top 25 components with </w:t>
      </w:r>
      <w:r>
        <w:rPr>
          <w:rFonts w:eastAsiaTheme="minorEastAsia"/>
          <w:sz w:val="22"/>
          <w:szCs w:val="22"/>
          <w:lang w:eastAsia="zh-TW"/>
        </w:rPr>
        <w:t xml:space="preserve">an </w:t>
      </w:r>
      <w:r w:rsidRPr="00346829">
        <w:rPr>
          <w:rFonts w:eastAsiaTheme="minorEastAsia"/>
          <w:sz w:val="22"/>
          <w:szCs w:val="22"/>
          <w:lang w:eastAsia="zh-TW"/>
        </w:rPr>
        <w:t xml:space="preserve">eigenvalue </w:t>
      </w:r>
      <w:r>
        <w:rPr>
          <w:rFonts w:eastAsiaTheme="minorEastAsia"/>
          <w:sz w:val="22"/>
          <w:szCs w:val="22"/>
          <w:lang w:eastAsia="zh-TW"/>
        </w:rPr>
        <w:t>of &gt;</w:t>
      </w:r>
      <w:r w:rsidRPr="00346829">
        <w:rPr>
          <w:rFonts w:eastAsiaTheme="minorEastAsia"/>
          <w:sz w:val="22"/>
          <w:szCs w:val="22"/>
          <w:lang w:eastAsia="zh-TW"/>
        </w:rPr>
        <w:t xml:space="preserve">1. We chose all, </w:t>
      </w:r>
      <w:r>
        <w:rPr>
          <w:rFonts w:eastAsiaTheme="minorEastAsia"/>
          <w:sz w:val="22"/>
          <w:szCs w:val="22"/>
          <w:lang w:eastAsia="zh-TW"/>
        </w:rPr>
        <w:t xml:space="preserve">the </w:t>
      </w:r>
      <w:r w:rsidRPr="00346829">
        <w:rPr>
          <w:rFonts w:eastAsiaTheme="minorEastAsia"/>
          <w:sz w:val="22"/>
          <w:szCs w:val="22"/>
          <w:lang w:eastAsia="zh-TW"/>
        </w:rPr>
        <w:t>top 6</w:t>
      </w:r>
      <w:r>
        <w:rPr>
          <w:rFonts w:eastAsiaTheme="minorEastAsia"/>
          <w:sz w:val="22"/>
          <w:szCs w:val="22"/>
          <w:lang w:eastAsia="zh-TW"/>
        </w:rPr>
        <w:t>0,</w:t>
      </w:r>
      <w:r w:rsidRPr="00346829">
        <w:rPr>
          <w:rFonts w:eastAsiaTheme="minorEastAsia"/>
          <w:sz w:val="22"/>
          <w:szCs w:val="22"/>
          <w:lang w:eastAsia="zh-TW"/>
        </w:rPr>
        <w:t xml:space="preserve"> and </w:t>
      </w:r>
      <w:r>
        <w:rPr>
          <w:rFonts w:eastAsiaTheme="minorEastAsia"/>
          <w:sz w:val="22"/>
          <w:szCs w:val="22"/>
          <w:lang w:eastAsia="zh-TW"/>
        </w:rPr>
        <w:t xml:space="preserve">the </w:t>
      </w:r>
      <w:r w:rsidRPr="00346829">
        <w:rPr>
          <w:rFonts w:eastAsiaTheme="minorEastAsia"/>
          <w:sz w:val="22"/>
          <w:szCs w:val="22"/>
          <w:lang w:eastAsia="zh-TW"/>
        </w:rPr>
        <w:t>top 25 components to compare with the random forest</w:t>
      </w:r>
      <w:r>
        <w:rPr>
          <w:rFonts w:eastAsiaTheme="minorEastAsia"/>
          <w:sz w:val="22"/>
          <w:szCs w:val="22"/>
          <w:lang w:eastAsia="zh-TW"/>
        </w:rPr>
        <w:t>s</w:t>
      </w:r>
      <w:r w:rsidRPr="00346829">
        <w:rPr>
          <w:rFonts w:eastAsiaTheme="minorEastAsia"/>
          <w:sz w:val="22"/>
          <w:szCs w:val="22"/>
          <w:lang w:eastAsia="zh-TW"/>
        </w:rPr>
        <w:t xml:space="preserve"> including 60 variables.</w:t>
      </w:r>
    </w:p>
    <w:p w:rsidR="00D372ED" w:rsidRDefault="00D372ED">
      <w:pPr>
        <w:spacing w:after="0" w:line="240" w:lineRule="auto"/>
      </w:pPr>
      <w:r>
        <w:br w:type="page"/>
      </w:r>
    </w:p>
    <w:p w:rsidR="003467B6" w:rsidRPr="00897EC9" w:rsidRDefault="003467B6" w:rsidP="003467B6">
      <w:pPr>
        <w:jc w:val="both"/>
        <w:rPr>
          <w:rFonts w:cs="Times New Roman"/>
          <w:shd w:val="clear" w:color="auto" w:fill="FFFFFF"/>
        </w:rPr>
      </w:pPr>
      <w:r w:rsidRPr="00CC4B10">
        <w:rPr>
          <w:rFonts w:cs="Times New Roman" w:hint="eastAsia"/>
          <w:b/>
          <w:shd w:val="clear" w:color="auto" w:fill="FFFFFF"/>
        </w:rPr>
        <w:lastRenderedPageBreak/>
        <w:t>T</w:t>
      </w:r>
      <w:r w:rsidRPr="00CC4B10">
        <w:rPr>
          <w:rFonts w:cs="Times New Roman"/>
          <w:b/>
          <w:shd w:val="clear" w:color="auto" w:fill="FFFFFF"/>
        </w:rPr>
        <w:t>able S</w:t>
      </w:r>
      <w:r>
        <w:rPr>
          <w:rFonts w:cs="Times New Roman"/>
          <w:b/>
          <w:shd w:val="clear" w:color="auto" w:fill="FFFFFF"/>
        </w:rPr>
        <w:t>2</w:t>
      </w:r>
      <w:r>
        <w:rPr>
          <w:rFonts w:cs="Times New Roman"/>
          <w:shd w:val="clear" w:color="auto" w:fill="FFFFFF"/>
        </w:rPr>
        <w:t xml:space="preserve"> Comparison of predictive performance of model based on random forest, logistic regression, and </w:t>
      </w:r>
      <w:proofErr w:type="spellStart"/>
      <w:r>
        <w:rPr>
          <w:rFonts w:cs="Times New Roman"/>
          <w:shd w:val="clear" w:color="auto" w:fill="FFFFFF"/>
        </w:rPr>
        <w:t>XGBoost</w:t>
      </w:r>
      <w:proofErr w:type="spellEnd"/>
      <w:r>
        <w:rPr>
          <w:rFonts w:cs="Times New Roman"/>
          <w:shd w:val="clear" w:color="auto" w:fill="FFFFFF"/>
        </w:rPr>
        <w:t xml:space="preserve"> by three different split methods</w:t>
      </w: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60"/>
        <w:gridCol w:w="1180"/>
        <w:gridCol w:w="1939"/>
        <w:gridCol w:w="2037"/>
        <w:gridCol w:w="1559"/>
      </w:tblGrid>
      <w:tr w:rsidR="003467B6" w:rsidRPr="00497A25" w:rsidTr="00AB5581">
        <w:trPr>
          <w:trHeight w:val="525"/>
        </w:trPr>
        <w:tc>
          <w:tcPr>
            <w:tcW w:w="2540" w:type="dxa"/>
            <w:gridSpan w:val="2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Random Forest</w:t>
            </w:r>
          </w:p>
        </w:tc>
        <w:tc>
          <w:tcPr>
            <w:tcW w:w="2037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Logistic Regress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center"/>
              <w:rPr>
                <w:rFonts w:eastAsia="新細明體" w:cs="Times New Roman"/>
                <w:color w:val="000000"/>
                <w:szCs w:val="24"/>
              </w:rPr>
            </w:pPr>
            <w:proofErr w:type="spellStart"/>
            <w:r w:rsidRPr="00497A25">
              <w:rPr>
                <w:rFonts w:eastAsia="新細明體" w:cs="Times New Roman"/>
                <w:color w:val="000000"/>
                <w:szCs w:val="24"/>
              </w:rPr>
              <w:t>XGBoost</w:t>
            </w:r>
            <w:proofErr w:type="spellEnd"/>
          </w:p>
        </w:tc>
      </w:tr>
      <w:tr w:rsidR="003467B6" w:rsidRPr="00497A25" w:rsidTr="00AB5581">
        <w:trPr>
          <w:trHeight w:val="330"/>
        </w:trPr>
        <w:tc>
          <w:tcPr>
            <w:tcW w:w="1360" w:type="dxa"/>
            <w:vMerge w:val="restart"/>
            <w:shd w:val="clear" w:color="auto" w:fill="auto"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80/20 percentage spli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Accuracy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0.8742</w:t>
            </w:r>
          </w:p>
        </w:tc>
        <w:tc>
          <w:tcPr>
            <w:tcW w:w="2037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0.67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0.8491</w:t>
            </w:r>
          </w:p>
        </w:tc>
      </w:tr>
      <w:tr w:rsidR="003467B6" w:rsidRPr="00497A25" w:rsidTr="00AB5581">
        <w:trPr>
          <w:trHeight w:val="330"/>
        </w:trPr>
        <w:tc>
          <w:tcPr>
            <w:tcW w:w="1360" w:type="dxa"/>
            <w:vMerge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both"/>
              <w:rPr>
                <w:rFonts w:eastAsia="新細明體" w:cs="Times New Roman"/>
                <w:color w:val="000000"/>
                <w:szCs w:val="24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Sensitivity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0.9688</w:t>
            </w:r>
          </w:p>
        </w:tc>
        <w:tc>
          <w:tcPr>
            <w:tcW w:w="2037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0.80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0.9479</w:t>
            </w:r>
          </w:p>
        </w:tc>
      </w:tr>
      <w:tr w:rsidR="003467B6" w:rsidRPr="00497A25" w:rsidTr="00AB5581">
        <w:trPr>
          <w:trHeight w:val="330"/>
        </w:trPr>
        <w:tc>
          <w:tcPr>
            <w:tcW w:w="1360" w:type="dxa"/>
            <w:vMerge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both"/>
              <w:rPr>
                <w:rFonts w:eastAsia="新細明體" w:cs="Times New Roman"/>
                <w:color w:val="000000"/>
                <w:szCs w:val="24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Specificity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0.7302</w:t>
            </w:r>
          </w:p>
        </w:tc>
        <w:tc>
          <w:tcPr>
            <w:tcW w:w="2037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0.49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0.6984</w:t>
            </w:r>
          </w:p>
        </w:tc>
      </w:tr>
      <w:tr w:rsidR="003467B6" w:rsidRPr="00497A25" w:rsidTr="00AB5581">
        <w:trPr>
          <w:trHeight w:val="330"/>
        </w:trPr>
        <w:tc>
          <w:tcPr>
            <w:tcW w:w="1360" w:type="dxa"/>
            <w:vMerge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both"/>
              <w:rPr>
                <w:rFonts w:eastAsia="新細明體" w:cs="Times New Roman"/>
                <w:color w:val="000000"/>
                <w:szCs w:val="24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AUC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0.9545</w:t>
            </w:r>
          </w:p>
        </w:tc>
        <w:tc>
          <w:tcPr>
            <w:tcW w:w="2037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0.79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0.9329</w:t>
            </w:r>
          </w:p>
        </w:tc>
      </w:tr>
      <w:tr w:rsidR="003467B6" w:rsidRPr="00497A25" w:rsidTr="00AB5581">
        <w:trPr>
          <w:trHeight w:val="330"/>
        </w:trPr>
        <w:tc>
          <w:tcPr>
            <w:tcW w:w="1360" w:type="dxa"/>
            <w:vMerge w:val="restart"/>
            <w:shd w:val="clear" w:color="auto" w:fill="auto"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10-fold cross-validation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Accuracy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0.8755</w:t>
            </w:r>
          </w:p>
        </w:tc>
        <w:tc>
          <w:tcPr>
            <w:tcW w:w="2037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0.75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0.8717</w:t>
            </w:r>
          </w:p>
        </w:tc>
      </w:tr>
      <w:tr w:rsidR="003467B6" w:rsidRPr="00497A25" w:rsidTr="00AB5581">
        <w:trPr>
          <w:trHeight w:val="330"/>
        </w:trPr>
        <w:tc>
          <w:tcPr>
            <w:tcW w:w="1360" w:type="dxa"/>
            <w:vMerge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both"/>
              <w:rPr>
                <w:rFonts w:eastAsia="新細明體" w:cs="Times New Roman"/>
                <w:color w:val="000000"/>
                <w:szCs w:val="24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Sensitivity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0.9304</w:t>
            </w:r>
          </w:p>
        </w:tc>
        <w:tc>
          <w:tcPr>
            <w:tcW w:w="2037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0.82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0.9246</w:t>
            </w:r>
          </w:p>
        </w:tc>
      </w:tr>
      <w:tr w:rsidR="003467B6" w:rsidRPr="00497A25" w:rsidTr="00AB5581">
        <w:trPr>
          <w:trHeight w:val="330"/>
        </w:trPr>
        <w:tc>
          <w:tcPr>
            <w:tcW w:w="1360" w:type="dxa"/>
            <w:vMerge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both"/>
              <w:rPr>
                <w:rFonts w:eastAsia="新細明體" w:cs="Times New Roman"/>
                <w:color w:val="000000"/>
                <w:szCs w:val="24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Specificity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0.7657</w:t>
            </w:r>
          </w:p>
        </w:tc>
        <w:tc>
          <w:tcPr>
            <w:tcW w:w="2037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0.60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0.7657</w:t>
            </w:r>
          </w:p>
        </w:tc>
      </w:tr>
      <w:tr w:rsidR="003467B6" w:rsidRPr="00497A25" w:rsidTr="00AB5581">
        <w:trPr>
          <w:trHeight w:val="330"/>
        </w:trPr>
        <w:tc>
          <w:tcPr>
            <w:tcW w:w="1360" w:type="dxa"/>
            <w:vMerge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both"/>
              <w:rPr>
                <w:rFonts w:eastAsia="新細明體" w:cs="Times New Roman"/>
                <w:color w:val="000000"/>
                <w:szCs w:val="24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AUC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0.9215</w:t>
            </w:r>
          </w:p>
        </w:tc>
        <w:tc>
          <w:tcPr>
            <w:tcW w:w="2037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0.78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0.9205</w:t>
            </w:r>
          </w:p>
        </w:tc>
      </w:tr>
      <w:tr w:rsidR="003467B6" w:rsidRPr="00497A25" w:rsidTr="00AB5581">
        <w:trPr>
          <w:trHeight w:val="330"/>
        </w:trPr>
        <w:tc>
          <w:tcPr>
            <w:tcW w:w="1360" w:type="dxa"/>
            <w:vMerge w:val="restart"/>
            <w:shd w:val="clear" w:color="auto" w:fill="auto"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80/10/10 perce</w:t>
            </w:r>
            <w:r>
              <w:rPr>
                <w:rFonts w:eastAsia="新細明體" w:cs="Times New Roman"/>
                <w:color w:val="000000"/>
                <w:szCs w:val="24"/>
              </w:rPr>
              <w:t>n</w:t>
            </w:r>
            <w:r w:rsidRPr="00497A25">
              <w:rPr>
                <w:rFonts w:eastAsia="新細明體" w:cs="Times New Roman"/>
                <w:color w:val="000000"/>
                <w:szCs w:val="24"/>
              </w:rPr>
              <w:t>tage spli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Accuracy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0.8765</w:t>
            </w:r>
          </w:p>
        </w:tc>
        <w:tc>
          <w:tcPr>
            <w:tcW w:w="2037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0.679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0.8395</w:t>
            </w:r>
          </w:p>
        </w:tc>
      </w:tr>
      <w:tr w:rsidR="003467B6" w:rsidRPr="00497A25" w:rsidTr="00AB5581">
        <w:trPr>
          <w:trHeight w:val="330"/>
        </w:trPr>
        <w:tc>
          <w:tcPr>
            <w:tcW w:w="1360" w:type="dxa"/>
            <w:vMerge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both"/>
              <w:rPr>
                <w:rFonts w:eastAsia="新細明體" w:cs="Times New Roman"/>
                <w:color w:val="000000"/>
                <w:szCs w:val="24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Sensitivity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0.9259</w:t>
            </w:r>
          </w:p>
        </w:tc>
        <w:tc>
          <w:tcPr>
            <w:tcW w:w="2037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0.75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0.8889</w:t>
            </w:r>
          </w:p>
        </w:tc>
      </w:tr>
      <w:tr w:rsidR="003467B6" w:rsidRPr="00497A25" w:rsidTr="00AB5581">
        <w:trPr>
          <w:trHeight w:val="330"/>
        </w:trPr>
        <w:tc>
          <w:tcPr>
            <w:tcW w:w="1360" w:type="dxa"/>
            <w:vMerge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both"/>
              <w:rPr>
                <w:rFonts w:eastAsia="新細明體" w:cs="Times New Roman"/>
                <w:color w:val="000000"/>
                <w:szCs w:val="24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Specificity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0.7778</w:t>
            </w:r>
          </w:p>
        </w:tc>
        <w:tc>
          <w:tcPr>
            <w:tcW w:w="2037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0.51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0.7407</w:t>
            </w:r>
          </w:p>
        </w:tc>
      </w:tr>
      <w:tr w:rsidR="003467B6" w:rsidRPr="00497A25" w:rsidTr="00AB5581">
        <w:trPr>
          <w:trHeight w:val="330"/>
        </w:trPr>
        <w:tc>
          <w:tcPr>
            <w:tcW w:w="1360" w:type="dxa"/>
            <w:vMerge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both"/>
              <w:rPr>
                <w:rFonts w:eastAsia="新細明體" w:cs="Times New Roman"/>
                <w:color w:val="000000"/>
                <w:szCs w:val="24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AUC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0.9180</w:t>
            </w:r>
          </w:p>
        </w:tc>
        <w:tc>
          <w:tcPr>
            <w:tcW w:w="2037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0.73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467B6" w:rsidRPr="00497A25" w:rsidRDefault="003467B6" w:rsidP="00AB5581">
            <w:pPr>
              <w:spacing w:line="360" w:lineRule="exact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97A25">
              <w:rPr>
                <w:rFonts w:eastAsia="新細明體" w:cs="Times New Roman"/>
                <w:color w:val="000000"/>
                <w:szCs w:val="24"/>
              </w:rPr>
              <w:t>0.8937</w:t>
            </w:r>
          </w:p>
        </w:tc>
      </w:tr>
    </w:tbl>
    <w:p w:rsidR="003467B6" w:rsidRDefault="003467B6" w:rsidP="00D372ED">
      <w:pPr>
        <w:jc w:val="both"/>
        <w:rPr>
          <w:rFonts w:cs="Times New Roman"/>
          <w:b/>
          <w:shd w:val="clear" w:color="auto" w:fill="FFFFFF"/>
        </w:rPr>
      </w:pPr>
    </w:p>
    <w:p w:rsidR="002360F6" w:rsidRDefault="004E303D"/>
    <w:p w:rsidR="00D372ED" w:rsidRDefault="00D372ED">
      <w:pPr>
        <w:spacing w:after="0" w:line="240" w:lineRule="auto"/>
        <w:rPr>
          <w:rFonts w:cs="Times New Roman"/>
          <w:shd w:val="clear" w:color="auto" w:fill="FFFFFF"/>
        </w:rPr>
      </w:pPr>
      <w:r>
        <w:rPr>
          <w:rFonts w:cs="Times New Roman"/>
          <w:shd w:val="clear" w:color="auto" w:fill="FFFFFF"/>
        </w:rPr>
        <w:br w:type="page"/>
      </w:r>
    </w:p>
    <w:p w:rsidR="00D372ED" w:rsidRPr="00E67FE6" w:rsidRDefault="00D372ED" w:rsidP="00D372ED">
      <w:pPr>
        <w:jc w:val="both"/>
        <w:rPr>
          <w:rFonts w:cs="Times New Roman"/>
          <w:shd w:val="clear" w:color="auto" w:fill="FFFFFF"/>
        </w:rPr>
      </w:pPr>
      <w:r w:rsidRPr="00CC4B10">
        <w:rPr>
          <w:rFonts w:cs="Times New Roman" w:hint="eastAsia"/>
          <w:b/>
          <w:shd w:val="clear" w:color="auto" w:fill="FFFFFF"/>
        </w:rPr>
        <w:lastRenderedPageBreak/>
        <w:t>T</w:t>
      </w:r>
      <w:r w:rsidRPr="00CC4B10">
        <w:rPr>
          <w:rFonts w:cs="Times New Roman"/>
          <w:b/>
          <w:shd w:val="clear" w:color="auto" w:fill="FFFFFF"/>
        </w:rPr>
        <w:t>able S</w:t>
      </w:r>
      <w:r w:rsidR="003467B6">
        <w:rPr>
          <w:rFonts w:cs="Times New Roman"/>
          <w:b/>
          <w:shd w:val="clear" w:color="auto" w:fill="FFFFFF"/>
        </w:rPr>
        <w:t>3</w:t>
      </w:r>
      <w:r>
        <w:rPr>
          <w:rFonts w:cs="Times New Roman"/>
          <w:shd w:val="clear" w:color="auto" w:fill="FFFFFF"/>
        </w:rPr>
        <w:t xml:space="preserve"> </w:t>
      </w:r>
      <w:r w:rsidRPr="00094F7D">
        <w:rPr>
          <w:rFonts w:cs="Times New Roman" w:hint="eastAsia"/>
          <w:shd w:val="clear" w:color="auto" w:fill="FFFFFF"/>
        </w:rPr>
        <w:t>P</w:t>
      </w:r>
      <w:r w:rsidRPr="00094F7D">
        <w:rPr>
          <w:rFonts w:cs="Times New Roman"/>
          <w:shd w:val="clear" w:color="auto" w:fill="FFFFFF"/>
        </w:rPr>
        <w:t>earson’s correlation coefficients bet</w:t>
      </w:r>
      <w:r>
        <w:rPr>
          <w:rFonts w:cs="Times New Roman"/>
          <w:shd w:val="clear" w:color="auto" w:fill="FFFFFF"/>
        </w:rPr>
        <w:t>ween Larvae index and PM10 with different lagged days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0"/>
        <w:gridCol w:w="2977"/>
        <w:gridCol w:w="3260"/>
      </w:tblGrid>
      <w:tr w:rsidR="00D372ED" w:rsidRPr="009F3680" w:rsidTr="00596C45">
        <w:trPr>
          <w:trHeight w:val="33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372ED" w:rsidRPr="00C641C4" w:rsidRDefault="00D372ED" w:rsidP="00596C45">
            <w:pPr>
              <w:jc w:val="both"/>
              <w:rPr>
                <w:rFonts w:eastAsia="新細明體" w:cs="Times New Roman"/>
                <w:szCs w:val="24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D372ED" w:rsidRPr="00C641C4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C641C4">
              <w:rPr>
                <w:rFonts w:eastAsia="新細明體" w:cs="Times New Roman"/>
                <w:color w:val="000000"/>
                <w:szCs w:val="24"/>
              </w:rPr>
              <w:t>Larvae Index</w:t>
            </w:r>
          </w:p>
        </w:tc>
        <w:tc>
          <w:tcPr>
            <w:tcW w:w="3260" w:type="dxa"/>
          </w:tcPr>
          <w:p w:rsidR="00D372ED" w:rsidRPr="009F3680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F3680">
              <w:rPr>
                <w:rFonts w:eastAsia="新細明體" w:cs="Times New Roman"/>
                <w:color w:val="000000"/>
                <w:szCs w:val="24"/>
              </w:rPr>
              <w:t>p-value</w:t>
            </w:r>
          </w:p>
        </w:tc>
      </w:tr>
      <w:tr w:rsidR="00D372ED" w:rsidRPr="009F3680" w:rsidTr="00596C45">
        <w:trPr>
          <w:trHeight w:val="33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372ED" w:rsidRPr="00C641C4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C641C4">
              <w:rPr>
                <w:rFonts w:eastAsia="新細明體" w:cs="Times New Roman"/>
                <w:color w:val="000000"/>
                <w:szCs w:val="24"/>
              </w:rPr>
              <w:t>PM1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D372ED" w:rsidRPr="00C641C4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C641C4">
              <w:rPr>
                <w:rFonts w:eastAsia="新細明體" w:cs="Times New Roman"/>
                <w:color w:val="000000"/>
                <w:szCs w:val="24"/>
              </w:rPr>
              <w:t>-0.30276</w:t>
            </w:r>
          </w:p>
        </w:tc>
        <w:tc>
          <w:tcPr>
            <w:tcW w:w="3260" w:type="dxa"/>
            <w:vAlign w:val="center"/>
          </w:tcPr>
          <w:p w:rsidR="00D372ED" w:rsidRPr="009F3680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F3680">
              <w:rPr>
                <w:rFonts w:eastAsia="新細明體" w:cs="Times New Roman"/>
                <w:color w:val="000000"/>
                <w:szCs w:val="24"/>
              </w:rPr>
              <w:t>0.0000***</w:t>
            </w:r>
          </w:p>
        </w:tc>
      </w:tr>
      <w:tr w:rsidR="00D372ED" w:rsidRPr="009F3680" w:rsidTr="00596C45">
        <w:trPr>
          <w:trHeight w:val="33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372ED" w:rsidRPr="00C641C4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C641C4">
              <w:rPr>
                <w:rFonts w:eastAsia="新細明體" w:cs="Times New Roman"/>
                <w:color w:val="000000"/>
                <w:szCs w:val="24"/>
              </w:rPr>
              <w:t>PM10_lag0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D372ED" w:rsidRPr="00C641C4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C641C4">
              <w:rPr>
                <w:rFonts w:eastAsia="新細明體" w:cs="Times New Roman"/>
                <w:color w:val="000000"/>
                <w:szCs w:val="24"/>
              </w:rPr>
              <w:t>-0.30293</w:t>
            </w:r>
          </w:p>
        </w:tc>
        <w:tc>
          <w:tcPr>
            <w:tcW w:w="3260" w:type="dxa"/>
            <w:vAlign w:val="center"/>
          </w:tcPr>
          <w:p w:rsidR="00D372ED" w:rsidRPr="009F3680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F3680">
              <w:rPr>
                <w:rFonts w:eastAsia="新細明體" w:cs="Times New Roman"/>
                <w:color w:val="000000"/>
                <w:szCs w:val="24"/>
              </w:rPr>
              <w:t>0.0000***</w:t>
            </w:r>
          </w:p>
        </w:tc>
      </w:tr>
      <w:tr w:rsidR="00D372ED" w:rsidRPr="009F3680" w:rsidTr="00596C45">
        <w:trPr>
          <w:trHeight w:val="33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372ED" w:rsidRPr="00C641C4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C641C4">
              <w:rPr>
                <w:rFonts w:eastAsia="新細明體" w:cs="Times New Roman"/>
                <w:color w:val="000000"/>
                <w:szCs w:val="24"/>
              </w:rPr>
              <w:t>PM10_lag0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D372ED" w:rsidRPr="00C641C4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C641C4">
              <w:rPr>
                <w:rFonts w:eastAsia="新細明體" w:cs="Times New Roman"/>
                <w:color w:val="000000"/>
                <w:szCs w:val="24"/>
              </w:rPr>
              <w:t>-0.31413</w:t>
            </w:r>
          </w:p>
        </w:tc>
        <w:tc>
          <w:tcPr>
            <w:tcW w:w="3260" w:type="dxa"/>
            <w:vAlign w:val="center"/>
          </w:tcPr>
          <w:p w:rsidR="00D372ED" w:rsidRPr="009F3680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F3680">
              <w:rPr>
                <w:rFonts w:eastAsia="新細明體" w:cs="Times New Roman"/>
                <w:color w:val="000000"/>
                <w:szCs w:val="24"/>
              </w:rPr>
              <w:t>0.0000***</w:t>
            </w:r>
          </w:p>
        </w:tc>
      </w:tr>
      <w:tr w:rsidR="00D372ED" w:rsidRPr="009F3680" w:rsidTr="00596C45">
        <w:trPr>
          <w:trHeight w:val="33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372ED" w:rsidRPr="00C641C4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C641C4">
              <w:rPr>
                <w:rFonts w:eastAsia="新細明體" w:cs="Times New Roman"/>
                <w:color w:val="000000"/>
                <w:szCs w:val="24"/>
              </w:rPr>
              <w:t>PM10_lag0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D372ED" w:rsidRPr="00C641C4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C641C4">
              <w:rPr>
                <w:rFonts w:eastAsia="新細明體" w:cs="Times New Roman"/>
                <w:color w:val="000000"/>
                <w:szCs w:val="24"/>
              </w:rPr>
              <w:t>-0.31415</w:t>
            </w:r>
          </w:p>
        </w:tc>
        <w:tc>
          <w:tcPr>
            <w:tcW w:w="3260" w:type="dxa"/>
            <w:vAlign w:val="center"/>
          </w:tcPr>
          <w:p w:rsidR="00D372ED" w:rsidRPr="009F3680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F3680">
              <w:rPr>
                <w:rFonts w:eastAsia="新細明體" w:cs="Times New Roman"/>
                <w:color w:val="000000"/>
                <w:szCs w:val="24"/>
              </w:rPr>
              <w:t>0.0000***</w:t>
            </w:r>
          </w:p>
        </w:tc>
      </w:tr>
      <w:tr w:rsidR="00D372ED" w:rsidRPr="009F3680" w:rsidTr="00596C45">
        <w:trPr>
          <w:trHeight w:val="33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372ED" w:rsidRPr="00C641C4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C641C4">
              <w:rPr>
                <w:rFonts w:eastAsia="新細明體" w:cs="Times New Roman"/>
                <w:color w:val="000000"/>
                <w:szCs w:val="24"/>
              </w:rPr>
              <w:t>PM10_lag0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D372ED" w:rsidRPr="00C641C4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C641C4">
              <w:rPr>
                <w:rFonts w:eastAsia="新細明體" w:cs="Times New Roman"/>
                <w:color w:val="000000"/>
                <w:szCs w:val="24"/>
              </w:rPr>
              <w:t>-0.31838</w:t>
            </w:r>
          </w:p>
        </w:tc>
        <w:tc>
          <w:tcPr>
            <w:tcW w:w="3260" w:type="dxa"/>
            <w:vAlign w:val="center"/>
          </w:tcPr>
          <w:p w:rsidR="00D372ED" w:rsidRPr="009F3680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F3680">
              <w:rPr>
                <w:rFonts w:eastAsia="新細明體" w:cs="Times New Roman"/>
                <w:color w:val="000000"/>
                <w:szCs w:val="24"/>
              </w:rPr>
              <w:t>0.0000***</w:t>
            </w:r>
          </w:p>
        </w:tc>
      </w:tr>
      <w:tr w:rsidR="00D372ED" w:rsidRPr="009F3680" w:rsidTr="00596C45">
        <w:trPr>
          <w:trHeight w:val="33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372ED" w:rsidRPr="00C641C4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C641C4">
              <w:rPr>
                <w:rFonts w:eastAsia="新細明體" w:cs="Times New Roman"/>
                <w:color w:val="000000"/>
                <w:szCs w:val="24"/>
              </w:rPr>
              <w:t>PM10_lag0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D372ED" w:rsidRPr="00C641C4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C641C4">
              <w:rPr>
                <w:rFonts w:eastAsia="新細明體" w:cs="Times New Roman"/>
                <w:color w:val="000000"/>
                <w:szCs w:val="24"/>
              </w:rPr>
              <w:t>-0.30445</w:t>
            </w:r>
          </w:p>
        </w:tc>
        <w:tc>
          <w:tcPr>
            <w:tcW w:w="3260" w:type="dxa"/>
            <w:vAlign w:val="center"/>
          </w:tcPr>
          <w:p w:rsidR="00D372ED" w:rsidRPr="009F3680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F3680">
              <w:rPr>
                <w:rFonts w:eastAsia="新細明體" w:cs="Times New Roman"/>
                <w:color w:val="000000"/>
                <w:szCs w:val="24"/>
              </w:rPr>
              <w:t>0.0000***</w:t>
            </w:r>
          </w:p>
        </w:tc>
      </w:tr>
      <w:tr w:rsidR="00D372ED" w:rsidRPr="009F3680" w:rsidTr="00596C45">
        <w:trPr>
          <w:trHeight w:val="33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372ED" w:rsidRPr="00C641C4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C641C4">
              <w:rPr>
                <w:rFonts w:eastAsia="新細明體" w:cs="Times New Roman"/>
                <w:color w:val="000000"/>
                <w:szCs w:val="24"/>
              </w:rPr>
              <w:t>PM10_lag0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D372ED" w:rsidRPr="00C641C4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C641C4">
              <w:rPr>
                <w:rFonts w:eastAsia="新細明體" w:cs="Times New Roman"/>
                <w:color w:val="000000"/>
                <w:szCs w:val="24"/>
              </w:rPr>
              <w:t>-0.28988</w:t>
            </w:r>
          </w:p>
        </w:tc>
        <w:tc>
          <w:tcPr>
            <w:tcW w:w="3260" w:type="dxa"/>
            <w:vAlign w:val="center"/>
          </w:tcPr>
          <w:p w:rsidR="00D372ED" w:rsidRPr="009F3680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F3680">
              <w:rPr>
                <w:rFonts w:eastAsia="新細明體" w:cs="Times New Roman"/>
                <w:color w:val="000000"/>
                <w:szCs w:val="24"/>
              </w:rPr>
              <w:t>0.0000***</w:t>
            </w:r>
          </w:p>
        </w:tc>
      </w:tr>
      <w:tr w:rsidR="00D372ED" w:rsidRPr="009F3680" w:rsidTr="00596C45">
        <w:trPr>
          <w:trHeight w:val="33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372ED" w:rsidRPr="00C641C4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C641C4">
              <w:rPr>
                <w:rFonts w:eastAsia="新細明體" w:cs="Times New Roman"/>
                <w:color w:val="000000"/>
                <w:szCs w:val="24"/>
              </w:rPr>
              <w:t>PM10_lag0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D372ED" w:rsidRPr="00C641C4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C641C4">
              <w:rPr>
                <w:rFonts w:eastAsia="新細明體" w:cs="Times New Roman"/>
                <w:color w:val="000000"/>
                <w:szCs w:val="24"/>
              </w:rPr>
              <w:t>-0.28955</w:t>
            </w:r>
          </w:p>
        </w:tc>
        <w:tc>
          <w:tcPr>
            <w:tcW w:w="3260" w:type="dxa"/>
            <w:vAlign w:val="center"/>
          </w:tcPr>
          <w:p w:rsidR="00D372ED" w:rsidRPr="009F3680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F3680">
              <w:rPr>
                <w:rFonts w:eastAsia="新細明體" w:cs="Times New Roman"/>
                <w:color w:val="000000"/>
                <w:szCs w:val="24"/>
              </w:rPr>
              <w:t>0.0000***</w:t>
            </w:r>
          </w:p>
        </w:tc>
      </w:tr>
      <w:tr w:rsidR="00D372ED" w:rsidRPr="009F3680" w:rsidTr="00596C45">
        <w:trPr>
          <w:trHeight w:val="33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372ED" w:rsidRPr="00C641C4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C641C4">
              <w:rPr>
                <w:rFonts w:eastAsia="新細明體" w:cs="Times New Roman"/>
                <w:color w:val="000000"/>
                <w:szCs w:val="24"/>
              </w:rPr>
              <w:t>PM10_lag08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D372ED" w:rsidRPr="00C641C4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C641C4">
              <w:rPr>
                <w:rFonts w:eastAsia="新細明體" w:cs="Times New Roman"/>
                <w:color w:val="000000"/>
                <w:szCs w:val="24"/>
              </w:rPr>
              <w:t>-0.28516</w:t>
            </w:r>
          </w:p>
        </w:tc>
        <w:tc>
          <w:tcPr>
            <w:tcW w:w="3260" w:type="dxa"/>
            <w:vAlign w:val="center"/>
          </w:tcPr>
          <w:p w:rsidR="00D372ED" w:rsidRPr="009F3680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F3680">
              <w:rPr>
                <w:rFonts w:eastAsia="新細明體" w:cs="Times New Roman"/>
                <w:color w:val="000000"/>
                <w:szCs w:val="24"/>
              </w:rPr>
              <w:t>0.0000***</w:t>
            </w:r>
          </w:p>
        </w:tc>
      </w:tr>
      <w:tr w:rsidR="00D372ED" w:rsidRPr="009F3680" w:rsidTr="00596C45">
        <w:trPr>
          <w:trHeight w:val="33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372ED" w:rsidRPr="00C641C4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C641C4">
              <w:rPr>
                <w:rFonts w:eastAsia="新細明體" w:cs="Times New Roman"/>
                <w:color w:val="000000"/>
                <w:szCs w:val="24"/>
              </w:rPr>
              <w:t>PM10_lag0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D372ED" w:rsidRPr="00C641C4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C641C4">
              <w:rPr>
                <w:rFonts w:eastAsia="新細明體" w:cs="Times New Roman"/>
                <w:color w:val="000000"/>
                <w:szCs w:val="24"/>
              </w:rPr>
              <w:t>-0.26683</w:t>
            </w:r>
          </w:p>
        </w:tc>
        <w:tc>
          <w:tcPr>
            <w:tcW w:w="3260" w:type="dxa"/>
            <w:vAlign w:val="center"/>
          </w:tcPr>
          <w:p w:rsidR="00D372ED" w:rsidRPr="009F3680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F3680">
              <w:rPr>
                <w:rFonts w:eastAsia="新細明體" w:cs="Times New Roman"/>
                <w:color w:val="000000"/>
                <w:szCs w:val="24"/>
              </w:rPr>
              <w:t>0.0000***</w:t>
            </w:r>
          </w:p>
        </w:tc>
      </w:tr>
      <w:tr w:rsidR="00D372ED" w:rsidRPr="009F3680" w:rsidTr="00596C45">
        <w:trPr>
          <w:trHeight w:val="33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372ED" w:rsidRPr="00C641C4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C641C4">
              <w:rPr>
                <w:rFonts w:eastAsia="新細明體" w:cs="Times New Roman"/>
                <w:color w:val="000000"/>
                <w:szCs w:val="24"/>
              </w:rPr>
              <w:t>PM10_lag1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D372ED" w:rsidRPr="00C641C4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C641C4">
              <w:rPr>
                <w:rFonts w:eastAsia="新細明體" w:cs="Times New Roman"/>
                <w:color w:val="000000"/>
                <w:szCs w:val="24"/>
              </w:rPr>
              <w:t>-0.25921</w:t>
            </w:r>
          </w:p>
        </w:tc>
        <w:tc>
          <w:tcPr>
            <w:tcW w:w="3260" w:type="dxa"/>
            <w:vAlign w:val="center"/>
          </w:tcPr>
          <w:p w:rsidR="00D372ED" w:rsidRPr="009F3680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F3680">
              <w:rPr>
                <w:rFonts w:eastAsia="新細明體" w:cs="Times New Roman"/>
                <w:color w:val="000000"/>
                <w:szCs w:val="24"/>
              </w:rPr>
              <w:t>0.0000***</w:t>
            </w:r>
          </w:p>
        </w:tc>
      </w:tr>
    </w:tbl>
    <w:p w:rsidR="00D372ED" w:rsidRDefault="00D372ED" w:rsidP="00D372ED">
      <w:pPr>
        <w:jc w:val="both"/>
      </w:pPr>
    </w:p>
    <w:p w:rsidR="00D372ED" w:rsidRPr="00E67FE6" w:rsidRDefault="00D372ED" w:rsidP="00D372ED">
      <w:pPr>
        <w:jc w:val="both"/>
        <w:rPr>
          <w:rFonts w:cs="Times New Roman"/>
        </w:rPr>
      </w:pPr>
      <w:r w:rsidRPr="00CC4B10">
        <w:rPr>
          <w:rFonts w:cs="Times New Roman"/>
          <w:b/>
        </w:rPr>
        <w:t>Table S</w:t>
      </w:r>
      <w:r w:rsidR="003467B6">
        <w:rPr>
          <w:rFonts w:cs="Times New Roman"/>
          <w:b/>
        </w:rPr>
        <w:t>4</w:t>
      </w:r>
      <w:r w:rsidRPr="00E67FE6">
        <w:rPr>
          <w:rFonts w:cs="Times New Roman"/>
        </w:rPr>
        <w:t xml:space="preserve"> Coefficient of PM10 for predicting Larvae Index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70"/>
        <w:gridCol w:w="1811"/>
        <w:gridCol w:w="1811"/>
        <w:gridCol w:w="1810"/>
        <w:gridCol w:w="1810"/>
      </w:tblGrid>
      <w:tr w:rsidR="00D372ED" w:rsidRPr="00E67FE6" w:rsidTr="00596C45">
        <w:trPr>
          <w:trHeight w:val="330"/>
        </w:trPr>
        <w:tc>
          <w:tcPr>
            <w:tcW w:w="64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2ED" w:rsidRPr="00F7774F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F7774F">
              <w:rPr>
                <w:rFonts w:eastAsia="新細明體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08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2ED" w:rsidRPr="00F7774F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E67FE6">
              <w:rPr>
                <w:rFonts w:eastAsia="新細明體" w:cs="Times New Roman"/>
                <w:color w:val="000000"/>
                <w:szCs w:val="24"/>
              </w:rPr>
              <w:t>Coefficient</w:t>
            </w:r>
          </w:p>
        </w:tc>
        <w:tc>
          <w:tcPr>
            <w:tcW w:w="108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2ED" w:rsidRPr="00F7774F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E67FE6">
              <w:rPr>
                <w:rFonts w:eastAsia="新細明體" w:cs="Times New Roman"/>
                <w:color w:val="000000"/>
                <w:szCs w:val="24"/>
              </w:rPr>
              <w:t>Standard Error</w:t>
            </w:r>
          </w:p>
        </w:tc>
        <w:tc>
          <w:tcPr>
            <w:tcW w:w="108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2ED" w:rsidRPr="00F7774F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F7774F">
              <w:rPr>
                <w:rFonts w:eastAsia="新細明體" w:cs="Times New Roman"/>
                <w:color w:val="000000"/>
                <w:szCs w:val="24"/>
              </w:rPr>
              <w:t>t</w:t>
            </w:r>
            <w:r w:rsidRPr="00E67FE6">
              <w:rPr>
                <w:rFonts w:eastAsia="新細明體" w:cs="Times New Roman"/>
                <w:color w:val="000000"/>
                <w:szCs w:val="24"/>
              </w:rPr>
              <w:t>-Stat</w:t>
            </w:r>
          </w:p>
        </w:tc>
        <w:tc>
          <w:tcPr>
            <w:tcW w:w="108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2ED" w:rsidRPr="00F7774F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F7774F">
              <w:rPr>
                <w:rFonts w:eastAsia="新細明體" w:cs="Times New Roman"/>
                <w:color w:val="000000"/>
                <w:szCs w:val="24"/>
              </w:rPr>
              <w:t>P</w:t>
            </w:r>
            <w:r w:rsidRPr="00E67FE6">
              <w:rPr>
                <w:rFonts w:eastAsia="新細明體" w:cs="Times New Roman"/>
                <w:color w:val="000000"/>
                <w:szCs w:val="24"/>
              </w:rPr>
              <w:t>-value</w:t>
            </w:r>
          </w:p>
        </w:tc>
      </w:tr>
      <w:tr w:rsidR="00D372ED" w:rsidRPr="00E67FE6" w:rsidTr="00596C45">
        <w:trPr>
          <w:trHeight w:val="33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ED" w:rsidRPr="00F7774F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E67FE6">
              <w:rPr>
                <w:rFonts w:eastAsia="新細明體" w:cs="Times New Roman"/>
                <w:color w:val="000000"/>
                <w:szCs w:val="24"/>
              </w:rPr>
              <w:t>(Intercept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ED" w:rsidRPr="00F7774F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F7774F">
              <w:rPr>
                <w:rFonts w:eastAsia="新細明體" w:cs="Times New Roman"/>
                <w:color w:val="000000"/>
                <w:szCs w:val="24"/>
              </w:rPr>
              <w:t>67.54211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ED" w:rsidRPr="00F7774F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F7774F">
              <w:rPr>
                <w:rFonts w:eastAsia="新細明體" w:cs="Times New Roman"/>
                <w:color w:val="000000"/>
                <w:szCs w:val="24"/>
              </w:rPr>
              <w:t>3.73467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ED" w:rsidRPr="00F7774F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F7774F">
              <w:rPr>
                <w:rFonts w:eastAsia="新細明體" w:cs="Times New Roman"/>
                <w:color w:val="000000"/>
                <w:szCs w:val="24"/>
              </w:rPr>
              <w:t>18.08516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ED" w:rsidRPr="00F7774F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E67FE6">
              <w:rPr>
                <w:rFonts w:eastAsia="新細明體" w:cs="Times New Roman"/>
                <w:color w:val="000000"/>
                <w:szCs w:val="24"/>
              </w:rPr>
              <w:t>0.0000</w:t>
            </w:r>
            <w:r w:rsidRPr="009F3680">
              <w:rPr>
                <w:rFonts w:eastAsia="新細明體" w:cs="Times New Roman"/>
                <w:color w:val="000000"/>
                <w:szCs w:val="24"/>
              </w:rPr>
              <w:t>***</w:t>
            </w:r>
          </w:p>
        </w:tc>
      </w:tr>
      <w:tr w:rsidR="00D372ED" w:rsidRPr="00E67FE6" w:rsidTr="00596C45">
        <w:trPr>
          <w:trHeight w:val="345"/>
        </w:trPr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2ED" w:rsidRPr="00F7774F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E67FE6">
              <w:rPr>
                <w:rFonts w:eastAsia="新細明體" w:cs="Times New Roman"/>
                <w:color w:val="000000"/>
                <w:szCs w:val="24"/>
              </w:rPr>
              <w:t>PM10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2ED" w:rsidRPr="00F7774F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F7774F">
              <w:rPr>
                <w:rFonts w:eastAsia="新細明體" w:cs="Times New Roman"/>
                <w:color w:val="000000"/>
                <w:szCs w:val="24"/>
              </w:rPr>
              <w:t>-0.46611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2ED" w:rsidRPr="00F7774F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F7774F">
              <w:rPr>
                <w:rFonts w:eastAsia="新細明體" w:cs="Times New Roman"/>
                <w:color w:val="000000"/>
                <w:szCs w:val="24"/>
              </w:rPr>
              <w:t>0.052105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2ED" w:rsidRPr="00F7774F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F7774F">
              <w:rPr>
                <w:rFonts w:eastAsia="新細明體" w:cs="Times New Roman"/>
                <w:color w:val="000000"/>
                <w:szCs w:val="24"/>
              </w:rPr>
              <w:t>-8.94563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2ED" w:rsidRPr="00F7774F" w:rsidRDefault="00D372ED" w:rsidP="00596C45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E67FE6">
              <w:rPr>
                <w:rFonts w:eastAsia="新細明體" w:cs="Times New Roman"/>
                <w:color w:val="000000"/>
                <w:szCs w:val="24"/>
              </w:rPr>
              <w:t>0.0000</w:t>
            </w:r>
            <w:r w:rsidRPr="009F3680">
              <w:rPr>
                <w:rFonts w:eastAsia="新細明體" w:cs="Times New Roman"/>
                <w:color w:val="000000"/>
                <w:szCs w:val="24"/>
              </w:rPr>
              <w:t>***</w:t>
            </w:r>
          </w:p>
        </w:tc>
      </w:tr>
    </w:tbl>
    <w:p w:rsidR="00D372ED" w:rsidRDefault="00D372ED"/>
    <w:p w:rsidR="00D372ED" w:rsidRDefault="00D372ED">
      <w:pPr>
        <w:spacing w:after="0" w:line="240" w:lineRule="auto"/>
      </w:pPr>
      <w:r>
        <w:br w:type="page"/>
      </w:r>
    </w:p>
    <w:p w:rsidR="003467B6" w:rsidRPr="008A4BED" w:rsidRDefault="003467B6" w:rsidP="003467B6">
      <w:pPr>
        <w:jc w:val="both"/>
        <w:rPr>
          <w:rFonts w:cs="Times New Roman"/>
          <w:shd w:val="clear" w:color="auto" w:fill="FFFFFF"/>
        </w:rPr>
      </w:pPr>
      <w:r w:rsidRPr="00CC4B10">
        <w:rPr>
          <w:rFonts w:cs="Times New Roman"/>
          <w:b/>
          <w:shd w:val="clear" w:color="auto" w:fill="FFFFFF"/>
        </w:rPr>
        <w:lastRenderedPageBreak/>
        <w:t>Table S</w:t>
      </w:r>
      <w:r>
        <w:rPr>
          <w:rFonts w:cs="Times New Roman"/>
          <w:b/>
          <w:shd w:val="clear" w:color="auto" w:fill="FFFFFF"/>
        </w:rPr>
        <w:t>5</w:t>
      </w:r>
      <w:r w:rsidRPr="008A4BED">
        <w:rPr>
          <w:rFonts w:cs="Times New Roman"/>
          <w:shd w:val="clear" w:color="auto" w:fill="FFFFFF"/>
        </w:rPr>
        <w:t xml:space="preserve"> Comparison of predictive performance using features with AQI and without AQI based on random forest by 80/20 percentage split. </w:t>
      </w: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80"/>
        <w:gridCol w:w="1223"/>
        <w:gridCol w:w="1224"/>
        <w:gridCol w:w="1224"/>
        <w:gridCol w:w="1224"/>
      </w:tblGrid>
      <w:tr w:rsidR="003467B6" w:rsidRPr="008A4BED" w:rsidTr="00AB5581">
        <w:trPr>
          <w:trHeight w:val="330"/>
        </w:trPr>
        <w:tc>
          <w:tcPr>
            <w:tcW w:w="3180" w:type="dxa"/>
            <w:shd w:val="clear" w:color="auto" w:fill="auto"/>
            <w:noWrap/>
            <w:vAlign w:val="center"/>
          </w:tcPr>
          <w:p w:rsidR="003467B6" w:rsidRPr="00D372ED" w:rsidRDefault="003467B6" w:rsidP="00AB558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467B6" w:rsidRPr="00D372ED" w:rsidRDefault="003467B6" w:rsidP="00AB5581">
            <w:pPr>
              <w:jc w:val="center"/>
              <w:rPr>
                <w:rFonts w:cs="Times New Roman"/>
                <w:szCs w:val="24"/>
              </w:rPr>
            </w:pPr>
            <w:r w:rsidRPr="00D372ED">
              <w:rPr>
                <w:rFonts w:cs="Times New Roman"/>
                <w:szCs w:val="24"/>
              </w:rPr>
              <w:t>Accuracy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467B6" w:rsidRPr="00D372ED" w:rsidRDefault="003467B6" w:rsidP="00AB5581">
            <w:pPr>
              <w:jc w:val="center"/>
              <w:rPr>
                <w:rFonts w:cs="Times New Roman"/>
                <w:szCs w:val="24"/>
              </w:rPr>
            </w:pPr>
            <w:r w:rsidRPr="00D372ED">
              <w:rPr>
                <w:rFonts w:cs="Times New Roman"/>
                <w:szCs w:val="24"/>
              </w:rPr>
              <w:t>Sensitivity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467B6" w:rsidRPr="00D372ED" w:rsidRDefault="003467B6" w:rsidP="00AB5581">
            <w:pPr>
              <w:jc w:val="center"/>
              <w:rPr>
                <w:rFonts w:cs="Times New Roman"/>
                <w:szCs w:val="24"/>
              </w:rPr>
            </w:pPr>
            <w:r w:rsidRPr="00D372ED">
              <w:rPr>
                <w:rFonts w:cs="Times New Roman"/>
                <w:szCs w:val="24"/>
              </w:rPr>
              <w:t>Specificity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467B6" w:rsidRPr="00D372ED" w:rsidRDefault="003467B6" w:rsidP="00AB5581">
            <w:pPr>
              <w:jc w:val="center"/>
              <w:rPr>
                <w:rFonts w:cs="Times New Roman"/>
                <w:szCs w:val="24"/>
              </w:rPr>
            </w:pPr>
            <w:r w:rsidRPr="00D372ED">
              <w:rPr>
                <w:rFonts w:cs="Times New Roman"/>
                <w:szCs w:val="24"/>
              </w:rPr>
              <w:t>AUC</w:t>
            </w:r>
          </w:p>
        </w:tc>
      </w:tr>
      <w:tr w:rsidR="003467B6" w:rsidRPr="008A4BED" w:rsidTr="00AB5581">
        <w:trPr>
          <w:trHeight w:val="33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3467B6" w:rsidRPr="00D372ED" w:rsidRDefault="003467B6" w:rsidP="00AB5581">
            <w:pPr>
              <w:jc w:val="center"/>
              <w:rPr>
                <w:rFonts w:cs="Times New Roman"/>
                <w:szCs w:val="24"/>
              </w:rPr>
            </w:pPr>
            <w:r w:rsidRPr="00D372ED">
              <w:rPr>
                <w:rFonts w:cs="Times New Roman"/>
                <w:szCs w:val="24"/>
              </w:rPr>
              <w:t>Random Forest (using all 121 features with AQI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467B6" w:rsidRPr="00D372ED" w:rsidRDefault="003467B6" w:rsidP="00AB5581">
            <w:pPr>
              <w:jc w:val="center"/>
              <w:rPr>
                <w:rFonts w:cs="Times New Roman"/>
                <w:szCs w:val="24"/>
              </w:rPr>
            </w:pPr>
            <w:r w:rsidRPr="00D372ED">
              <w:rPr>
                <w:rFonts w:cs="Times New Roman"/>
                <w:szCs w:val="24"/>
              </w:rPr>
              <w:t>0.8742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467B6" w:rsidRPr="00D372ED" w:rsidRDefault="003467B6" w:rsidP="00AB5581">
            <w:pPr>
              <w:jc w:val="center"/>
              <w:rPr>
                <w:rFonts w:cs="Times New Roman"/>
                <w:szCs w:val="24"/>
              </w:rPr>
            </w:pPr>
            <w:r w:rsidRPr="00D372ED">
              <w:rPr>
                <w:rFonts w:cs="Times New Roman"/>
                <w:szCs w:val="24"/>
              </w:rPr>
              <w:t>0.9688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467B6" w:rsidRPr="00D372ED" w:rsidRDefault="003467B6" w:rsidP="00AB5581">
            <w:pPr>
              <w:jc w:val="center"/>
              <w:rPr>
                <w:rFonts w:cs="Times New Roman"/>
                <w:szCs w:val="24"/>
              </w:rPr>
            </w:pPr>
            <w:r w:rsidRPr="00D372ED">
              <w:rPr>
                <w:rFonts w:cs="Times New Roman"/>
                <w:szCs w:val="24"/>
              </w:rPr>
              <w:t>0.7302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467B6" w:rsidRPr="00D372ED" w:rsidRDefault="003467B6" w:rsidP="00AB5581">
            <w:pPr>
              <w:jc w:val="center"/>
              <w:rPr>
                <w:rFonts w:cs="Times New Roman"/>
                <w:szCs w:val="24"/>
              </w:rPr>
            </w:pPr>
            <w:r w:rsidRPr="00D372ED">
              <w:rPr>
                <w:rFonts w:cs="Times New Roman"/>
                <w:szCs w:val="24"/>
              </w:rPr>
              <w:t>0.9545</w:t>
            </w:r>
          </w:p>
        </w:tc>
      </w:tr>
      <w:tr w:rsidR="003467B6" w:rsidRPr="008A4BED" w:rsidTr="00AB5581">
        <w:trPr>
          <w:trHeight w:val="33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3467B6" w:rsidRPr="00D372ED" w:rsidRDefault="003467B6" w:rsidP="00AB5581">
            <w:pPr>
              <w:jc w:val="center"/>
              <w:rPr>
                <w:rFonts w:cs="Times New Roman"/>
                <w:szCs w:val="24"/>
              </w:rPr>
            </w:pPr>
            <w:r w:rsidRPr="00D372ED">
              <w:rPr>
                <w:rFonts w:cs="Times New Roman"/>
                <w:szCs w:val="24"/>
              </w:rPr>
              <w:t>Random Forest (using 99 features without AQI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467B6" w:rsidRPr="00D372ED" w:rsidRDefault="003467B6" w:rsidP="00AB5581">
            <w:pPr>
              <w:jc w:val="center"/>
              <w:rPr>
                <w:rFonts w:cs="Times New Roman"/>
                <w:szCs w:val="24"/>
              </w:rPr>
            </w:pPr>
            <w:r w:rsidRPr="00D372ED">
              <w:rPr>
                <w:rFonts w:cs="Times New Roman"/>
                <w:szCs w:val="24"/>
              </w:rPr>
              <w:t>0.8679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467B6" w:rsidRPr="00D372ED" w:rsidRDefault="003467B6" w:rsidP="00AB5581">
            <w:pPr>
              <w:jc w:val="center"/>
              <w:rPr>
                <w:rFonts w:cs="Times New Roman"/>
                <w:szCs w:val="24"/>
              </w:rPr>
            </w:pPr>
            <w:r w:rsidRPr="00D372ED">
              <w:rPr>
                <w:rFonts w:cs="Times New Roman"/>
                <w:szCs w:val="24"/>
              </w:rPr>
              <w:t>0.9109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467B6" w:rsidRPr="00D372ED" w:rsidRDefault="003467B6" w:rsidP="00AB5581">
            <w:pPr>
              <w:jc w:val="center"/>
              <w:rPr>
                <w:rFonts w:cs="Times New Roman"/>
                <w:szCs w:val="24"/>
              </w:rPr>
            </w:pPr>
            <w:r w:rsidRPr="00D372ED">
              <w:rPr>
                <w:rFonts w:cs="Times New Roman"/>
                <w:szCs w:val="24"/>
              </w:rPr>
              <w:t>0.7931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467B6" w:rsidRPr="00D372ED" w:rsidRDefault="003467B6" w:rsidP="00AB5581">
            <w:pPr>
              <w:jc w:val="center"/>
              <w:rPr>
                <w:rFonts w:cs="Times New Roman"/>
                <w:szCs w:val="24"/>
              </w:rPr>
            </w:pPr>
            <w:r w:rsidRPr="00D372ED">
              <w:rPr>
                <w:rFonts w:cs="Times New Roman"/>
                <w:szCs w:val="24"/>
              </w:rPr>
              <w:t>0.9158</w:t>
            </w:r>
          </w:p>
        </w:tc>
      </w:tr>
    </w:tbl>
    <w:p w:rsidR="003467B6" w:rsidRDefault="003467B6" w:rsidP="003467B6">
      <w:pPr>
        <w:jc w:val="both"/>
        <w:rPr>
          <w:rFonts w:cs="Times New Roman"/>
          <w:color w:val="4472C4" w:themeColor="accent1"/>
          <w:shd w:val="clear" w:color="auto" w:fill="FFFFFF"/>
        </w:rPr>
      </w:pPr>
    </w:p>
    <w:p w:rsidR="00AD3FCD" w:rsidRPr="008A4BED" w:rsidRDefault="00AD3FCD" w:rsidP="00AD3FCD">
      <w:pPr>
        <w:jc w:val="both"/>
        <w:rPr>
          <w:rFonts w:cs="Times New Roman"/>
          <w:shd w:val="clear" w:color="auto" w:fill="FFFFFF"/>
        </w:rPr>
      </w:pPr>
      <w:bookmarkStart w:id="0" w:name="_Hlk118383401"/>
      <w:r w:rsidRPr="00CC4B10">
        <w:rPr>
          <w:rFonts w:cs="Times New Roman" w:hint="eastAsia"/>
          <w:b/>
          <w:shd w:val="clear" w:color="auto" w:fill="FFFFFF"/>
        </w:rPr>
        <w:t>T</w:t>
      </w:r>
      <w:r w:rsidRPr="00CC4B10">
        <w:rPr>
          <w:rFonts w:cs="Times New Roman"/>
          <w:b/>
          <w:shd w:val="clear" w:color="auto" w:fill="FFFFFF"/>
        </w:rPr>
        <w:t>able S</w:t>
      </w:r>
      <w:r>
        <w:rPr>
          <w:rFonts w:cs="Times New Roman"/>
          <w:b/>
          <w:shd w:val="clear" w:color="auto" w:fill="FFFFFF"/>
        </w:rPr>
        <w:t>6</w:t>
      </w:r>
      <w:r w:rsidRPr="00CC4B10">
        <w:rPr>
          <w:rFonts w:cs="Times New Roman"/>
          <w:b/>
          <w:shd w:val="clear" w:color="auto" w:fill="FFFFFF"/>
        </w:rPr>
        <w:t xml:space="preserve"> </w:t>
      </w:r>
      <w:r w:rsidRPr="008A4BED">
        <w:rPr>
          <w:rFonts w:cs="Times New Roman"/>
          <w:shd w:val="clear" w:color="auto" w:fill="FFFFFF"/>
        </w:rPr>
        <w:t>Comparison of predictive performance using features with AQI and without AQI by 10-fold cross-validation</w:t>
      </w:r>
    </w:p>
    <w:bookmarkEnd w:id="0"/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9"/>
        <w:gridCol w:w="1276"/>
        <w:gridCol w:w="1890"/>
        <w:gridCol w:w="2079"/>
        <w:gridCol w:w="1701"/>
      </w:tblGrid>
      <w:tr w:rsidR="00AD3FCD" w:rsidRPr="008A4BED" w:rsidTr="009C17F5">
        <w:trPr>
          <w:trHeight w:val="330"/>
        </w:trPr>
        <w:tc>
          <w:tcPr>
            <w:tcW w:w="2405" w:type="dxa"/>
            <w:gridSpan w:val="2"/>
            <w:shd w:val="clear" w:color="auto" w:fill="auto"/>
            <w:noWrap/>
            <w:vAlign w:val="center"/>
            <w:hideMark/>
          </w:tcPr>
          <w:p w:rsidR="00AD3FCD" w:rsidRPr="00D372ED" w:rsidRDefault="00AD3FCD" w:rsidP="009C17F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AD3FCD" w:rsidRPr="00D372ED" w:rsidRDefault="00AD3FCD" w:rsidP="009C17F5">
            <w:pPr>
              <w:jc w:val="center"/>
              <w:rPr>
                <w:rFonts w:cs="Times New Roman"/>
                <w:szCs w:val="24"/>
              </w:rPr>
            </w:pPr>
            <w:r w:rsidRPr="00D372ED">
              <w:rPr>
                <w:rFonts w:cs="Times New Roman"/>
                <w:szCs w:val="24"/>
              </w:rPr>
              <w:t>Random Forest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:rsidR="00AD3FCD" w:rsidRPr="00D372ED" w:rsidRDefault="00AD3FCD" w:rsidP="009C17F5">
            <w:pPr>
              <w:jc w:val="center"/>
              <w:rPr>
                <w:rFonts w:cs="Times New Roman"/>
                <w:szCs w:val="24"/>
              </w:rPr>
            </w:pPr>
            <w:r w:rsidRPr="00D372ED">
              <w:rPr>
                <w:rFonts w:cs="Times New Roman"/>
                <w:szCs w:val="24"/>
              </w:rPr>
              <w:t>Logistic Reg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D3FCD" w:rsidRPr="00D372ED" w:rsidRDefault="00AD3FCD" w:rsidP="009C17F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D372ED">
              <w:rPr>
                <w:rFonts w:cs="Times New Roman"/>
                <w:szCs w:val="24"/>
              </w:rPr>
              <w:t>XGBoost</w:t>
            </w:r>
            <w:proofErr w:type="spellEnd"/>
          </w:p>
        </w:tc>
      </w:tr>
      <w:tr w:rsidR="00AD3FCD" w:rsidRPr="008A4BED" w:rsidTr="009C17F5">
        <w:trPr>
          <w:trHeight w:val="330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:rsidR="00AD3FCD" w:rsidRPr="00D372ED" w:rsidRDefault="00AD3FCD" w:rsidP="009C17F5">
            <w:pPr>
              <w:jc w:val="center"/>
              <w:rPr>
                <w:rFonts w:cs="Times New Roman"/>
                <w:szCs w:val="24"/>
              </w:rPr>
            </w:pPr>
            <w:r w:rsidRPr="00D372ED">
              <w:rPr>
                <w:rFonts w:cs="Times New Roman"/>
                <w:szCs w:val="24"/>
              </w:rPr>
              <w:t>All 121 features with AQ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D3FCD" w:rsidRPr="00D372ED" w:rsidRDefault="00AD3FCD" w:rsidP="009C17F5">
            <w:pPr>
              <w:jc w:val="center"/>
              <w:rPr>
                <w:rFonts w:cs="Times New Roman"/>
                <w:szCs w:val="24"/>
              </w:rPr>
            </w:pPr>
            <w:r w:rsidRPr="00D372ED">
              <w:rPr>
                <w:rFonts w:cs="Times New Roman"/>
                <w:szCs w:val="24"/>
              </w:rPr>
              <w:t>Accurac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AD3FCD" w:rsidRPr="00D372ED" w:rsidRDefault="00AD3FCD" w:rsidP="009C17F5">
            <w:pPr>
              <w:jc w:val="right"/>
              <w:rPr>
                <w:rFonts w:cs="Times New Roman"/>
                <w:szCs w:val="24"/>
              </w:rPr>
            </w:pPr>
            <w:r w:rsidRPr="00D372ED">
              <w:rPr>
                <w:rFonts w:cs="Times New Roman"/>
                <w:szCs w:val="24"/>
              </w:rPr>
              <w:t>0.8755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:rsidR="00AD3FCD" w:rsidRPr="00D372ED" w:rsidRDefault="00AD3FCD" w:rsidP="009C17F5">
            <w:pPr>
              <w:jc w:val="right"/>
              <w:rPr>
                <w:rFonts w:cs="Times New Roman"/>
                <w:szCs w:val="24"/>
              </w:rPr>
            </w:pPr>
            <w:r w:rsidRPr="00D372ED">
              <w:rPr>
                <w:rFonts w:cs="Times New Roman"/>
                <w:szCs w:val="24"/>
              </w:rPr>
              <w:t>0.75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D3FCD" w:rsidRPr="00D372ED" w:rsidRDefault="00AD3FCD" w:rsidP="009C17F5">
            <w:pPr>
              <w:jc w:val="right"/>
              <w:rPr>
                <w:rFonts w:cs="Times New Roman"/>
                <w:szCs w:val="24"/>
              </w:rPr>
            </w:pPr>
            <w:r w:rsidRPr="00D372ED">
              <w:rPr>
                <w:rFonts w:cs="Times New Roman"/>
                <w:szCs w:val="24"/>
              </w:rPr>
              <w:t>0.8717</w:t>
            </w:r>
          </w:p>
        </w:tc>
      </w:tr>
      <w:tr w:rsidR="00AD3FCD" w:rsidRPr="008A4BED" w:rsidTr="009C17F5">
        <w:trPr>
          <w:trHeight w:val="330"/>
        </w:trPr>
        <w:tc>
          <w:tcPr>
            <w:tcW w:w="1129" w:type="dxa"/>
            <w:vMerge/>
            <w:vAlign w:val="center"/>
            <w:hideMark/>
          </w:tcPr>
          <w:p w:rsidR="00AD3FCD" w:rsidRPr="00D372ED" w:rsidRDefault="00AD3FCD" w:rsidP="009C17F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D3FCD" w:rsidRPr="00D372ED" w:rsidRDefault="00AD3FCD" w:rsidP="009C17F5">
            <w:pPr>
              <w:jc w:val="center"/>
              <w:rPr>
                <w:rFonts w:cs="Times New Roman"/>
                <w:szCs w:val="24"/>
              </w:rPr>
            </w:pPr>
            <w:r w:rsidRPr="00D372ED">
              <w:rPr>
                <w:rFonts w:cs="Times New Roman"/>
                <w:szCs w:val="24"/>
              </w:rPr>
              <w:t>Sensitivit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AD3FCD" w:rsidRPr="00D372ED" w:rsidRDefault="00AD3FCD" w:rsidP="009C17F5">
            <w:pPr>
              <w:jc w:val="right"/>
              <w:rPr>
                <w:rFonts w:cs="Times New Roman"/>
                <w:szCs w:val="24"/>
              </w:rPr>
            </w:pPr>
            <w:r w:rsidRPr="00D372ED">
              <w:rPr>
                <w:rFonts w:cs="Times New Roman"/>
                <w:szCs w:val="24"/>
              </w:rPr>
              <w:t>0.9304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:rsidR="00AD3FCD" w:rsidRPr="00D372ED" w:rsidRDefault="00AD3FCD" w:rsidP="009C17F5">
            <w:pPr>
              <w:jc w:val="right"/>
              <w:rPr>
                <w:rFonts w:cs="Times New Roman"/>
                <w:szCs w:val="24"/>
              </w:rPr>
            </w:pPr>
            <w:r w:rsidRPr="00D372ED">
              <w:rPr>
                <w:rFonts w:cs="Times New Roman"/>
                <w:szCs w:val="24"/>
              </w:rPr>
              <w:t>0.82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D3FCD" w:rsidRPr="00D372ED" w:rsidRDefault="00AD3FCD" w:rsidP="009C17F5">
            <w:pPr>
              <w:jc w:val="right"/>
              <w:rPr>
                <w:rFonts w:cs="Times New Roman"/>
                <w:szCs w:val="24"/>
              </w:rPr>
            </w:pPr>
            <w:r w:rsidRPr="00D372ED">
              <w:rPr>
                <w:rFonts w:cs="Times New Roman"/>
                <w:szCs w:val="24"/>
              </w:rPr>
              <w:t>0.9246</w:t>
            </w:r>
          </w:p>
        </w:tc>
      </w:tr>
      <w:tr w:rsidR="00AD3FCD" w:rsidRPr="008A4BED" w:rsidTr="009C17F5">
        <w:trPr>
          <w:trHeight w:val="330"/>
        </w:trPr>
        <w:tc>
          <w:tcPr>
            <w:tcW w:w="1129" w:type="dxa"/>
            <w:vMerge/>
            <w:vAlign w:val="center"/>
            <w:hideMark/>
          </w:tcPr>
          <w:p w:rsidR="00AD3FCD" w:rsidRPr="00D372ED" w:rsidRDefault="00AD3FCD" w:rsidP="009C17F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D3FCD" w:rsidRPr="00D372ED" w:rsidRDefault="00AD3FCD" w:rsidP="009C17F5">
            <w:pPr>
              <w:jc w:val="center"/>
              <w:rPr>
                <w:rFonts w:cs="Times New Roman"/>
                <w:szCs w:val="24"/>
              </w:rPr>
            </w:pPr>
            <w:r w:rsidRPr="00D372ED">
              <w:rPr>
                <w:rFonts w:cs="Times New Roman"/>
                <w:szCs w:val="24"/>
              </w:rPr>
              <w:t>Specificit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AD3FCD" w:rsidRPr="00D372ED" w:rsidRDefault="00AD3FCD" w:rsidP="009C17F5">
            <w:pPr>
              <w:jc w:val="right"/>
              <w:rPr>
                <w:rFonts w:cs="Times New Roman"/>
                <w:szCs w:val="24"/>
              </w:rPr>
            </w:pPr>
            <w:r w:rsidRPr="00D372ED">
              <w:rPr>
                <w:rFonts w:cs="Times New Roman"/>
                <w:szCs w:val="24"/>
              </w:rPr>
              <w:t>0.7657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:rsidR="00AD3FCD" w:rsidRPr="00D372ED" w:rsidRDefault="00AD3FCD" w:rsidP="009C17F5">
            <w:pPr>
              <w:jc w:val="right"/>
              <w:rPr>
                <w:rFonts w:cs="Times New Roman"/>
                <w:szCs w:val="24"/>
              </w:rPr>
            </w:pPr>
            <w:r w:rsidRPr="00D372ED">
              <w:rPr>
                <w:rFonts w:cs="Times New Roman"/>
                <w:szCs w:val="24"/>
              </w:rPr>
              <w:t>0.60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D3FCD" w:rsidRPr="00D372ED" w:rsidRDefault="00AD3FCD" w:rsidP="009C17F5">
            <w:pPr>
              <w:jc w:val="right"/>
              <w:rPr>
                <w:rFonts w:cs="Times New Roman"/>
                <w:szCs w:val="24"/>
              </w:rPr>
            </w:pPr>
            <w:r w:rsidRPr="00D372ED">
              <w:rPr>
                <w:rFonts w:cs="Times New Roman"/>
                <w:szCs w:val="24"/>
              </w:rPr>
              <w:t>0.7657</w:t>
            </w:r>
          </w:p>
        </w:tc>
      </w:tr>
      <w:tr w:rsidR="00AD3FCD" w:rsidRPr="008A4BED" w:rsidTr="009C17F5">
        <w:trPr>
          <w:trHeight w:val="330"/>
        </w:trPr>
        <w:tc>
          <w:tcPr>
            <w:tcW w:w="1129" w:type="dxa"/>
            <w:vMerge/>
            <w:vAlign w:val="center"/>
            <w:hideMark/>
          </w:tcPr>
          <w:p w:rsidR="00AD3FCD" w:rsidRPr="00D372ED" w:rsidRDefault="00AD3FCD" w:rsidP="009C17F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D3FCD" w:rsidRPr="00D372ED" w:rsidRDefault="00AD3FCD" w:rsidP="009C17F5">
            <w:pPr>
              <w:jc w:val="center"/>
              <w:rPr>
                <w:rFonts w:cs="Times New Roman"/>
                <w:szCs w:val="24"/>
              </w:rPr>
            </w:pPr>
            <w:r w:rsidRPr="00D372ED">
              <w:rPr>
                <w:rFonts w:cs="Times New Roman"/>
                <w:szCs w:val="24"/>
              </w:rPr>
              <w:t>AUC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AD3FCD" w:rsidRPr="00D372ED" w:rsidRDefault="00AD3FCD" w:rsidP="009C17F5">
            <w:pPr>
              <w:jc w:val="right"/>
              <w:rPr>
                <w:rFonts w:cs="Times New Roman"/>
                <w:szCs w:val="24"/>
              </w:rPr>
            </w:pPr>
            <w:r w:rsidRPr="00D372ED">
              <w:rPr>
                <w:rFonts w:cs="Times New Roman"/>
                <w:szCs w:val="24"/>
              </w:rPr>
              <w:t>0.9215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:rsidR="00AD3FCD" w:rsidRPr="00D372ED" w:rsidRDefault="00AD3FCD" w:rsidP="009C17F5">
            <w:pPr>
              <w:jc w:val="right"/>
              <w:rPr>
                <w:rFonts w:cs="Times New Roman"/>
                <w:szCs w:val="24"/>
              </w:rPr>
            </w:pPr>
            <w:r w:rsidRPr="00D372ED">
              <w:rPr>
                <w:rFonts w:cs="Times New Roman"/>
                <w:szCs w:val="24"/>
              </w:rPr>
              <w:t>0.78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D3FCD" w:rsidRPr="00D372ED" w:rsidRDefault="00AD3FCD" w:rsidP="009C17F5">
            <w:pPr>
              <w:jc w:val="right"/>
              <w:rPr>
                <w:rFonts w:cs="Times New Roman"/>
                <w:szCs w:val="24"/>
              </w:rPr>
            </w:pPr>
            <w:r w:rsidRPr="00D372ED">
              <w:rPr>
                <w:rFonts w:cs="Times New Roman"/>
                <w:szCs w:val="24"/>
              </w:rPr>
              <w:t>0.9205</w:t>
            </w:r>
          </w:p>
        </w:tc>
      </w:tr>
      <w:tr w:rsidR="00AD3FCD" w:rsidRPr="008A4BED" w:rsidTr="009C17F5">
        <w:trPr>
          <w:trHeight w:val="330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:rsidR="00AD3FCD" w:rsidRPr="008A4BED" w:rsidRDefault="00AD3FCD" w:rsidP="009C17F5">
            <w:pPr>
              <w:jc w:val="center"/>
              <w:rPr>
                <w:rFonts w:eastAsia="新細明體" w:cs="Times New Roman"/>
                <w:szCs w:val="24"/>
              </w:rPr>
            </w:pPr>
            <w:r w:rsidRPr="008A4BED">
              <w:rPr>
                <w:rFonts w:eastAsia="新細明體" w:cs="Times New Roman"/>
                <w:szCs w:val="24"/>
              </w:rPr>
              <w:t>99 features without AQ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D3FCD" w:rsidRPr="008A4BED" w:rsidRDefault="00AD3FCD" w:rsidP="009C17F5">
            <w:pPr>
              <w:jc w:val="both"/>
              <w:rPr>
                <w:rFonts w:eastAsia="新細明體" w:cs="Times New Roman"/>
                <w:szCs w:val="24"/>
              </w:rPr>
            </w:pPr>
            <w:r w:rsidRPr="008A4BED">
              <w:rPr>
                <w:rFonts w:eastAsia="新細明體" w:cs="Times New Roman"/>
                <w:szCs w:val="24"/>
              </w:rPr>
              <w:t>Accurac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AD3FCD" w:rsidRPr="008A4BED" w:rsidRDefault="00AD3FCD" w:rsidP="009C17F5">
            <w:pPr>
              <w:jc w:val="right"/>
              <w:rPr>
                <w:rFonts w:eastAsia="新細明體" w:cs="Times New Roman"/>
                <w:szCs w:val="24"/>
              </w:rPr>
            </w:pPr>
            <w:r w:rsidRPr="008A4BED">
              <w:rPr>
                <w:rFonts w:eastAsia="新細明體" w:cs="Times New Roman"/>
                <w:szCs w:val="24"/>
              </w:rPr>
              <w:t>0.8692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:rsidR="00AD3FCD" w:rsidRPr="008A4BED" w:rsidRDefault="00AD3FCD" w:rsidP="009C17F5">
            <w:pPr>
              <w:jc w:val="right"/>
              <w:rPr>
                <w:rFonts w:eastAsia="新細明體" w:cs="Times New Roman"/>
                <w:szCs w:val="24"/>
              </w:rPr>
            </w:pPr>
            <w:r w:rsidRPr="008A4BED">
              <w:rPr>
                <w:rFonts w:eastAsia="新細明體" w:cs="Times New Roman"/>
                <w:szCs w:val="24"/>
              </w:rPr>
              <w:t>0.75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D3FCD" w:rsidRPr="008A4BED" w:rsidRDefault="00AD3FCD" w:rsidP="009C17F5">
            <w:pPr>
              <w:jc w:val="right"/>
              <w:rPr>
                <w:rFonts w:eastAsia="新細明體" w:cs="Times New Roman"/>
                <w:szCs w:val="24"/>
              </w:rPr>
            </w:pPr>
            <w:r w:rsidRPr="008A4BED">
              <w:rPr>
                <w:rFonts w:eastAsia="新細明體" w:cs="Times New Roman"/>
                <w:szCs w:val="24"/>
              </w:rPr>
              <w:t>0.8755</w:t>
            </w:r>
          </w:p>
        </w:tc>
      </w:tr>
      <w:tr w:rsidR="00AD3FCD" w:rsidRPr="008A4BED" w:rsidTr="009C17F5">
        <w:trPr>
          <w:trHeight w:val="330"/>
        </w:trPr>
        <w:tc>
          <w:tcPr>
            <w:tcW w:w="1129" w:type="dxa"/>
            <w:vMerge/>
            <w:vAlign w:val="center"/>
            <w:hideMark/>
          </w:tcPr>
          <w:p w:rsidR="00AD3FCD" w:rsidRPr="008A4BED" w:rsidRDefault="00AD3FCD" w:rsidP="009C17F5">
            <w:pPr>
              <w:jc w:val="both"/>
              <w:rPr>
                <w:rFonts w:eastAsia="新細明體" w:cs="Times New Roman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D3FCD" w:rsidRPr="008A4BED" w:rsidRDefault="00AD3FCD" w:rsidP="009C17F5">
            <w:pPr>
              <w:jc w:val="both"/>
              <w:rPr>
                <w:rFonts w:eastAsia="新細明體" w:cs="Times New Roman"/>
                <w:szCs w:val="24"/>
              </w:rPr>
            </w:pPr>
            <w:r w:rsidRPr="008A4BED">
              <w:rPr>
                <w:rFonts w:eastAsia="新細明體" w:cs="Times New Roman"/>
                <w:szCs w:val="24"/>
              </w:rPr>
              <w:t>Sensitivit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AD3FCD" w:rsidRPr="008A4BED" w:rsidRDefault="00AD3FCD" w:rsidP="009C17F5">
            <w:pPr>
              <w:jc w:val="right"/>
              <w:rPr>
                <w:rFonts w:eastAsia="新細明體" w:cs="Times New Roman"/>
                <w:szCs w:val="24"/>
              </w:rPr>
            </w:pPr>
            <w:r w:rsidRPr="008A4BED">
              <w:rPr>
                <w:rFonts w:eastAsia="新細明體" w:cs="Times New Roman"/>
                <w:szCs w:val="24"/>
              </w:rPr>
              <w:t>0.9247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:rsidR="00AD3FCD" w:rsidRPr="008A4BED" w:rsidRDefault="00AD3FCD" w:rsidP="009C17F5">
            <w:pPr>
              <w:jc w:val="right"/>
              <w:rPr>
                <w:rFonts w:eastAsia="新細明體" w:cs="Times New Roman"/>
                <w:szCs w:val="24"/>
              </w:rPr>
            </w:pPr>
            <w:r w:rsidRPr="008A4BED">
              <w:rPr>
                <w:rFonts w:eastAsia="新細明體" w:cs="Times New Roman"/>
                <w:szCs w:val="24"/>
              </w:rPr>
              <w:t>0.83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D3FCD" w:rsidRPr="008A4BED" w:rsidRDefault="00AD3FCD" w:rsidP="009C17F5">
            <w:pPr>
              <w:jc w:val="right"/>
              <w:rPr>
                <w:rFonts w:eastAsia="新細明體" w:cs="Times New Roman"/>
                <w:szCs w:val="24"/>
              </w:rPr>
            </w:pPr>
            <w:r w:rsidRPr="008A4BED">
              <w:rPr>
                <w:rFonts w:eastAsia="新細明體" w:cs="Times New Roman"/>
                <w:szCs w:val="24"/>
              </w:rPr>
              <w:t>0.9265</w:t>
            </w:r>
          </w:p>
        </w:tc>
      </w:tr>
      <w:tr w:rsidR="00AD3FCD" w:rsidRPr="008A4BED" w:rsidTr="009C17F5">
        <w:trPr>
          <w:trHeight w:val="330"/>
        </w:trPr>
        <w:tc>
          <w:tcPr>
            <w:tcW w:w="1129" w:type="dxa"/>
            <w:vMerge/>
            <w:vAlign w:val="center"/>
            <w:hideMark/>
          </w:tcPr>
          <w:p w:rsidR="00AD3FCD" w:rsidRPr="008A4BED" w:rsidRDefault="00AD3FCD" w:rsidP="009C17F5">
            <w:pPr>
              <w:jc w:val="both"/>
              <w:rPr>
                <w:rFonts w:eastAsia="新細明體" w:cs="Times New Roman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D3FCD" w:rsidRPr="008A4BED" w:rsidRDefault="00AD3FCD" w:rsidP="009C17F5">
            <w:pPr>
              <w:jc w:val="both"/>
              <w:rPr>
                <w:rFonts w:eastAsia="新細明體" w:cs="Times New Roman"/>
                <w:szCs w:val="24"/>
              </w:rPr>
            </w:pPr>
            <w:r w:rsidRPr="008A4BED">
              <w:rPr>
                <w:rFonts w:eastAsia="新細明體" w:cs="Times New Roman"/>
                <w:szCs w:val="24"/>
              </w:rPr>
              <w:t>Specificit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AD3FCD" w:rsidRPr="008A4BED" w:rsidRDefault="00AD3FCD" w:rsidP="009C17F5">
            <w:pPr>
              <w:jc w:val="right"/>
              <w:rPr>
                <w:rFonts w:eastAsia="新細明體" w:cs="Times New Roman"/>
                <w:szCs w:val="24"/>
              </w:rPr>
            </w:pPr>
            <w:r w:rsidRPr="008A4BED">
              <w:rPr>
                <w:rFonts w:eastAsia="新細明體" w:cs="Times New Roman"/>
                <w:szCs w:val="24"/>
              </w:rPr>
              <w:t>0.7583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:rsidR="00AD3FCD" w:rsidRPr="008A4BED" w:rsidRDefault="00AD3FCD" w:rsidP="009C17F5">
            <w:pPr>
              <w:jc w:val="right"/>
              <w:rPr>
                <w:rFonts w:eastAsia="新細明體" w:cs="Times New Roman"/>
                <w:szCs w:val="24"/>
              </w:rPr>
            </w:pPr>
            <w:r w:rsidRPr="008A4BED">
              <w:rPr>
                <w:rFonts w:eastAsia="新細明體" w:cs="Times New Roman"/>
                <w:szCs w:val="24"/>
              </w:rPr>
              <w:t>0.59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D3FCD" w:rsidRPr="008A4BED" w:rsidRDefault="00AD3FCD" w:rsidP="009C17F5">
            <w:pPr>
              <w:jc w:val="right"/>
              <w:rPr>
                <w:rFonts w:eastAsia="新細明體" w:cs="Times New Roman"/>
                <w:szCs w:val="24"/>
              </w:rPr>
            </w:pPr>
            <w:r w:rsidRPr="008A4BED">
              <w:rPr>
                <w:rFonts w:eastAsia="新細明體" w:cs="Times New Roman"/>
                <w:szCs w:val="24"/>
              </w:rPr>
              <w:t>0.7725</w:t>
            </w:r>
          </w:p>
        </w:tc>
      </w:tr>
      <w:tr w:rsidR="00AD3FCD" w:rsidRPr="008A4BED" w:rsidTr="009C17F5">
        <w:trPr>
          <w:trHeight w:val="330"/>
        </w:trPr>
        <w:tc>
          <w:tcPr>
            <w:tcW w:w="1129" w:type="dxa"/>
            <w:vMerge/>
            <w:vAlign w:val="center"/>
            <w:hideMark/>
          </w:tcPr>
          <w:p w:rsidR="00AD3FCD" w:rsidRPr="008A4BED" w:rsidRDefault="00AD3FCD" w:rsidP="009C17F5">
            <w:pPr>
              <w:jc w:val="both"/>
              <w:rPr>
                <w:rFonts w:eastAsia="新細明體" w:cs="Times New Roman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D3FCD" w:rsidRPr="008A4BED" w:rsidRDefault="00AD3FCD" w:rsidP="009C17F5">
            <w:pPr>
              <w:jc w:val="both"/>
              <w:rPr>
                <w:rFonts w:eastAsia="新細明體" w:cs="Times New Roman"/>
                <w:szCs w:val="24"/>
              </w:rPr>
            </w:pPr>
            <w:r w:rsidRPr="008A4BED">
              <w:rPr>
                <w:rFonts w:eastAsia="新細明體" w:cs="Times New Roman"/>
                <w:szCs w:val="24"/>
              </w:rPr>
              <w:t>AUC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AD3FCD" w:rsidRPr="008A4BED" w:rsidRDefault="00AD3FCD" w:rsidP="009C17F5">
            <w:pPr>
              <w:jc w:val="right"/>
              <w:rPr>
                <w:rFonts w:eastAsia="新細明體" w:cs="Times New Roman"/>
                <w:szCs w:val="24"/>
              </w:rPr>
            </w:pPr>
            <w:r w:rsidRPr="008A4BED">
              <w:rPr>
                <w:rFonts w:eastAsia="新細明體" w:cs="Times New Roman"/>
                <w:szCs w:val="24"/>
              </w:rPr>
              <w:t>0.9210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:rsidR="00AD3FCD" w:rsidRPr="008A4BED" w:rsidRDefault="00AD3FCD" w:rsidP="009C17F5">
            <w:pPr>
              <w:jc w:val="right"/>
              <w:rPr>
                <w:rFonts w:eastAsia="新細明體" w:cs="Times New Roman"/>
                <w:szCs w:val="24"/>
              </w:rPr>
            </w:pPr>
            <w:r w:rsidRPr="008A4BED">
              <w:rPr>
                <w:rFonts w:eastAsia="新細明體" w:cs="Times New Roman"/>
                <w:szCs w:val="24"/>
              </w:rPr>
              <w:t>0.79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D3FCD" w:rsidRPr="008A4BED" w:rsidRDefault="00AD3FCD" w:rsidP="009C17F5">
            <w:pPr>
              <w:jc w:val="right"/>
              <w:rPr>
                <w:rFonts w:eastAsia="新細明體" w:cs="Times New Roman"/>
                <w:szCs w:val="24"/>
              </w:rPr>
            </w:pPr>
            <w:r w:rsidRPr="008A4BED">
              <w:rPr>
                <w:rFonts w:eastAsia="新細明體" w:cs="Times New Roman"/>
                <w:szCs w:val="24"/>
              </w:rPr>
              <w:t>0.9190</w:t>
            </w:r>
          </w:p>
        </w:tc>
      </w:tr>
    </w:tbl>
    <w:p w:rsidR="00AD3FCD" w:rsidRDefault="00AD3FCD" w:rsidP="003467B6">
      <w:pPr>
        <w:jc w:val="both"/>
        <w:rPr>
          <w:rFonts w:cs="Times New Roman"/>
          <w:color w:val="4472C4" w:themeColor="accent1"/>
          <w:shd w:val="clear" w:color="auto" w:fill="FFFFFF"/>
        </w:rPr>
      </w:pPr>
    </w:p>
    <w:p w:rsidR="00AD3FCD" w:rsidRPr="00346829" w:rsidRDefault="00AD3FCD" w:rsidP="00AD3FCD">
      <w:pPr>
        <w:rPr>
          <w:rFonts w:cs="Times New Roman"/>
        </w:rPr>
      </w:pPr>
      <w:r w:rsidRPr="00346829">
        <w:rPr>
          <w:rFonts w:cs="Times New Roman"/>
          <w:noProof/>
          <w:lang w:eastAsia="zh-TW"/>
        </w:rPr>
        <w:lastRenderedPageBreak/>
        <w:drawing>
          <wp:inline distT="0" distB="0" distL="0" distR="0" wp14:anchorId="750CB77B" wp14:editId="03E7E552">
            <wp:extent cx="5870565" cy="2771775"/>
            <wp:effectExtent l="0" t="0" r="0" b="0"/>
            <wp:docPr id="2" name="圖片 1">
              <a:extLst xmlns:a="http://schemas.openxmlformats.org/drawingml/2006/main">
                <a:ext uri="{FF2B5EF4-FFF2-40B4-BE49-F238E27FC236}">
                  <a16:creationId xmlns:a16="http://schemas.microsoft.com/office/drawing/2014/main" id="{F5DE2677-6ECF-45AD-9F91-7BD00839806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">
                      <a:extLst>
                        <a:ext uri="{FF2B5EF4-FFF2-40B4-BE49-F238E27FC236}">
                          <a16:creationId xmlns:a16="http://schemas.microsoft.com/office/drawing/2014/main" id="{F5DE2677-6ECF-45AD-9F91-7BD00839806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print"/>
                    <a:srcRect l="953" t="12145" r="12001" b="14760"/>
                    <a:stretch/>
                  </pic:blipFill>
                  <pic:spPr bwMode="auto">
                    <a:xfrm>
                      <a:off x="0" y="0"/>
                      <a:ext cx="5884504" cy="27783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D3FCD" w:rsidRPr="00346829" w:rsidRDefault="00AD3FCD" w:rsidP="00AD3FCD">
      <w:pPr>
        <w:rPr>
          <w:rFonts w:cs="Times New Roman"/>
          <w:b/>
        </w:rPr>
      </w:pPr>
      <w:r w:rsidRPr="00346829">
        <w:rPr>
          <w:rFonts w:cs="Times New Roman"/>
          <w:b/>
        </w:rPr>
        <w:t xml:space="preserve">Figure S1 </w:t>
      </w:r>
      <w:r>
        <w:rPr>
          <w:rFonts w:cs="Times New Roman"/>
        </w:rPr>
        <w:t>S</w:t>
      </w:r>
      <w:r w:rsidRPr="00346829">
        <w:rPr>
          <w:rFonts w:cs="Times New Roman"/>
        </w:rPr>
        <w:t xml:space="preserve">cree plot of the numbers of components chosen by </w:t>
      </w:r>
      <w:r>
        <w:rPr>
          <w:rFonts w:cs="Times New Roman"/>
        </w:rPr>
        <w:t xml:space="preserve">the </w:t>
      </w:r>
      <w:r w:rsidRPr="00346829">
        <w:rPr>
          <w:rFonts w:cs="Times New Roman"/>
        </w:rPr>
        <w:t xml:space="preserve">Kaiser </w:t>
      </w:r>
      <w:r>
        <w:rPr>
          <w:rFonts w:cs="Times New Roman"/>
        </w:rPr>
        <w:t>C</w:t>
      </w:r>
      <w:r w:rsidRPr="00346829">
        <w:rPr>
          <w:rFonts w:cs="Times New Roman"/>
        </w:rPr>
        <w:t>riterion</w:t>
      </w:r>
    </w:p>
    <w:p w:rsidR="00AD3FCD" w:rsidRDefault="00AD3FCD">
      <w:pPr>
        <w:spacing w:after="0" w:line="240" w:lineRule="auto"/>
        <w:rPr>
          <w:rFonts w:cs="Times New Roman"/>
          <w:color w:val="4472C4" w:themeColor="accent1"/>
          <w:shd w:val="clear" w:color="auto" w:fill="FFFFFF"/>
        </w:rPr>
      </w:pPr>
      <w:bookmarkStart w:id="1" w:name="_GoBack"/>
      <w:bookmarkEnd w:id="1"/>
    </w:p>
    <w:p w:rsidR="00AD3FCD" w:rsidRDefault="00AD3FCD" w:rsidP="00AD3FCD">
      <w:pPr>
        <w:jc w:val="both"/>
        <w:rPr>
          <w:rFonts w:cs="Times New Roman"/>
          <w:color w:val="222222"/>
          <w:shd w:val="clear" w:color="auto" w:fill="FFFFFF"/>
        </w:rPr>
      </w:pPr>
      <w:r>
        <w:rPr>
          <w:noProof/>
        </w:rPr>
        <w:drawing>
          <wp:inline distT="0" distB="0" distL="0" distR="0" wp14:anchorId="2E18E935" wp14:editId="0CB7623C">
            <wp:extent cx="5162550" cy="1638300"/>
            <wp:effectExtent l="0" t="0" r="0" b="0"/>
            <wp:docPr id="1" name="圖表 1">
              <a:extLst xmlns:a="http://schemas.openxmlformats.org/drawingml/2006/main">
                <a:ext uri="{FF2B5EF4-FFF2-40B4-BE49-F238E27FC236}">
                  <a16:creationId xmlns:a16="http://schemas.microsoft.com/office/drawing/2014/main" id="{566A3866-F3AC-4530-AABD-A635B67F368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AD3FCD" w:rsidRPr="00CC4B10" w:rsidRDefault="00AD3FCD" w:rsidP="00AD3FCD">
      <w:pPr>
        <w:jc w:val="both"/>
        <w:rPr>
          <w:rFonts w:cs="Times New Roman"/>
          <w:color w:val="222222"/>
          <w:shd w:val="clear" w:color="auto" w:fill="FFFFFF"/>
        </w:rPr>
      </w:pPr>
      <w:r w:rsidRPr="00CC4B10">
        <w:rPr>
          <w:rFonts w:cs="Times New Roman" w:hint="eastAsia"/>
          <w:b/>
          <w:color w:val="222222"/>
          <w:shd w:val="clear" w:color="auto" w:fill="FFFFFF"/>
        </w:rPr>
        <w:t>F</w:t>
      </w:r>
      <w:r w:rsidRPr="00CC4B10">
        <w:rPr>
          <w:rFonts w:cs="Times New Roman"/>
          <w:b/>
          <w:color w:val="222222"/>
          <w:shd w:val="clear" w:color="auto" w:fill="FFFFFF"/>
        </w:rPr>
        <w:t>igure S2</w:t>
      </w:r>
      <w:r>
        <w:rPr>
          <w:rFonts w:cs="Times New Roman"/>
          <w:color w:val="222222"/>
          <w:shd w:val="clear" w:color="auto" w:fill="FFFFFF"/>
        </w:rPr>
        <w:t xml:space="preserve"> </w:t>
      </w:r>
      <w:proofErr w:type="gramStart"/>
      <w:r>
        <w:rPr>
          <w:rFonts w:cs="Times New Roman"/>
          <w:color w:val="222222"/>
          <w:shd w:val="clear" w:color="auto" w:fill="FFFFFF"/>
        </w:rPr>
        <w:t>The</w:t>
      </w:r>
      <w:proofErr w:type="gramEnd"/>
      <w:r>
        <w:rPr>
          <w:rFonts w:cs="Times New Roman"/>
          <w:color w:val="222222"/>
          <w:shd w:val="clear" w:color="auto" w:fill="FFFFFF"/>
        </w:rPr>
        <w:t xml:space="preserve"> distribution of data and regression formula</w:t>
      </w:r>
    </w:p>
    <w:p w:rsidR="00D372ED" w:rsidRPr="00BE3941" w:rsidRDefault="00D372ED" w:rsidP="00BE3941">
      <w:pPr>
        <w:spacing w:after="0" w:line="240" w:lineRule="auto"/>
        <w:rPr>
          <w:rFonts w:cs="Times New Roman"/>
          <w:color w:val="4472C4" w:themeColor="accent1"/>
          <w:shd w:val="clear" w:color="auto" w:fill="FFFFFF"/>
        </w:rPr>
      </w:pPr>
    </w:p>
    <w:sectPr w:rsidR="00D372ED" w:rsidRPr="00BE3941" w:rsidSect="008C60DD">
      <w:footerReference w:type="default" r:id="rId8"/>
      <w:pgSz w:w="11906" w:h="16838" w:code="9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E303D" w:rsidRDefault="004E303D">
      <w:pPr>
        <w:spacing w:after="0" w:line="240" w:lineRule="auto"/>
      </w:pPr>
      <w:r>
        <w:separator/>
      </w:r>
    </w:p>
  </w:endnote>
  <w:endnote w:type="continuationSeparator" w:id="0">
    <w:p w:rsidR="004E303D" w:rsidRDefault="004E30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31599079"/>
      <w:docPartObj>
        <w:docPartGallery w:val="Page Numbers (Bottom of Page)"/>
        <w:docPartUnique/>
      </w:docPartObj>
    </w:sdtPr>
    <w:sdtEndPr/>
    <w:sdtContent>
      <w:p w:rsidR="007C1C31" w:rsidRDefault="006C6F7B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 w:eastAsia="zh-TW"/>
          </w:rPr>
          <w:t>2</w:t>
        </w:r>
        <w:r>
          <w:fldChar w:fldCharType="end"/>
        </w:r>
      </w:p>
    </w:sdtContent>
  </w:sdt>
  <w:p w:rsidR="007C1C31" w:rsidRDefault="004E303D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E303D" w:rsidRDefault="004E303D">
      <w:pPr>
        <w:spacing w:after="0" w:line="240" w:lineRule="auto"/>
      </w:pPr>
      <w:r>
        <w:separator/>
      </w:r>
    </w:p>
  </w:footnote>
  <w:footnote w:type="continuationSeparator" w:id="0">
    <w:p w:rsidR="004E303D" w:rsidRDefault="004E30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F7B"/>
    <w:rsid w:val="00055B1F"/>
    <w:rsid w:val="00127CFD"/>
    <w:rsid w:val="001B469B"/>
    <w:rsid w:val="00313840"/>
    <w:rsid w:val="003467B6"/>
    <w:rsid w:val="00431440"/>
    <w:rsid w:val="004E303D"/>
    <w:rsid w:val="004F42B0"/>
    <w:rsid w:val="00627986"/>
    <w:rsid w:val="006C6F7B"/>
    <w:rsid w:val="00705804"/>
    <w:rsid w:val="007173F3"/>
    <w:rsid w:val="00865716"/>
    <w:rsid w:val="008C60DD"/>
    <w:rsid w:val="00AD3FCD"/>
    <w:rsid w:val="00BC3EA2"/>
    <w:rsid w:val="00BE3941"/>
    <w:rsid w:val="00C55F0A"/>
    <w:rsid w:val="00CC4B10"/>
    <w:rsid w:val="00D372ED"/>
    <w:rsid w:val="00FF7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6EA1EF"/>
  <w15:chartTrackingRefBased/>
  <w15:docId w15:val="{0EC3129D-AFC6-47A1-BD0C-1437FD1A3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C6F7B"/>
    <w:pPr>
      <w:spacing w:after="200" w:line="276" w:lineRule="auto"/>
    </w:pPr>
    <w:rPr>
      <w:rFonts w:ascii="Times New Roman" w:hAnsi="Times New Roman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a">
    <w:name w:val="p1a"/>
    <w:basedOn w:val="a"/>
    <w:next w:val="a"/>
    <w:rsid w:val="006C6F7B"/>
    <w:pPr>
      <w:overflowPunct w:val="0"/>
      <w:autoSpaceDE w:val="0"/>
      <w:autoSpaceDN w:val="0"/>
      <w:adjustRightInd w:val="0"/>
      <w:spacing w:after="0" w:line="240" w:lineRule="atLeast"/>
      <w:jc w:val="both"/>
      <w:textAlignment w:val="baseline"/>
    </w:pPr>
    <w:rPr>
      <w:rFonts w:eastAsia="Times New Roman" w:cs="Times New Roman"/>
      <w:sz w:val="20"/>
      <w:szCs w:val="20"/>
    </w:rPr>
  </w:style>
  <w:style w:type="paragraph" w:styleId="a3">
    <w:name w:val="footer"/>
    <w:basedOn w:val="a"/>
    <w:link w:val="a4"/>
    <w:uiPriority w:val="99"/>
    <w:unhideWhenUsed/>
    <w:rsid w:val="006C6F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6C6F7B"/>
    <w:rPr>
      <w:rFonts w:ascii="Times New Roman" w:hAnsi="Times New Roman"/>
      <w:kern w:val="0"/>
      <w:sz w:val="20"/>
      <w:szCs w:val="20"/>
      <w:lang w:eastAsia="en-US"/>
    </w:rPr>
  </w:style>
  <w:style w:type="paragraph" w:styleId="a5">
    <w:name w:val="header"/>
    <w:basedOn w:val="a"/>
    <w:link w:val="a6"/>
    <w:uiPriority w:val="99"/>
    <w:unhideWhenUsed/>
    <w:rsid w:val="00AD3FC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D3FCD"/>
    <w:rPr>
      <w:rFonts w:ascii="Times New Roman" w:hAnsi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RiGhtKuo\Desktop\&#26397;&#25562;&#30340;&#36039;&#26009;\&#21488;&#21271;&#37291;&#23416;&#22823;&#23416;\&#35336;&#30059;\&#30331;&#38761;&#29105;\&#25991;&#31295;\&#23529;&#26597;&#21450;&#22238;&#35206;\rev1\Larvae_PM10&#30456;&#38364;&#20418;&#25976;&#34920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7.79157586851459E-2"/>
                  <c:y val="-0.1666611579913505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TW"/>
                </a:p>
              </c:txPr>
            </c:trendlineLbl>
          </c:trendline>
          <c:xVal>
            <c:numRef>
              <c:f>工作表1!$A$2:$A$796</c:f>
              <c:numCache>
                <c:formatCode>General</c:formatCode>
                <c:ptCount val="795"/>
                <c:pt idx="0">
                  <c:v>83.5625</c:v>
                </c:pt>
                <c:pt idx="1">
                  <c:v>84.5625</c:v>
                </c:pt>
                <c:pt idx="2">
                  <c:v>83.25</c:v>
                </c:pt>
                <c:pt idx="3">
                  <c:v>111.375</c:v>
                </c:pt>
                <c:pt idx="4">
                  <c:v>87.375</c:v>
                </c:pt>
                <c:pt idx="5">
                  <c:v>78.8125</c:v>
                </c:pt>
                <c:pt idx="6">
                  <c:v>0.68</c:v>
                </c:pt>
                <c:pt idx="7">
                  <c:v>80.0625</c:v>
                </c:pt>
                <c:pt idx="8">
                  <c:v>91.3125</c:v>
                </c:pt>
                <c:pt idx="9">
                  <c:v>114.33333330000001</c:v>
                </c:pt>
                <c:pt idx="10">
                  <c:v>110.75</c:v>
                </c:pt>
                <c:pt idx="11">
                  <c:v>101.375</c:v>
                </c:pt>
                <c:pt idx="12">
                  <c:v>125.5</c:v>
                </c:pt>
                <c:pt idx="13">
                  <c:v>102.625</c:v>
                </c:pt>
                <c:pt idx="14">
                  <c:v>104.125</c:v>
                </c:pt>
                <c:pt idx="15">
                  <c:v>78.8</c:v>
                </c:pt>
                <c:pt idx="16">
                  <c:v>83.533333330000005</c:v>
                </c:pt>
                <c:pt idx="17">
                  <c:v>86.5</c:v>
                </c:pt>
                <c:pt idx="18">
                  <c:v>116.9333333</c:v>
                </c:pt>
                <c:pt idx="19">
                  <c:v>128.875</c:v>
                </c:pt>
                <c:pt idx="20">
                  <c:v>156.25</c:v>
                </c:pt>
                <c:pt idx="21">
                  <c:v>156.6875</c:v>
                </c:pt>
                <c:pt idx="22">
                  <c:v>126.0625</c:v>
                </c:pt>
                <c:pt idx="23">
                  <c:v>136.9375</c:v>
                </c:pt>
                <c:pt idx="24">
                  <c:v>117.5625</c:v>
                </c:pt>
                <c:pt idx="25">
                  <c:v>115.2666667</c:v>
                </c:pt>
                <c:pt idx="26">
                  <c:v>86.4</c:v>
                </c:pt>
                <c:pt idx="27">
                  <c:v>96.571428569999995</c:v>
                </c:pt>
                <c:pt idx="28">
                  <c:v>70.857142859999996</c:v>
                </c:pt>
                <c:pt idx="29">
                  <c:v>100.625</c:v>
                </c:pt>
                <c:pt idx="30">
                  <c:v>133.5625</c:v>
                </c:pt>
                <c:pt idx="31">
                  <c:v>87.4375</c:v>
                </c:pt>
                <c:pt idx="32">
                  <c:v>0.99</c:v>
                </c:pt>
                <c:pt idx="33">
                  <c:v>96.3125</c:v>
                </c:pt>
                <c:pt idx="34">
                  <c:v>95.9375</c:v>
                </c:pt>
                <c:pt idx="35">
                  <c:v>97.75</c:v>
                </c:pt>
                <c:pt idx="36">
                  <c:v>100.9375</c:v>
                </c:pt>
                <c:pt idx="37">
                  <c:v>110.2666667</c:v>
                </c:pt>
                <c:pt idx="38">
                  <c:v>94.5625</c:v>
                </c:pt>
                <c:pt idx="39">
                  <c:v>96.133333329999999</c:v>
                </c:pt>
                <c:pt idx="40">
                  <c:v>100.75</c:v>
                </c:pt>
                <c:pt idx="41">
                  <c:v>103.9375</c:v>
                </c:pt>
                <c:pt idx="42">
                  <c:v>103.5</c:v>
                </c:pt>
                <c:pt idx="43">
                  <c:v>137.375</c:v>
                </c:pt>
                <c:pt idx="44">
                  <c:v>123.0625</c:v>
                </c:pt>
                <c:pt idx="45">
                  <c:v>112.9375</c:v>
                </c:pt>
                <c:pt idx="46">
                  <c:v>106.9375</c:v>
                </c:pt>
                <c:pt idx="47">
                  <c:v>1.05</c:v>
                </c:pt>
                <c:pt idx="48">
                  <c:v>89.3125</c:v>
                </c:pt>
                <c:pt idx="49">
                  <c:v>79.125</c:v>
                </c:pt>
                <c:pt idx="50">
                  <c:v>34.76923077</c:v>
                </c:pt>
                <c:pt idx="51">
                  <c:v>30.5</c:v>
                </c:pt>
                <c:pt idx="52">
                  <c:v>65.666666669999998</c:v>
                </c:pt>
                <c:pt idx="53">
                  <c:v>75.1875</c:v>
                </c:pt>
                <c:pt idx="54">
                  <c:v>68.1875</c:v>
                </c:pt>
                <c:pt idx="55">
                  <c:v>70.25</c:v>
                </c:pt>
                <c:pt idx="56">
                  <c:v>70.125</c:v>
                </c:pt>
                <c:pt idx="57">
                  <c:v>64.6875</c:v>
                </c:pt>
                <c:pt idx="58">
                  <c:v>78.6875</c:v>
                </c:pt>
                <c:pt idx="59">
                  <c:v>75.4375</c:v>
                </c:pt>
                <c:pt idx="60">
                  <c:v>181.3125</c:v>
                </c:pt>
                <c:pt idx="61">
                  <c:v>118.875</c:v>
                </c:pt>
                <c:pt idx="62">
                  <c:v>85.4375</c:v>
                </c:pt>
                <c:pt idx="63">
                  <c:v>93.5625</c:v>
                </c:pt>
                <c:pt idx="64">
                  <c:v>110.5625</c:v>
                </c:pt>
                <c:pt idx="65">
                  <c:v>99.5</c:v>
                </c:pt>
                <c:pt idx="66">
                  <c:v>93.375</c:v>
                </c:pt>
                <c:pt idx="67">
                  <c:v>84.6875</c:v>
                </c:pt>
                <c:pt idx="68">
                  <c:v>156.6875</c:v>
                </c:pt>
                <c:pt idx="69">
                  <c:v>181.875</c:v>
                </c:pt>
                <c:pt idx="70">
                  <c:v>136</c:v>
                </c:pt>
                <c:pt idx="71">
                  <c:v>121.0625</c:v>
                </c:pt>
                <c:pt idx="72">
                  <c:v>105.9375</c:v>
                </c:pt>
                <c:pt idx="73">
                  <c:v>90.375</c:v>
                </c:pt>
                <c:pt idx="74">
                  <c:v>82.9375</c:v>
                </c:pt>
                <c:pt idx="75">
                  <c:v>77.625</c:v>
                </c:pt>
                <c:pt idx="76">
                  <c:v>99.25</c:v>
                </c:pt>
                <c:pt idx="77">
                  <c:v>81.6875</c:v>
                </c:pt>
                <c:pt idx="78">
                  <c:v>88.5625</c:v>
                </c:pt>
                <c:pt idx="79">
                  <c:v>82.3125</c:v>
                </c:pt>
                <c:pt idx="80">
                  <c:v>84.25</c:v>
                </c:pt>
                <c:pt idx="81">
                  <c:v>95</c:v>
                </c:pt>
                <c:pt idx="82">
                  <c:v>138.375</c:v>
                </c:pt>
                <c:pt idx="83">
                  <c:v>137.5</c:v>
                </c:pt>
                <c:pt idx="84">
                  <c:v>102.375</c:v>
                </c:pt>
                <c:pt idx="85">
                  <c:v>155.125</c:v>
                </c:pt>
                <c:pt idx="86">
                  <c:v>114.9375</c:v>
                </c:pt>
                <c:pt idx="87">
                  <c:v>86.0625</c:v>
                </c:pt>
                <c:pt idx="88">
                  <c:v>78.1875</c:v>
                </c:pt>
                <c:pt idx="89">
                  <c:v>63.625</c:v>
                </c:pt>
                <c:pt idx="90">
                  <c:v>94.1875</c:v>
                </c:pt>
                <c:pt idx="91">
                  <c:v>114.875</c:v>
                </c:pt>
                <c:pt idx="92">
                  <c:v>100.875</c:v>
                </c:pt>
                <c:pt idx="93">
                  <c:v>102.7333333</c:v>
                </c:pt>
                <c:pt idx="94">
                  <c:v>110.4375</c:v>
                </c:pt>
                <c:pt idx="95">
                  <c:v>94.0625</c:v>
                </c:pt>
                <c:pt idx="96">
                  <c:v>75.875</c:v>
                </c:pt>
                <c:pt idx="97">
                  <c:v>60.1875</c:v>
                </c:pt>
                <c:pt idx="98">
                  <c:v>49.125</c:v>
                </c:pt>
                <c:pt idx="99">
                  <c:v>99.4375</c:v>
                </c:pt>
                <c:pt idx="100">
                  <c:v>59.875</c:v>
                </c:pt>
                <c:pt idx="101">
                  <c:v>69.4375</c:v>
                </c:pt>
                <c:pt idx="102">
                  <c:v>62.6875</c:v>
                </c:pt>
                <c:pt idx="103">
                  <c:v>70.5625</c:v>
                </c:pt>
                <c:pt idx="104">
                  <c:v>60.5</c:v>
                </c:pt>
                <c:pt idx="105">
                  <c:v>37.266666669999999</c:v>
                </c:pt>
                <c:pt idx="106">
                  <c:v>48.2</c:v>
                </c:pt>
                <c:pt idx="107">
                  <c:v>66</c:v>
                </c:pt>
                <c:pt idx="108">
                  <c:v>62.875</c:v>
                </c:pt>
                <c:pt idx="109">
                  <c:v>51.25</c:v>
                </c:pt>
                <c:pt idx="110">
                  <c:v>66.8125</c:v>
                </c:pt>
                <c:pt idx="111">
                  <c:v>72.4375</c:v>
                </c:pt>
                <c:pt idx="112">
                  <c:v>71.2</c:v>
                </c:pt>
                <c:pt idx="113">
                  <c:v>54.933333330000004</c:v>
                </c:pt>
                <c:pt idx="114">
                  <c:v>43.875</c:v>
                </c:pt>
                <c:pt idx="115">
                  <c:v>69.6875</c:v>
                </c:pt>
                <c:pt idx="116">
                  <c:v>92.0625</c:v>
                </c:pt>
                <c:pt idx="117">
                  <c:v>89.4375</c:v>
                </c:pt>
                <c:pt idx="118">
                  <c:v>85.9375</c:v>
                </c:pt>
                <c:pt idx="119">
                  <c:v>98.5625</c:v>
                </c:pt>
                <c:pt idx="120">
                  <c:v>103.25</c:v>
                </c:pt>
                <c:pt idx="121">
                  <c:v>88.5</c:v>
                </c:pt>
                <c:pt idx="122">
                  <c:v>97.3125</c:v>
                </c:pt>
                <c:pt idx="123">
                  <c:v>95.6875</c:v>
                </c:pt>
                <c:pt idx="124">
                  <c:v>69.133333329999999</c:v>
                </c:pt>
                <c:pt idx="125">
                  <c:v>88.066666670000004</c:v>
                </c:pt>
                <c:pt idx="126">
                  <c:v>86.266666670000006</c:v>
                </c:pt>
                <c:pt idx="127">
                  <c:v>105.4</c:v>
                </c:pt>
                <c:pt idx="128">
                  <c:v>79.533333330000005</c:v>
                </c:pt>
                <c:pt idx="129">
                  <c:v>86.5625</c:v>
                </c:pt>
                <c:pt idx="130">
                  <c:v>73.625</c:v>
                </c:pt>
                <c:pt idx="131">
                  <c:v>90.2</c:v>
                </c:pt>
                <c:pt idx="132">
                  <c:v>62.533333329999998</c:v>
                </c:pt>
                <c:pt idx="133">
                  <c:v>89.466666669999995</c:v>
                </c:pt>
                <c:pt idx="134">
                  <c:v>136.1875</c:v>
                </c:pt>
                <c:pt idx="135">
                  <c:v>131.4</c:v>
                </c:pt>
                <c:pt idx="136">
                  <c:v>62.214285709999999</c:v>
                </c:pt>
                <c:pt idx="137">
                  <c:v>100.9285714</c:v>
                </c:pt>
                <c:pt idx="138">
                  <c:v>118.625</c:v>
                </c:pt>
                <c:pt idx="139">
                  <c:v>101.125</c:v>
                </c:pt>
                <c:pt idx="140">
                  <c:v>108.4375</c:v>
                </c:pt>
                <c:pt idx="141">
                  <c:v>114.625</c:v>
                </c:pt>
                <c:pt idx="142">
                  <c:v>94</c:v>
                </c:pt>
                <c:pt idx="143">
                  <c:v>82.875</c:v>
                </c:pt>
                <c:pt idx="144">
                  <c:v>105.5625</c:v>
                </c:pt>
                <c:pt idx="145">
                  <c:v>89.25</c:v>
                </c:pt>
                <c:pt idx="146">
                  <c:v>70.4375</c:v>
                </c:pt>
                <c:pt idx="147">
                  <c:v>89.6</c:v>
                </c:pt>
                <c:pt idx="148">
                  <c:v>95.866666670000001</c:v>
                </c:pt>
                <c:pt idx="149">
                  <c:v>76.533333330000005</c:v>
                </c:pt>
                <c:pt idx="150">
                  <c:v>46.75</c:v>
                </c:pt>
                <c:pt idx="151">
                  <c:v>64.1875</c:v>
                </c:pt>
                <c:pt idx="152">
                  <c:v>42.125</c:v>
                </c:pt>
                <c:pt idx="153">
                  <c:v>39.8125</c:v>
                </c:pt>
                <c:pt idx="154">
                  <c:v>45.75</c:v>
                </c:pt>
                <c:pt idx="155">
                  <c:v>77.666666669999998</c:v>
                </c:pt>
                <c:pt idx="156">
                  <c:v>80.2</c:v>
                </c:pt>
                <c:pt idx="157">
                  <c:v>57.866666670000001</c:v>
                </c:pt>
                <c:pt idx="158">
                  <c:v>94.733333329999994</c:v>
                </c:pt>
                <c:pt idx="159">
                  <c:v>102.2</c:v>
                </c:pt>
                <c:pt idx="160">
                  <c:v>102.6</c:v>
                </c:pt>
                <c:pt idx="161">
                  <c:v>104.4666667</c:v>
                </c:pt>
                <c:pt idx="162">
                  <c:v>78.599999999999994</c:v>
                </c:pt>
                <c:pt idx="163">
                  <c:v>84.533333330000005</c:v>
                </c:pt>
                <c:pt idx="164">
                  <c:v>87.533333330000005</c:v>
                </c:pt>
                <c:pt idx="165">
                  <c:v>70.266666670000006</c:v>
                </c:pt>
                <c:pt idx="166">
                  <c:v>60.6</c:v>
                </c:pt>
                <c:pt idx="167">
                  <c:v>46.4</c:v>
                </c:pt>
                <c:pt idx="168">
                  <c:v>96.133333329999999</c:v>
                </c:pt>
                <c:pt idx="169">
                  <c:v>87.733333329999994</c:v>
                </c:pt>
                <c:pt idx="170">
                  <c:v>70</c:v>
                </c:pt>
                <c:pt idx="171">
                  <c:v>50.4</c:v>
                </c:pt>
                <c:pt idx="172">
                  <c:v>46.6</c:v>
                </c:pt>
                <c:pt idx="173">
                  <c:v>43.6</c:v>
                </c:pt>
                <c:pt idx="174">
                  <c:v>46.133333329999999</c:v>
                </c:pt>
                <c:pt idx="175">
                  <c:v>66.333333330000002</c:v>
                </c:pt>
                <c:pt idx="176">
                  <c:v>68.400000000000006</c:v>
                </c:pt>
                <c:pt idx="177">
                  <c:v>76.2</c:v>
                </c:pt>
                <c:pt idx="178">
                  <c:v>91.933333329999996</c:v>
                </c:pt>
                <c:pt idx="179">
                  <c:v>73.133333329999999</c:v>
                </c:pt>
                <c:pt idx="180">
                  <c:v>72.133333329999999</c:v>
                </c:pt>
                <c:pt idx="181">
                  <c:v>58.533333329999998</c:v>
                </c:pt>
                <c:pt idx="182">
                  <c:v>72.400000000000006</c:v>
                </c:pt>
                <c:pt idx="183">
                  <c:v>92.4</c:v>
                </c:pt>
                <c:pt idx="184">
                  <c:v>80.400000000000006</c:v>
                </c:pt>
                <c:pt idx="185">
                  <c:v>90.307692309999993</c:v>
                </c:pt>
                <c:pt idx="186">
                  <c:v>71.07692308</c:v>
                </c:pt>
                <c:pt idx="187">
                  <c:v>76.266666670000006</c:v>
                </c:pt>
                <c:pt idx="188">
                  <c:v>59.733333330000001</c:v>
                </c:pt>
                <c:pt idx="189">
                  <c:v>45.333333330000002</c:v>
                </c:pt>
                <c:pt idx="190">
                  <c:v>74.533333330000005</c:v>
                </c:pt>
                <c:pt idx="191">
                  <c:v>59.933333330000004</c:v>
                </c:pt>
                <c:pt idx="192">
                  <c:v>44.933333330000004</c:v>
                </c:pt>
                <c:pt idx="193">
                  <c:v>54.4</c:v>
                </c:pt>
                <c:pt idx="194">
                  <c:v>41.266666669999999</c:v>
                </c:pt>
                <c:pt idx="195">
                  <c:v>35.133333329999999</c:v>
                </c:pt>
                <c:pt idx="196">
                  <c:v>32.066666669999996</c:v>
                </c:pt>
                <c:pt idx="197">
                  <c:v>35.6</c:v>
                </c:pt>
                <c:pt idx="198">
                  <c:v>33</c:v>
                </c:pt>
                <c:pt idx="199">
                  <c:v>30.133333329999999</c:v>
                </c:pt>
                <c:pt idx="200">
                  <c:v>32.533333329999998</c:v>
                </c:pt>
                <c:pt idx="201">
                  <c:v>35.266666669999999</c:v>
                </c:pt>
                <c:pt idx="202">
                  <c:v>26.93333333</c:v>
                </c:pt>
                <c:pt idx="203">
                  <c:v>31.466666669999999</c:v>
                </c:pt>
                <c:pt idx="204">
                  <c:v>30</c:v>
                </c:pt>
                <c:pt idx="205">
                  <c:v>34.066666669999996</c:v>
                </c:pt>
                <c:pt idx="206">
                  <c:v>37.799999999999997</c:v>
                </c:pt>
                <c:pt idx="207">
                  <c:v>48.8</c:v>
                </c:pt>
                <c:pt idx="208">
                  <c:v>46.733333330000001</c:v>
                </c:pt>
                <c:pt idx="209">
                  <c:v>47.133333329999999</c:v>
                </c:pt>
                <c:pt idx="210">
                  <c:v>30</c:v>
                </c:pt>
                <c:pt idx="211">
                  <c:v>33.133333329999999</c:v>
                </c:pt>
                <c:pt idx="212">
                  <c:v>41.533333329999998</c:v>
                </c:pt>
                <c:pt idx="213">
                  <c:v>37.533333329999998</c:v>
                </c:pt>
                <c:pt idx="214">
                  <c:v>37.266666669999999</c:v>
                </c:pt>
                <c:pt idx="215">
                  <c:v>39.066666669999996</c:v>
                </c:pt>
                <c:pt idx="216">
                  <c:v>38.266666669999999</c:v>
                </c:pt>
                <c:pt idx="217">
                  <c:v>26</c:v>
                </c:pt>
                <c:pt idx="218">
                  <c:v>28.466666669999999</c:v>
                </c:pt>
                <c:pt idx="219">
                  <c:v>40.133333329999999</c:v>
                </c:pt>
                <c:pt idx="220">
                  <c:v>42.466666670000002</c:v>
                </c:pt>
                <c:pt idx="221">
                  <c:v>30.4</c:v>
                </c:pt>
                <c:pt idx="222">
                  <c:v>27.466666669999999</c:v>
                </c:pt>
                <c:pt idx="223">
                  <c:v>29.714285709999999</c:v>
                </c:pt>
                <c:pt idx="224">
                  <c:v>36.5</c:v>
                </c:pt>
                <c:pt idx="225">
                  <c:v>55.733333330000001</c:v>
                </c:pt>
                <c:pt idx="226">
                  <c:v>48.133333329999999</c:v>
                </c:pt>
                <c:pt idx="227">
                  <c:v>58.266666669999999</c:v>
                </c:pt>
                <c:pt idx="228">
                  <c:v>55.133333329999999</c:v>
                </c:pt>
                <c:pt idx="229">
                  <c:v>36.733333330000001</c:v>
                </c:pt>
                <c:pt idx="230">
                  <c:v>35.4</c:v>
                </c:pt>
                <c:pt idx="231">
                  <c:v>33.799999999999997</c:v>
                </c:pt>
                <c:pt idx="232">
                  <c:v>30.733333330000001</c:v>
                </c:pt>
                <c:pt idx="233">
                  <c:v>33.133333329999999</c:v>
                </c:pt>
                <c:pt idx="234">
                  <c:v>33.200000000000003</c:v>
                </c:pt>
                <c:pt idx="235">
                  <c:v>28.6</c:v>
                </c:pt>
                <c:pt idx="236">
                  <c:v>28.2</c:v>
                </c:pt>
                <c:pt idx="237">
                  <c:v>27.06666667</c:v>
                </c:pt>
                <c:pt idx="238">
                  <c:v>32.266666669999999</c:v>
                </c:pt>
                <c:pt idx="239">
                  <c:v>34</c:v>
                </c:pt>
                <c:pt idx="240">
                  <c:v>31.866666670000001</c:v>
                </c:pt>
                <c:pt idx="241">
                  <c:v>34.333333330000002</c:v>
                </c:pt>
                <c:pt idx="242">
                  <c:v>35.799999999999997</c:v>
                </c:pt>
                <c:pt idx="243">
                  <c:v>40.799999999999997</c:v>
                </c:pt>
                <c:pt idx="244">
                  <c:v>26.533333330000001</c:v>
                </c:pt>
                <c:pt idx="245">
                  <c:v>33.933333330000004</c:v>
                </c:pt>
                <c:pt idx="246">
                  <c:v>28.733333330000001</c:v>
                </c:pt>
                <c:pt idx="247">
                  <c:v>27.06666667</c:v>
                </c:pt>
                <c:pt idx="248">
                  <c:v>26.214285709999999</c:v>
                </c:pt>
                <c:pt idx="249">
                  <c:v>35.857142860000003</c:v>
                </c:pt>
                <c:pt idx="250">
                  <c:v>47.933333330000004</c:v>
                </c:pt>
                <c:pt idx="251">
                  <c:v>48.733333330000001</c:v>
                </c:pt>
                <c:pt idx="252">
                  <c:v>45.6</c:v>
                </c:pt>
                <c:pt idx="253">
                  <c:v>53.333333330000002</c:v>
                </c:pt>
                <c:pt idx="254">
                  <c:v>36.4</c:v>
                </c:pt>
                <c:pt idx="255">
                  <c:v>23.6</c:v>
                </c:pt>
                <c:pt idx="256">
                  <c:v>24.2</c:v>
                </c:pt>
                <c:pt idx="257">
                  <c:v>25.333333329999999</c:v>
                </c:pt>
                <c:pt idx="258">
                  <c:v>22.8</c:v>
                </c:pt>
                <c:pt idx="259">
                  <c:v>19.266666669999999</c:v>
                </c:pt>
                <c:pt idx="260">
                  <c:v>21.93333333</c:v>
                </c:pt>
                <c:pt idx="261">
                  <c:v>34</c:v>
                </c:pt>
                <c:pt idx="262">
                  <c:v>50.933333330000004</c:v>
                </c:pt>
                <c:pt idx="263">
                  <c:v>49.333333330000002</c:v>
                </c:pt>
                <c:pt idx="264">
                  <c:v>35.071428570000002</c:v>
                </c:pt>
                <c:pt idx="265">
                  <c:v>30.785714290000001</c:v>
                </c:pt>
                <c:pt idx="266">
                  <c:v>36</c:v>
                </c:pt>
                <c:pt idx="267">
                  <c:v>46</c:v>
                </c:pt>
                <c:pt idx="268">
                  <c:v>44.785714290000001</c:v>
                </c:pt>
                <c:pt idx="269">
                  <c:v>36.928571429999998</c:v>
                </c:pt>
                <c:pt idx="270">
                  <c:v>27.93333333</c:v>
                </c:pt>
                <c:pt idx="271">
                  <c:v>31.733333330000001</c:v>
                </c:pt>
                <c:pt idx="272">
                  <c:v>33.133333329999999</c:v>
                </c:pt>
                <c:pt idx="273">
                  <c:v>40.066666669999996</c:v>
                </c:pt>
                <c:pt idx="274">
                  <c:v>36.266666669999999</c:v>
                </c:pt>
                <c:pt idx="275">
                  <c:v>39.5</c:v>
                </c:pt>
                <c:pt idx="276">
                  <c:v>43.857142860000003</c:v>
                </c:pt>
                <c:pt idx="277">
                  <c:v>39.0625</c:v>
                </c:pt>
                <c:pt idx="278">
                  <c:v>29</c:v>
                </c:pt>
                <c:pt idx="279">
                  <c:v>23.6875</c:v>
                </c:pt>
                <c:pt idx="280">
                  <c:v>25.06666667</c:v>
                </c:pt>
                <c:pt idx="281">
                  <c:v>27.533333330000001</c:v>
                </c:pt>
                <c:pt idx="282">
                  <c:v>26</c:v>
                </c:pt>
                <c:pt idx="283">
                  <c:v>20.399999999999999</c:v>
                </c:pt>
                <c:pt idx="284">
                  <c:v>23.1875</c:v>
                </c:pt>
                <c:pt idx="285">
                  <c:v>22.6875</c:v>
                </c:pt>
                <c:pt idx="286">
                  <c:v>22.4375</c:v>
                </c:pt>
                <c:pt idx="287">
                  <c:v>20.5625</c:v>
                </c:pt>
                <c:pt idx="288">
                  <c:v>15.9375</c:v>
                </c:pt>
                <c:pt idx="289">
                  <c:v>21.125</c:v>
                </c:pt>
                <c:pt idx="290">
                  <c:v>28.5</c:v>
                </c:pt>
                <c:pt idx="291">
                  <c:v>38.6875</c:v>
                </c:pt>
                <c:pt idx="292">
                  <c:v>36.5625</c:v>
                </c:pt>
                <c:pt idx="293">
                  <c:v>29.375</c:v>
                </c:pt>
                <c:pt idx="294">
                  <c:v>30.25</c:v>
                </c:pt>
                <c:pt idx="295">
                  <c:v>26.8125</c:v>
                </c:pt>
                <c:pt idx="296">
                  <c:v>22.25</c:v>
                </c:pt>
                <c:pt idx="297">
                  <c:v>27.1875</c:v>
                </c:pt>
                <c:pt idx="298">
                  <c:v>29.5625</c:v>
                </c:pt>
                <c:pt idx="299">
                  <c:v>27.4375</c:v>
                </c:pt>
                <c:pt idx="300">
                  <c:v>27.6875</c:v>
                </c:pt>
                <c:pt idx="301">
                  <c:v>35.1875</c:v>
                </c:pt>
                <c:pt idx="302">
                  <c:v>31.25</c:v>
                </c:pt>
                <c:pt idx="303">
                  <c:v>39.1875</c:v>
                </c:pt>
                <c:pt idx="304">
                  <c:v>34.133333329999999</c:v>
                </c:pt>
                <c:pt idx="305">
                  <c:v>38.799999999999997</c:v>
                </c:pt>
                <c:pt idx="306">
                  <c:v>41.133333329999999</c:v>
                </c:pt>
                <c:pt idx="307">
                  <c:v>40.799999999999997</c:v>
                </c:pt>
                <c:pt idx="308">
                  <c:v>34.6</c:v>
                </c:pt>
                <c:pt idx="309">
                  <c:v>32.125</c:v>
                </c:pt>
                <c:pt idx="310">
                  <c:v>28.6875</c:v>
                </c:pt>
                <c:pt idx="311">
                  <c:v>34.533333329999998</c:v>
                </c:pt>
                <c:pt idx="312">
                  <c:v>47.066666669999996</c:v>
                </c:pt>
                <c:pt idx="313">
                  <c:v>44.875</c:v>
                </c:pt>
                <c:pt idx="314">
                  <c:v>33.6875</c:v>
                </c:pt>
                <c:pt idx="315">
                  <c:v>34.3125</c:v>
                </c:pt>
                <c:pt idx="316">
                  <c:v>32.375</c:v>
                </c:pt>
                <c:pt idx="317">
                  <c:v>37.8125</c:v>
                </c:pt>
                <c:pt idx="318">
                  <c:v>41.5625</c:v>
                </c:pt>
                <c:pt idx="319">
                  <c:v>33.5625</c:v>
                </c:pt>
                <c:pt idx="320">
                  <c:v>30</c:v>
                </c:pt>
                <c:pt idx="321">
                  <c:v>42.375</c:v>
                </c:pt>
                <c:pt idx="322">
                  <c:v>49.1875</c:v>
                </c:pt>
                <c:pt idx="323">
                  <c:v>53.6875</c:v>
                </c:pt>
                <c:pt idx="324">
                  <c:v>51</c:v>
                </c:pt>
                <c:pt idx="325">
                  <c:v>62.0625</c:v>
                </c:pt>
                <c:pt idx="326">
                  <c:v>58.8125</c:v>
                </c:pt>
                <c:pt idx="327">
                  <c:v>57.125</c:v>
                </c:pt>
                <c:pt idx="328">
                  <c:v>25.0625</c:v>
                </c:pt>
                <c:pt idx="329">
                  <c:v>30.4375</c:v>
                </c:pt>
                <c:pt idx="330">
                  <c:v>32.466666670000002</c:v>
                </c:pt>
                <c:pt idx="331">
                  <c:v>30.6</c:v>
                </c:pt>
                <c:pt idx="332">
                  <c:v>36.4</c:v>
                </c:pt>
                <c:pt idx="333">
                  <c:v>38.5</c:v>
                </c:pt>
                <c:pt idx="334">
                  <c:v>52</c:v>
                </c:pt>
                <c:pt idx="335">
                  <c:v>57.733333330000001</c:v>
                </c:pt>
                <c:pt idx="336">
                  <c:v>58.466666670000002</c:v>
                </c:pt>
                <c:pt idx="337">
                  <c:v>58</c:v>
                </c:pt>
                <c:pt idx="338">
                  <c:v>57.6</c:v>
                </c:pt>
                <c:pt idx="339">
                  <c:v>62.6875</c:v>
                </c:pt>
                <c:pt idx="340">
                  <c:v>75.875</c:v>
                </c:pt>
                <c:pt idx="341">
                  <c:v>92.6875</c:v>
                </c:pt>
                <c:pt idx="342">
                  <c:v>74.6875</c:v>
                </c:pt>
                <c:pt idx="343">
                  <c:v>90</c:v>
                </c:pt>
                <c:pt idx="344">
                  <c:v>88.266666670000006</c:v>
                </c:pt>
                <c:pt idx="345">
                  <c:v>71.875</c:v>
                </c:pt>
                <c:pt idx="346">
                  <c:v>80.466666669999995</c:v>
                </c:pt>
                <c:pt idx="347">
                  <c:v>107.1333333</c:v>
                </c:pt>
                <c:pt idx="348">
                  <c:v>74.8125</c:v>
                </c:pt>
                <c:pt idx="349">
                  <c:v>68.875</c:v>
                </c:pt>
                <c:pt idx="350">
                  <c:v>86.25</c:v>
                </c:pt>
                <c:pt idx="351">
                  <c:v>104.8125</c:v>
                </c:pt>
                <c:pt idx="352">
                  <c:v>106.5625</c:v>
                </c:pt>
                <c:pt idx="353">
                  <c:v>102.9375</c:v>
                </c:pt>
                <c:pt idx="354">
                  <c:v>95.875</c:v>
                </c:pt>
                <c:pt idx="355">
                  <c:v>85.1875</c:v>
                </c:pt>
                <c:pt idx="356">
                  <c:v>79.266666670000006</c:v>
                </c:pt>
                <c:pt idx="357">
                  <c:v>78.5</c:v>
                </c:pt>
                <c:pt idx="358">
                  <c:v>82.5</c:v>
                </c:pt>
                <c:pt idx="359">
                  <c:v>95.8125</c:v>
                </c:pt>
                <c:pt idx="360">
                  <c:v>69</c:v>
                </c:pt>
                <c:pt idx="361">
                  <c:v>70.625</c:v>
                </c:pt>
                <c:pt idx="362">
                  <c:v>77</c:v>
                </c:pt>
                <c:pt idx="363">
                  <c:v>80.625</c:v>
                </c:pt>
                <c:pt idx="364">
                  <c:v>87.25</c:v>
                </c:pt>
                <c:pt idx="365">
                  <c:v>78.1875</c:v>
                </c:pt>
                <c:pt idx="366">
                  <c:v>80.0625</c:v>
                </c:pt>
                <c:pt idx="367">
                  <c:v>75.3125</c:v>
                </c:pt>
                <c:pt idx="368">
                  <c:v>66.75</c:v>
                </c:pt>
                <c:pt idx="369">
                  <c:v>78.0625</c:v>
                </c:pt>
                <c:pt idx="370">
                  <c:v>90.6875</c:v>
                </c:pt>
                <c:pt idx="371">
                  <c:v>92.6875</c:v>
                </c:pt>
                <c:pt idx="372">
                  <c:v>80.3125</c:v>
                </c:pt>
                <c:pt idx="373">
                  <c:v>65.3125</c:v>
                </c:pt>
                <c:pt idx="374">
                  <c:v>85.75</c:v>
                </c:pt>
                <c:pt idx="375">
                  <c:v>75.75</c:v>
                </c:pt>
                <c:pt idx="376">
                  <c:v>66.8125</c:v>
                </c:pt>
                <c:pt idx="377">
                  <c:v>68.3125</c:v>
                </c:pt>
                <c:pt idx="378">
                  <c:v>65.75</c:v>
                </c:pt>
                <c:pt idx="379">
                  <c:v>91.75</c:v>
                </c:pt>
                <c:pt idx="380">
                  <c:v>101.3125</c:v>
                </c:pt>
                <c:pt idx="381">
                  <c:v>106.5</c:v>
                </c:pt>
                <c:pt idx="382">
                  <c:v>99.125</c:v>
                </c:pt>
                <c:pt idx="383">
                  <c:v>81.1875</c:v>
                </c:pt>
                <c:pt idx="384">
                  <c:v>75.25</c:v>
                </c:pt>
                <c:pt idx="385">
                  <c:v>61.866666670000001</c:v>
                </c:pt>
                <c:pt idx="386">
                  <c:v>98.5</c:v>
                </c:pt>
                <c:pt idx="387">
                  <c:v>89.0625</c:v>
                </c:pt>
                <c:pt idx="388">
                  <c:v>87.3125</c:v>
                </c:pt>
                <c:pt idx="389">
                  <c:v>88.125</c:v>
                </c:pt>
                <c:pt idx="390">
                  <c:v>84.3125</c:v>
                </c:pt>
                <c:pt idx="391">
                  <c:v>59.75</c:v>
                </c:pt>
                <c:pt idx="392">
                  <c:v>59.125</c:v>
                </c:pt>
                <c:pt idx="393">
                  <c:v>80.1875</c:v>
                </c:pt>
                <c:pt idx="394">
                  <c:v>130.5</c:v>
                </c:pt>
                <c:pt idx="395">
                  <c:v>106.0625</c:v>
                </c:pt>
                <c:pt idx="396">
                  <c:v>105.4375</c:v>
                </c:pt>
                <c:pt idx="397">
                  <c:v>95.5625</c:v>
                </c:pt>
                <c:pt idx="398">
                  <c:v>82.375</c:v>
                </c:pt>
                <c:pt idx="399">
                  <c:v>128.0625</c:v>
                </c:pt>
                <c:pt idx="400">
                  <c:v>80.5625</c:v>
                </c:pt>
                <c:pt idx="401">
                  <c:v>71.933333329999996</c:v>
                </c:pt>
                <c:pt idx="402">
                  <c:v>47.4375</c:v>
                </c:pt>
                <c:pt idx="403">
                  <c:v>81.3125</c:v>
                </c:pt>
                <c:pt idx="404">
                  <c:v>82.5625</c:v>
                </c:pt>
                <c:pt idx="405">
                  <c:v>79.75</c:v>
                </c:pt>
                <c:pt idx="406">
                  <c:v>101.625</c:v>
                </c:pt>
                <c:pt idx="407">
                  <c:v>105.5</c:v>
                </c:pt>
                <c:pt idx="408">
                  <c:v>112.4375</c:v>
                </c:pt>
                <c:pt idx="409">
                  <c:v>83.375</c:v>
                </c:pt>
                <c:pt idx="410">
                  <c:v>84.5</c:v>
                </c:pt>
                <c:pt idx="411">
                  <c:v>121.125</c:v>
                </c:pt>
                <c:pt idx="412">
                  <c:v>109.25</c:v>
                </c:pt>
                <c:pt idx="413">
                  <c:v>106.8</c:v>
                </c:pt>
                <c:pt idx="414">
                  <c:v>127.2666667</c:v>
                </c:pt>
                <c:pt idx="415">
                  <c:v>120.6875</c:v>
                </c:pt>
                <c:pt idx="416">
                  <c:v>98.625</c:v>
                </c:pt>
                <c:pt idx="417">
                  <c:v>95</c:v>
                </c:pt>
                <c:pt idx="418">
                  <c:v>63.9375</c:v>
                </c:pt>
                <c:pt idx="419">
                  <c:v>100.0625</c:v>
                </c:pt>
                <c:pt idx="420">
                  <c:v>105.8125</c:v>
                </c:pt>
                <c:pt idx="421">
                  <c:v>137.0625</c:v>
                </c:pt>
                <c:pt idx="422">
                  <c:v>139.5625</c:v>
                </c:pt>
                <c:pt idx="423">
                  <c:v>107.375</c:v>
                </c:pt>
                <c:pt idx="424">
                  <c:v>79.9375</c:v>
                </c:pt>
                <c:pt idx="425">
                  <c:v>72.266666670000006</c:v>
                </c:pt>
                <c:pt idx="426">
                  <c:v>53.733333330000001</c:v>
                </c:pt>
                <c:pt idx="427">
                  <c:v>81.25</c:v>
                </c:pt>
                <c:pt idx="428">
                  <c:v>104.75</c:v>
                </c:pt>
                <c:pt idx="429">
                  <c:v>90.625</c:v>
                </c:pt>
                <c:pt idx="430">
                  <c:v>124</c:v>
                </c:pt>
                <c:pt idx="431">
                  <c:v>93.25</c:v>
                </c:pt>
                <c:pt idx="432">
                  <c:v>86.8125</c:v>
                </c:pt>
                <c:pt idx="433">
                  <c:v>76.3125</c:v>
                </c:pt>
                <c:pt idx="434">
                  <c:v>81.5625</c:v>
                </c:pt>
                <c:pt idx="435">
                  <c:v>78.875</c:v>
                </c:pt>
                <c:pt idx="436">
                  <c:v>119.5</c:v>
                </c:pt>
                <c:pt idx="437">
                  <c:v>98.625</c:v>
                </c:pt>
                <c:pt idx="438">
                  <c:v>104.0625</c:v>
                </c:pt>
                <c:pt idx="439">
                  <c:v>88.3125</c:v>
                </c:pt>
                <c:pt idx="440">
                  <c:v>88</c:v>
                </c:pt>
                <c:pt idx="441">
                  <c:v>90.8125</c:v>
                </c:pt>
                <c:pt idx="442">
                  <c:v>82.8125</c:v>
                </c:pt>
                <c:pt idx="443">
                  <c:v>36.6875</c:v>
                </c:pt>
                <c:pt idx="444">
                  <c:v>80.8125</c:v>
                </c:pt>
                <c:pt idx="445">
                  <c:v>81.6875</c:v>
                </c:pt>
                <c:pt idx="446">
                  <c:v>127.25</c:v>
                </c:pt>
                <c:pt idx="447">
                  <c:v>120.4375</c:v>
                </c:pt>
                <c:pt idx="448">
                  <c:v>84</c:v>
                </c:pt>
                <c:pt idx="449">
                  <c:v>117.625</c:v>
                </c:pt>
                <c:pt idx="450">
                  <c:v>119.5625</c:v>
                </c:pt>
                <c:pt idx="451">
                  <c:v>104.6</c:v>
                </c:pt>
                <c:pt idx="452">
                  <c:v>107.4666667</c:v>
                </c:pt>
                <c:pt idx="453">
                  <c:v>101.8125</c:v>
                </c:pt>
                <c:pt idx="454">
                  <c:v>113.66666669999999</c:v>
                </c:pt>
                <c:pt idx="455">
                  <c:v>101.125</c:v>
                </c:pt>
                <c:pt idx="456">
                  <c:v>85.25</c:v>
                </c:pt>
                <c:pt idx="457">
                  <c:v>85.3125</c:v>
                </c:pt>
                <c:pt idx="458">
                  <c:v>79.866666670000001</c:v>
                </c:pt>
                <c:pt idx="459">
                  <c:v>82.357142859999996</c:v>
                </c:pt>
                <c:pt idx="460">
                  <c:v>79.928571430000005</c:v>
                </c:pt>
                <c:pt idx="461">
                  <c:v>74.53846154</c:v>
                </c:pt>
                <c:pt idx="462">
                  <c:v>63.714285709999999</c:v>
                </c:pt>
                <c:pt idx="463">
                  <c:v>82.0625</c:v>
                </c:pt>
                <c:pt idx="464">
                  <c:v>78.5625</c:v>
                </c:pt>
                <c:pt idx="465">
                  <c:v>136.1875</c:v>
                </c:pt>
                <c:pt idx="466">
                  <c:v>134.5625</c:v>
                </c:pt>
                <c:pt idx="467">
                  <c:v>102</c:v>
                </c:pt>
                <c:pt idx="468">
                  <c:v>97.25</c:v>
                </c:pt>
                <c:pt idx="469">
                  <c:v>81.6875</c:v>
                </c:pt>
                <c:pt idx="470">
                  <c:v>72.25</c:v>
                </c:pt>
                <c:pt idx="471">
                  <c:v>79.5625</c:v>
                </c:pt>
                <c:pt idx="472">
                  <c:v>108.875</c:v>
                </c:pt>
                <c:pt idx="473">
                  <c:v>122.0625</c:v>
                </c:pt>
                <c:pt idx="474">
                  <c:v>103.0625</c:v>
                </c:pt>
                <c:pt idx="475">
                  <c:v>103.25</c:v>
                </c:pt>
                <c:pt idx="476">
                  <c:v>79.3125</c:v>
                </c:pt>
                <c:pt idx="477">
                  <c:v>92.625</c:v>
                </c:pt>
                <c:pt idx="478">
                  <c:v>125</c:v>
                </c:pt>
                <c:pt idx="479">
                  <c:v>102.0625</c:v>
                </c:pt>
                <c:pt idx="480">
                  <c:v>71.4375</c:v>
                </c:pt>
                <c:pt idx="481">
                  <c:v>56.4375</c:v>
                </c:pt>
                <c:pt idx="482">
                  <c:v>40.1875</c:v>
                </c:pt>
                <c:pt idx="483">
                  <c:v>89.5625</c:v>
                </c:pt>
                <c:pt idx="484">
                  <c:v>85.9375</c:v>
                </c:pt>
                <c:pt idx="485">
                  <c:v>73.8125</c:v>
                </c:pt>
                <c:pt idx="486">
                  <c:v>65.125</c:v>
                </c:pt>
                <c:pt idx="487">
                  <c:v>79.125</c:v>
                </c:pt>
                <c:pt idx="488">
                  <c:v>55.1875</c:v>
                </c:pt>
                <c:pt idx="489">
                  <c:v>80.625</c:v>
                </c:pt>
                <c:pt idx="490">
                  <c:v>60.875</c:v>
                </c:pt>
                <c:pt idx="491">
                  <c:v>76.125</c:v>
                </c:pt>
                <c:pt idx="492">
                  <c:v>109.0625</c:v>
                </c:pt>
                <c:pt idx="493">
                  <c:v>83.125</c:v>
                </c:pt>
                <c:pt idx="494">
                  <c:v>75.375</c:v>
                </c:pt>
                <c:pt idx="495">
                  <c:v>77</c:v>
                </c:pt>
                <c:pt idx="496">
                  <c:v>78.3125</c:v>
                </c:pt>
                <c:pt idx="497">
                  <c:v>93.375</c:v>
                </c:pt>
                <c:pt idx="498">
                  <c:v>89.75</c:v>
                </c:pt>
                <c:pt idx="499">
                  <c:v>76.625</c:v>
                </c:pt>
                <c:pt idx="500">
                  <c:v>63.9375</c:v>
                </c:pt>
                <c:pt idx="501">
                  <c:v>79.125</c:v>
                </c:pt>
                <c:pt idx="502">
                  <c:v>94.933333329999996</c:v>
                </c:pt>
                <c:pt idx="503">
                  <c:v>70.75</c:v>
                </c:pt>
                <c:pt idx="504">
                  <c:v>48.5</c:v>
                </c:pt>
                <c:pt idx="505">
                  <c:v>50.375</c:v>
                </c:pt>
                <c:pt idx="506">
                  <c:v>57.6875</c:v>
                </c:pt>
                <c:pt idx="507">
                  <c:v>51.5</c:v>
                </c:pt>
                <c:pt idx="508">
                  <c:v>84.75</c:v>
                </c:pt>
                <c:pt idx="509">
                  <c:v>103.8125</c:v>
                </c:pt>
                <c:pt idx="510">
                  <c:v>106.3125</c:v>
                </c:pt>
                <c:pt idx="511">
                  <c:v>113.6875</c:v>
                </c:pt>
                <c:pt idx="512">
                  <c:v>64.5</c:v>
                </c:pt>
                <c:pt idx="513">
                  <c:v>68.125</c:v>
                </c:pt>
                <c:pt idx="514">
                  <c:v>71.25</c:v>
                </c:pt>
                <c:pt idx="515">
                  <c:v>71.625</c:v>
                </c:pt>
                <c:pt idx="516">
                  <c:v>70.25</c:v>
                </c:pt>
                <c:pt idx="517">
                  <c:v>56</c:v>
                </c:pt>
                <c:pt idx="518">
                  <c:v>55.266666669999999</c:v>
                </c:pt>
                <c:pt idx="519">
                  <c:v>47.666666669999998</c:v>
                </c:pt>
                <c:pt idx="520">
                  <c:v>40.0625</c:v>
                </c:pt>
                <c:pt idx="521">
                  <c:v>35.125</c:v>
                </c:pt>
                <c:pt idx="522">
                  <c:v>34.125</c:v>
                </c:pt>
                <c:pt idx="523">
                  <c:v>35.3125</c:v>
                </c:pt>
                <c:pt idx="524">
                  <c:v>36.75</c:v>
                </c:pt>
                <c:pt idx="525">
                  <c:v>40.4375</c:v>
                </c:pt>
                <c:pt idx="526">
                  <c:v>77.6875</c:v>
                </c:pt>
                <c:pt idx="527">
                  <c:v>71.0625</c:v>
                </c:pt>
                <c:pt idx="528">
                  <c:v>62.5</c:v>
                </c:pt>
                <c:pt idx="529">
                  <c:v>68.9375</c:v>
                </c:pt>
                <c:pt idx="530">
                  <c:v>49.0625</c:v>
                </c:pt>
                <c:pt idx="531">
                  <c:v>44.9375</c:v>
                </c:pt>
                <c:pt idx="532">
                  <c:v>70</c:v>
                </c:pt>
                <c:pt idx="533">
                  <c:v>74.625</c:v>
                </c:pt>
                <c:pt idx="534">
                  <c:v>76</c:v>
                </c:pt>
                <c:pt idx="535">
                  <c:v>62.8</c:v>
                </c:pt>
                <c:pt idx="536">
                  <c:v>58.5625</c:v>
                </c:pt>
                <c:pt idx="537">
                  <c:v>41.6</c:v>
                </c:pt>
                <c:pt idx="538">
                  <c:v>29.64285714</c:v>
                </c:pt>
                <c:pt idx="539">
                  <c:v>31.3125</c:v>
                </c:pt>
                <c:pt idx="540">
                  <c:v>45.75</c:v>
                </c:pt>
                <c:pt idx="541">
                  <c:v>72.9375</c:v>
                </c:pt>
                <c:pt idx="542">
                  <c:v>74.8125</c:v>
                </c:pt>
                <c:pt idx="543">
                  <c:v>91.875</c:v>
                </c:pt>
                <c:pt idx="544">
                  <c:v>87.25</c:v>
                </c:pt>
                <c:pt idx="545">
                  <c:v>74.4375</c:v>
                </c:pt>
                <c:pt idx="546">
                  <c:v>69.375</c:v>
                </c:pt>
                <c:pt idx="547">
                  <c:v>47.25</c:v>
                </c:pt>
                <c:pt idx="548">
                  <c:v>45.375</c:v>
                </c:pt>
                <c:pt idx="549">
                  <c:v>64.2</c:v>
                </c:pt>
                <c:pt idx="550">
                  <c:v>65</c:v>
                </c:pt>
                <c:pt idx="551">
                  <c:v>46.75</c:v>
                </c:pt>
                <c:pt idx="552">
                  <c:v>32.875</c:v>
                </c:pt>
                <c:pt idx="553">
                  <c:v>28.6875</c:v>
                </c:pt>
                <c:pt idx="554">
                  <c:v>43.1875</c:v>
                </c:pt>
                <c:pt idx="555">
                  <c:v>55.6</c:v>
                </c:pt>
                <c:pt idx="556">
                  <c:v>37.375</c:v>
                </c:pt>
                <c:pt idx="557">
                  <c:v>53.25</c:v>
                </c:pt>
                <c:pt idx="558">
                  <c:v>48.0625</c:v>
                </c:pt>
                <c:pt idx="559">
                  <c:v>49.1875</c:v>
                </c:pt>
                <c:pt idx="560">
                  <c:v>67.0625</c:v>
                </c:pt>
                <c:pt idx="561">
                  <c:v>35</c:v>
                </c:pt>
                <c:pt idx="562">
                  <c:v>48</c:v>
                </c:pt>
                <c:pt idx="563">
                  <c:v>35.4375</c:v>
                </c:pt>
                <c:pt idx="564">
                  <c:v>31.75</c:v>
                </c:pt>
                <c:pt idx="565">
                  <c:v>32</c:v>
                </c:pt>
                <c:pt idx="566">
                  <c:v>32.8125</c:v>
                </c:pt>
                <c:pt idx="567">
                  <c:v>34.0625</c:v>
                </c:pt>
                <c:pt idx="568">
                  <c:v>33.375</c:v>
                </c:pt>
                <c:pt idx="569">
                  <c:v>29.9375</c:v>
                </c:pt>
                <c:pt idx="570">
                  <c:v>28.6875</c:v>
                </c:pt>
                <c:pt idx="571">
                  <c:v>20.75</c:v>
                </c:pt>
                <c:pt idx="572">
                  <c:v>19.125</c:v>
                </c:pt>
                <c:pt idx="573">
                  <c:v>20.8125</c:v>
                </c:pt>
                <c:pt idx="574">
                  <c:v>20.5625</c:v>
                </c:pt>
                <c:pt idx="575">
                  <c:v>33.125</c:v>
                </c:pt>
                <c:pt idx="576">
                  <c:v>27.1875</c:v>
                </c:pt>
                <c:pt idx="577">
                  <c:v>29</c:v>
                </c:pt>
                <c:pt idx="578">
                  <c:v>31.5</c:v>
                </c:pt>
                <c:pt idx="579">
                  <c:v>32</c:v>
                </c:pt>
                <c:pt idx="580">
                  <c:v>26.125</c:v>
                </c:pt>
                <c:pt idx="581">
                  <c:v>32.666666669999998</c:v>
                </c:pt>
                <c:pt idx="582">
                  <c:v>29</c:v>
                </c:pt>
                <c:pt idx="583">
                  <c:v>24.875</c:v>
                </c:pt>
                <c:pt idx="584">
                  <c:v>25.8125</c:v>
                </c:pt>
                <c:pt idx="585">
                  <c:v>27.0625</c:v>
                </c:pt>
                <c:pt idx="586">
                  <c:v>28.4375</c:v>
                </c:pt>
                <c:pt idx="587">
                  <c:v>28.875</c:v>
                </c:pt>
                <c:pt idx="588">
                  <c:v>29.0625</c:v>
                </c:pt>
                <c:pt idx="589">
                  <c:v>26.1875</c:v>
                </c:pt>
                <c:pt idx="590">
                  <c:v>26.5</c:v>
                </c:pt>
                <c:pt idx="591">
                  <c:v>24.1875</c:v>
                </c:pt>
                <c:pt idx="592">
                  <c:v>26</c:v>
                </c:pt>
                <c:pt idx="593">
                  <c:v>28.0625</c:v>
                </c:pt>
                <c:pt idx="594">
                  <c:v>29</c:v>
                </c:pt>
                <c:pt idx="595">
                  <c:v>28.6875</c:v>
                </c:pt>
                <c:pt idx="596">
                  <c:v>26.3125</c:v>
                </c:pt>
                <c:pt idx="597">
                  <c:v>25.6875</c:v>
                </c:pt>
                <c:pt idx="598">
                  <c:v>26.1875</c:v>
                </c:pt>
                <c:pt idx="599">
                  <c:v>26.875</c:v>
                </c:pt>
                <c:pt idx="600">
                  <c:v>31.3125</c:v>
                </c:pt>
                <c:pt idx="601">
                  <c:v>34.125</c:v>
                </c:pt>
                <c:pt idx="602">
                  <c:v>33.9375</c:v>
                </c:pt>
                <c:pt idx="603">
                  <c:v>32.25</c:v>
                </c:pt>
                <c:pt idx="604">
                  <c:v>32.6875</c:v>
                </c:pt>
                <c:pt idx="605">
                  <c:v>37.25</c:v>
                </c:pt>
                <c:pt idx="606">
                  <c:v>41.375</c:v>
                </c:pt>
                <c:pt idx="607">
                  <c:v>37</c:v>
                </c:pt>
                <c:pt idx="608">
                  <c:v>32.6</c:v>
                </c:pt>
                <c:pt idx="609">
                  <c:v>31.6</c:v>
                </c:pt>
                <c:pt idx="610">
                  <c:v>32.4375</c:v>
                </c:pt>
                <c:pt idx="611">
                  <c:v>34.533333329999998</c:v>
                </c:pt>
                <c:pt idx="612">
                  <c:v>36.875</c:v>
                </c:pt>
                <c:pt idx="613">
                  <c:v>34.5</c:v>
                </c:pt>
                <c:pt idx="614">
                  <c:v>49.466666670000002</c:v>
                </c:pt>
                <c:pt idx="615">
                  <c:v>56.4375</c:v>
                </c:pt>
                <c:pt idx="616">
                  <c:v>51</c:v>
                </c:pt>
                <c:pt idx="617">
                  <c:v>37</c:v>
                </c:pt>
                <c:pt idx="618">
                  <c:v>24.125</c:v>
                </c:pt>
                <c:pt idx="619">
                  <c:v>35.25</c:v>
                </c:pt>
                <c:pt idx="620">
                  <c:v>42.25</c:v>
                </c:pt>
                <c:pt idx="621">
                  <c:v>35.25</c:v>
                </c:pt>
                <c:pt idx="622">
                  <c:v>38.5625</c:v>
                </c:pt>
                <c:pt idx="623">
                  <c:v>31.428571430000002</c:v>
                </c:pt>
                <c:pt idx="624">
                  <c:v>32.375</c:v>
                </c:pt>
                <c:pt idx="625">
                  <c:v>29.5</c:v>
                </c:pt>
                <c:pt idx="626">
                  <c:v>34.0625</c:v>
                </c:pt>
                <c:pt idx="627">
                  <c:v>49.6875</c:v>
                </c:pt>
                <c:pt idx="628">
                  <c:v>32.3125</c:v>
                </c:pt>
                <c:pt idx="629">
                  <c:v>19.625</c:v>
                </c:pt>
                <c:pt idx="630">
                  <c:v>30.1875</c:v>
                </c:pt>
                <c:pt idx="631">
                  <c:v>36.5625</c:v>
                </c:pt>
                <c:pt idx="632">
                  <c:v>28.06666667</c:v>
                </c:pt>
                <c:pt idx="633">
                  <c:v>30.733333330000001</c:v>
                </c:pt>
                <c:pt idx="634">
                  <c:v>31.06666667</c:v>
                </c:pt>
                <c:pt idx="635">
                  <c:v>31.2</c:v>
                </c:pt>
                <c:pt idx="636">
                  <c:v>30.5</c:v>
                </c:pt>
                <c:pt idx="637">
                  <c:v>28.4375</c:v>
                </c:pt>
                <c:pt idx="638">
                  <c:v>29.6875</c:v>
                </c:pt>
                <c:pt idx="639">
                  <c:v>30.466666669999999</c:v>
                </c:pt>
                <c:pt idx="640">
                  <c:v>24.8</c:v>
                </c:pt>
                <c:pt idx="641">
                  <c:v>23.1875</c:v>
                </c:pt>
                <c:pt idx="642">
                  <c:v>26.8125</c:v>
                </c:pt>
                <c:pt idx="643">
                  <c:v>31</c:v>
                </c:pt>
                <c:pt idx="644">
                  <c:v>36.875</c:v>
                </c:pt>
                <c:pt idx="645">
                  <c:v>35.25</c:v>
                </c:pt>
                <c:pt idx="646">
                  <c:v>43.6</c:v>
                </c:pt>
                <c:pt idx="647">
                  <c:v>51.466666670000002</c:v>
                </c:pt>
                <c:pt idx="648">
                  <c:v>84.933333329999996</c:v>
                </c:pt>
                <c:pt idx="649">
                  <c:v>53.555555560000002</c:v>
                </c:pt>
                <c:pt idx="650">
                  <c:v>35.23076923</c:v>
                </c:pt>
                <c:pt idx="651">
                  <c:v>29.866666670000001</c:v>
                </c:pt>
                <c:pt idx="652">
                  <c:v>25</c:v>
                </c:pt>
                <c:pt idx="653">
                  <c:v>21.875</c:v>
                </c:pt>
                <c:pt idx="654">
                  <c:v>20.8125</c:v>
                </c:pt>
                <c:pt idx="655">
                  <c:v>22.8125</c:v>
                </c:pt>
                <c:pt idx="656">
                  <c:v>22.5625</c:v>
                </c:pt>
                <c:pt idx="657">
                  <c:v>25.0625</c:v>
                </c:pt>
                <c:pt idx="658">
                  <c:v>28.266666669999999</c:v>
                </c:pt>
                <c:pt idx="659">
                  <c:v>31.428571430000002</c:v>
                </c:pt>
                <c:pt idx="660">
                  <c:v>31.5</c:v>
                </c:pt>
                <c:pt idx="661">
                  <c:v>43.5</c:v>
                </c:pt>
                <c:pt idx="662">
                  <c:v>59.428571429999998</c:v>
                </c:pt>
                <c:pt idx="663">
                  <c:v>53.285714290000001</c:v>
                </c:pt>
                <c:pt idx="664">
                  <c:v>47.214285709999999</c:v>
                </c:pt>
                <c:pt idx="665">
                  <c:v>33</c:v>
                </c:pt>
                <c:pt idx="666">
                  <c:v>33.857142860000003</c:v>
                </c:pt>
                <c:pt idx="667">
                  <c:v>18</c:v>
                </c:pt>
                <c:pt idx="668">
                  <c:v>17.85714286</c:v>
                </c:pt>
                <c:pt idx="669">
                  <c:v>23.35714286</c:v>
                </c:pt>
                <c:pt idx="670">
                  <c:v>18.93333333</c:v>
                </c:pt>
                <c:pt idx="671">
                  <c:v>20.06666667</c:v>
                </c:pt>
                <c:pt idx="672">
                  <c:v>24.866666670000001</c:v>
                </c:pt>
                <c:pt idx="673">
                  <c:v>28.93333333</c:v>
                </c:pt>
                <c:pt idx="674">
                  <c:v>28.64285714</c:v>
                </c:pt>
                <c:pt idx="675">
                  <c:v>31.928571430000002</c:v>
                </c:pt>
                <c:pt idx="676">
                  <c:v>32.785714290000001</c:v>
                </c:pt>
                <c:pt idx="677">
                  <c:v>34.428571429999998</c:v>
                </c:pt>
                <c:pt idx="678">
                  <c:v>25.5</c:v>
                </c:pt>
                <c:pt idx="679">
                  <c:v>25.928571430000002</c:v>
                </c:pt>
                <c:pt idx="680">
                  <c:v>28</c:v>
                </c:pt>
                <c:pt idx="681">
                  <c:v>36.142857139999997</c:v>
                </c:pt>
                <c:pt idx="682">
                  <c:v>49.214285709999999</c:v>
                </c:pt>
                <c:pt idx="683">
                  <c:v>47.4375</c:v>
                </c:pt>
                <c:pt idx="684">
                  <c:v>49.133333329999999</c:v>
                </c:pt>
                <c:pt idx="685">
                  <c:v>50.4375</c:v>
                </c:pt>
                <c:pt idx="686">
                  <c:v>59.4</c:v>
                </c:pt>
                <c:pt idx="687">
                  <c:v>64.8</c:v>
                </c:pt>
                <c:pt idx="688">
                  <c:v>50.2</c:v>
                </c:pt>
                <c:pt idx="689">
                  <c:v>45.714285709999999</c:v>
                </c:pt>
                <c:pt idx="690">
                  <c:v>58.142857139999997</c:v>
                </c:pt>
                <c:pt idx="691">
                  <c:v>56.733333330000001</c:v>
                </c:pt>
                <c:pt idx="692">
                  <c:v>49.133333329999999</c:v>
                </c:pt>
                <c:pt idx="693">
                  <c:v>49.733333330000001</c:v>
                </c:pt>
                <c:pt idx="694">
                  <c:v>42.2</c:v>
                </c:pt>
                <c:pt idx="695">
                  <c:v>47.5</c:v>
                </c:pt>
                <c:pt idx="696">
                  <c:v>38.875</c:v>
                </c:pt>
                <c:pt idx="697">
                  <c:v>49.2</c:v>
                </c:pt>
                <c:pt idx="698">
                  <c:v>57.866666670000001</c:v>
                </c:pt>
                <c:pt idx="699">
                  <c:v>60.933333330000004</c:v>
                </c:pt>
                <c:pt idx="700">
                  <c:v>34.200000000000003</c:v>
                </c:pt>
                <c:pt idx="701">
                  <c:v>46.25</c:v>
                </c:pt>
                <c:pt idx="702">
                  <c:v>37.714285709999999</c:v>
                </c:pt>
                <c:pt idx="703">
                  <c:v>41.625</c:v>
                </c:pt>
                <c:pt idx="704">
                  <c:v>54.666666669999998</c:v>
                </c:pt>
                <c:pt idx="705">
                  <c:v>61.9375</c:v>
                </c:pt>
                <c:pt idx="706">
                  <c:v>60.8</c:v>
                </c:pt>
                <c:pt idx="707">
                  <c:v>51.15384615</c:v>
                </c:pt>
                <c:pt idx="708">
                  <c:v>47.416666669999998</c:v>
                </c:pt>
                <c:pt idx="709">
                  <c:v>47.266666669999999</c:v>
                </c:pt>
                <c:pt idx="710">
                  <c:v>38.200000000000003</c:v>
                </c:pt>
                <c:pt idx="711">
                  <c:v>30.4375</c:v>
                </c:pt>
                <c:pt idx="712">
                  <c:v>47.928571429999998</c:v>
                </c:pt>
                <c:pt idx="713">
                  <c:v>66.5</c:v>
                </c:pt>
                <c:pt idx="714">
                  <c:v>62.4375</c:v>
                </c:pt>
                <c:pt idx="715">
                  <c:v>72</c:v>
                </c:pt>
                <c:pt idx="716">
                  <c:v>92.230769230000007</c:v>
                </c:pt>
                <c:pt idx="717">
                  <c:v>73.61538462</c:v>
                </c:pt>
                <c:pt idx="718">
                  <c:v>75.53846154</c:v>
                </c:pt>
                <c:pt idx="719">
                  <c:v>84.466666669999995</c:v>
                </c:pt>
                <c:pt idx="720">
                  <c:v>93.2</c:v>
                </c:pt>
                <c:pt idx="721">
                  <c:v>80</c:v>
                </c:pt>
                <c:pt idx="722">
                  <c:v>54</c:v>
                </c:pt>
                <c:pt idx="723">
                  <c:v>35.25</c:v>
                </c:pt>
                <c:pt idx="724">
                  <c:v>30.375</c:v>
                </c:pt>
                <c:pt idx="725">
                  <c:v>57.6875</c:v>
                </c:pt>
                <c:pt idx="726">
                  <c:v>60.125</c:v>
                </c:pt>
                <c:pt idx="727">
                  <c:v>62.375</c:v>
                </c:pt>
                <c:pt idx="728">
                  <c:v>52.25</c:v>
                </c:pt>
                <c:pt idx="729">
                  <c:v>51.6875</c:v>
                </c:pt>
                <c:pt idx="730">
                  <c:v>66.133333329999999</c:v>
                </c:pt>
                <c:pt idx="731">
                  <c:v>78.1875</c:v>
                </c:pt>
                <c:pt idx="732">
                  <c:v>79.625</c:v>
                </c:pt>
                <c:pt idx="733">
                  <c:v>73.625</c:v>
                </c:pt>
                <c:pt idx="734">
                  <c:v>58.875</c:v>
                </c:pt>
                <c:pt idx="735">
                  <c:v>73.8125</c:v>
                </c:pt>
                <c:pt idx="736">
                  <c:v>81.933333329999996</c:v>
                </c:pt>
                <c:pt idx="737">
                  <c:v>75.400000000000006</c:v>
                </c:pt>
                <c:pt idx="738">
                  <c:v>72.933333329999996</c:v>
                </c:pt>
                <c:pt idx="739">
                  <c:v>67.642857140000004</c:v>
                </c:pt>
                <c:pt idx="740">
                  <c:v>63.733333330000001</c:v>
                </c:pt>
                <c:pt idx="741">
                  <c:v>66.1875</c:v>
                </c:pt>
                <c:pt idx="742">
                  <c:v>91.533333330000005</c:v>
                </c:pt>
                <c:pt idx="743">
                  <c:v>86.3125</c:v>
                </c:pt>
                <c:pt idx="744">
                  <c:v>81.0625</c:v>
                </c:pt>
                <c:pt idx="745">
                  <c:v>71.125</c:v>
                </c:pt>
                <c:pt idx="746">
                  <c:v>78.8125</c:v>
                </c:pt>
                <c:pt idx="747">
                  <c:v>74.75</c:v>
                </c:pt>
                <c:pt idx="748">
                  <c:v>71.0625</c:v>
                </c:pt>
                <c:pt idx="749">
                  <c:v>64.8125</c:v>
                </c:pt>
                <c:pt idx="750">
                  <c:v>67.3125</c:v>
                </c:pt>
                <c:pt idx="751">
                  <c:v>64.5625</c:v>
                </c:pt>
                <c:pt idx="752">
                  <c:v>71.125</c:v>
                </c:pt>
                <c:pt idx="753">
                  <c:v>75.8125</c:v>
                </c:pt>
                <c:pt idx="754">
                  <c:v>55.3125</c:v>
                </c:pt>
                <c:pt idx="755">
                  <c:v>60.5</c:v>
                </c:pt>
                <c:pt idx="756">
                  <c:v>79.375</c:v>
                </c:pt>
                <c:pt idx="757">
                  <c:v>89.8</c:v>
                </c:pt>
                <c:pt idx="758">
                  <c:v>75.5625</c:v>
                </c:pt>
                <c:pt idx="759">
                  <c:v>80.0625</c:v>
                </c:pt>
                <c:pt idx="760">
                  <c:v>59.375</c:v>
                </c:pt>
                <c:pt idx="761">
                  <c:v>96.75</c:v>
                </c:pt>
                <c:pt idx="762">
                  <c:v>97</c:v>
                </c:pt>
                <c:pt idx="763">
                  <c:v>68.933333329999996</c:v>
                </c:pt>
                <c:pt idx="764">
                  <c:v>69.466666669999995</c:v>
                </c:pt>
                <c:pt idx="765">
                  <c:v>75.666666669999998</c:v>
                </c:pt>
                <c:pt idx="766">
                  <c:v>99.466666669999995</c:v>
                </c:pt>
                <c:pt idx="767">
                  <c:v>111.9375</c:v>
                </c:pt>
                <c:pt idx="768">
                  <c:v>92.625</c:v>
                </c:pt>
                <c:pt idx="769">
                  <c:v>52.0625</c:v>
                </c:pt>
                <c:pt idx="770">
                  <c:v>57.25</c:v>
                </c:pt>
                <c:pt idx="771">
                  <c:v>78.8125</c:v>
                </c:pt>
                <c:pt idx="772">
                  <c:v>71.133333329999999</c:v>
                </c:pt>
                <c:pt idx="773">
                  <c:v>32.25</c:v>
                </c:pt>
                <c:pt idx="774">
                  <c:v>52.75</c:v>
                </c:pt>
                <c:pt idx="775">
                  <c:v>70.0625</c:v>
                </c:pt>
                <c:pt idx="776">
                  <c:v>71.333333330000002</c:v>
                </c:pt>
                <c:pt idx="777">
                  <c:v>80.533333330000005</c:v>
                </c:pt>
                <c:pt idx="778">
                  <c:v>97.25</c:v>
                </c:pt>
                <c:pt idx="779">
                  <c:v>135</c:v>
                </c:pt>
                <c:pt idx="780">
                  <c:v>92.5625</c:v>
                </c:pt>
                <c:pt idx="781">
                  <c:v>81.1875</c:v>
                </c:pt>
                <c:pt idx="782">
                  <c:v>73.1875</c:v>
                </c:pt>
                <c:pt idx="783">
                  <c:v>83.3125</c:v>
                </c:pt>
                <c:pt idx="784">
                  <c:v>93.75</c:v>
                </c:pt>
                <c:pt idx="785">
                  <c:v>106.9333333</c:v>
                </c:pt>
                <c:pt idx="786">
                  <c:v>77.875</c:v>
                </c:pt>
                <c:pt idx="787">
                  <c:v>75.0625</c:v>
                </c:pt>
                <c:pt idx="788">
                  <c:v>91.0625</c:v>
                </c:pt>
                <c:pt idx="789">
                  <c:v>79.8125</c:v>
                </c:pt>
                <c:pt idx="790">
                  <c:v>77.9375</c:v>
                </c:pt>
                <c:pt idx="791">
                  <c:v>71.5625</c:v>
                </c:pt>
                <c:pt idx="792">
                  <c:v>76.5</c:v>
                </c:pt>
                <c:pt idx="793">
                  <c:v>80.0625</c:v>
                </c:pt>
                <c:pt idx="794">
                  <c:v>90.625</c:v>
                </c:pt>
              </c:numCache>
            </c:numRef>
          </c:xVal>
          <c:yVal>
            <c:numRef>
              <c:f>工作表1!$L$2:$L$796</c:f>
              <c:numCache>
                <c:formatCode>General</c:formatCode>
                <c:ptCount val="795"/>
                <c:pt idx="0">
                  <c:v>30.185138309999999</c:v>
                </c:pt>
                <c:pt idx="1">
                  <c:v>33.18952857</c:v>
                </c:pt>
                <c:pt idx="2">
                  <c:v>36.94969949</c:v>
                </c:pt>
                <c:pt idx="3">
                  <c:v>48.090590280000001</c:v>
                </c:pt>
                <c:pt idx="4">
                  <c:v>39.000159590000003</c:v>
                </c:pt>
                <c:pt idx="5">
                  <c:v>37.699399999999997</c:v>
                </c:pt>
                <c:pt idx="6">
                  <c:v>187.33333329999999</c:v>
                </c:pt>
                <c:pt idx="7">
                  <c:v>45.99812069</c:v>
                </c:pt>
                <c:pt idx="8">
                  <c:v>55.022846090000002</c:v>
                </c:pt>
                <c:pt idx="9">
                  <c:v>38.475805559999998</c:v>
                </c:pt>
                <c:pt idx="10">
                  <c:v>42.246647619999997</c:v>
                </c:pt>
                <c:pt idx="11">
                  <c:v>87.424860710000004</c:v>
                </c:pt>
                <c:pt idx="12">
                  <c:v>45.142857139999997</c:v>
                </c:pt>
                <c:pt idx="13">
                  <c:v>69.459500000000006</c:v>
                </c:pt>
                <c:pt idx="14">
                  <c:v>42.830391069999997</c:v>
                </c:pt>
                <c:pt idx="15">
                  <c:v>42.327841630000002</c:v>
                </c:pt>
                <c:pt idx="16">
                  <c:v>44.91092647</c:v>
                </c:pt>
                <c:pt idx="17">
                  <c:v>42.345948210000003</c:v>
                </c:pt>
                <c:pt idx="18">
                  <c:v>49.294716800000003</c:v>
                </c:pt>
                <c:pt idx="19">
                  <c:v>5.75</c:v>
                </c:pt>
                <c:pt idx="20">
                  <c:v>33.794772729999998</c:v>
                </c:pt>
                <c:pt idx="21">
                  <c:v>45.201143080000001</c:v>
                </c:pt>
                <c:pt idx="22">
                  <c:v>41.770311169999999</c:v>
                </c:pt>
                <c:pt idx="23">
                  <c:v>32.857198410000002</c:v>
                </c:pt>
                <c:pt idx="24">
                  <c:v>41.21263175</c:v>
                </c:pt>
                <c:pt idx="25">
                  <c:v>35.013667589999997</c:v>
                </c:pt>
                <c:pt idx="26">
                  <c:v>21</c:v>
                </c:pt>
                <c:pt idx="27">
                  <c:v>50.549166669999998</c:v>
                </c:pt>
                <c:pt idx="28">
                  <c:v>36.419763160000002</c:v>
                </c:pt>
                <c:pt idx="29">
                  <c:v>43.509349450000002</c:v>
                </c:pt>
                <c:pt idx="30">
                  <c:v>52.891689409999998</c:v>
                </c:pt>
                <c:pt idx="31">
                  <c:v>35.268384930000003</c:v>
                </c:pt>
                <c:pt idx="32">
                  <c:v>37.169555559999999</c:v>
                </c:pt>
                <c:pt idx="33">
                  <c:v>65.102199999999996</c:v>
                </c:pt>
                <c:pt idx="34">
                  <c:v>22.106999999999999</c:v>
                </c:pt>
                <c:pt idx="35">
                  <c:v>44.556138400000002</c:v>
                </c:pt>
                <c:pt idx="36">
                  <c:v>47.898229749999999</c:v>
                </c:pt>
                <c:pt idx="37">
                  <c:v>32.757286460000003</c:v>
                </c:pt>
                <c:pt idx="38">
                  <c:v>35.553096799999999</c:v>
                </c:pt>
                <c:pt idx="39">
                  <c:v>35.91536499</c:v>
                </c:pt>
                <c:pt idx="40">
                  <c:v>28.529277780000001</c:v>
                </c:pt>
                <c:pt idx="41">
                  <c:v>35.168999999999997</c:v>
                </c:pt>
                <c:pt idx="42">
                  <c:v>36.392996500000002</c:v>
                </c:pt>
                <c:pt idx="43">
                  <c:v>28.287240199999999</c:v>
                </c:pt>
                <c:pt idx="44">
                  <c:v>40.295934610000003</c:v>
                </c:pt>
                <c:pt idx="45">
                  <c:v>30.130405490000001</c:v>
                </c:pt>
                <c:pt idx="46">
                  <c:v>19.769151109999999</c:v>
                </c:pt>
                <c:pt idx="47">
                  <c:v>51.203151519999999</c:v>
                </c:pt>
                <c:pt idx="48">
                  <c:v>18.965499999999999</c:v>
                </c:pt>
                <c:pt idx="49">
                  <c:v>34.99643974</c:v>
                </c:pt>
                <c:pt idx="50">
                  <c:v>31.133435219999999</c:v>
                </c:pt>
                <c:pt idx="51">
                  <c:v>24.107057359999999</c:v>
                </c:pt>
                <c:pt idx="52">
                  <c:v>25.12630261</c:v>
                </c:pt>
                <c:pt idx="53">
                  <c:v>16.57401316</c:v>
                </c:pt>
                <c:pt idx="54">
                  <c:v>17.332999999999998</c:v>
                </c:pt>
                <c:pt idx="55">
                  <c:v>30.148666670000001</c:v>
                </c:pt>
                <c:pt idx="56">
                  <c:v>35.392452239999997</c:v>
                </c:pt>
                <c:pt idx="57">
                  <c:v>46.883438300000002</c:v>
                </c:pt>
                <c:pt idx="58">
                  <c:v>36.340882180000001</c:v>
                </c:pt>
                <c:pt idx="59">
                  <c:v>41.105651680000001</c:v>
                </c:pt>
                <c:pt idx="60">
                  <c:v>29.048321059999999</c:v>
                </c:pt>
                <c:pt idx="61">
                  <c:v>46.469634620000001</c:v>
                </c:pt>
                <c:pt idx="62">
                  <c:v>0</c:v>
                </c:pt>
                <c:pt idx="63">
                  <c:v>26.338496119999999</c:v>
                </c:pt>
                <c:pt idx="64">
                  <c:v>86.126976189999993</c:v>
                </c:pt>
                <c:pt idx="65">
                  <c:v>54.577599999999997</c:v>
                </c:pt>
                <c:pt idx="66">
                  <c:v>42.09385417</c:v>
                </c:pt>
                <c:pt idx="67">
                  <c:v>10.60478125</c:v>
                </c:pt>
                <c:pt idx="68">
                  <c:v>12.875</c:v>
                </c:pt>
                <c:pt idx="69">
                  <c:v>22.4</c:v>
                </c:pt>
                <c:pt idx="70">
                  <c:v>20.425879120000001</c:v>
                </c:pt>
                <c:pt idx="71">
                  <c:v>40.061</c:v>
                </c:pt>
                <c:pt idx="72">
                  <c:v>20.610833329999998</c:v>
                </c:pt>
                <c:pt idx="73">
                  <c:v>34.43766875</c:v>
                </c:pt>
                <c:pt idx="74">
                  <c:v>26.035736109999998</c:v>
                </c:pt>
                <c:pt idx="75">
                  <c:v>0</c:v>
                </c:pt>
                <c:pt idx="76">
                  <c:v>17.06666667</c:v>
                </c:pt>
                <c:pt idx="77">
                  <c:v>20.449604170000001</c:v>
                </c:pt>
                <c:pt idx="78">
                  <c:v>35.631137359999997</c:v>
                </c:pt>
                <c:pt idx="79">
                  <c:v>21.955038460000001</c:v>
                </c:pt>
                <c:pt idx="80">
                  <c:v>22.447038460000002</c:v>
                </c:pt>
                <c:pt idx="81">
                  <c:v>20.690611109999999</c:v>
                </c:pt>
                <c:pt idx="82">
                  <c:v>0.5</c:v>
                </c:pt>
                <c:pt idx="83">
                  <c:v>23</c:v>
                </c:pt>
                <c:pt idx="84">
                  <c:v>16.820295460000001</c:v>
                </c:pt>
                <c:pt idx="85">
                  <c:v>23.187107139999998</c:v>
                </c:pt>
                <c:pt idx="86">
                  <c:v>12.09328571</c:v>
                </c:pt>
                <c:pt idx="87">
                  <c:v>17.720062500000001</c:v>
                </c:pt>
                <c:pt idx="88">
                  <c:v>32.5426</c:v>
                </c:pt>
                <c:pt idx="89">
                  <c:v>0</c:v>
                </c:pt>
                <c:pt idx="90">
                  <c:v>19.2</c:v>
                </c:pt>
                <c:pt idx="91">
                  <c:v>13.86411111</c:v>
                </c:pt>
                <c:pt idx="92">
                  <c:v>8.4436428570000004</c:v>
                </c:pt>
                <c:pt idx="93">
                  <c:v>60.760750000000002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32.154625000000003</c:v>
                </c:pt>
                <c:pt idx="101">
                  <c:v>94.664464289999998</c:v>
                </c:pt>
                <c:pt idx="102">
                  <c:v>34.226479169999998</c:v>
                </c:pt>
                <c:pt idx="103">
                  <c:v>19.83114286</c:v>
                </c:pt>
                <c:pt idx="104">
                  <c:v>4.1883999999999997</c:v>
                </c:pt>
                <c:pt idx="105">
                  <c:v>11.666485290000001</c:v>
                </c:pt>
                <c:pt idx="106">
                  <c:v>27.26388889</c:v>
                </c:pt>
                <c:pt idx="107">
                  <c:v>33.244222219999997</c:v>
                </c:pt>
                <c:pt idx="108">
                  <c:v>17.458500000000001</c:v>
                </c:pt>
                <c:pt idx="109">
                  <c:v>0.53759999999999997</c:v>
                </c:pt>
                <c:pt idx="110">
                  <c:v>10.4815</c:v>
                </c:pt>
                <c:pt idx="111">
                  <c:v>0</c:v>
                </c:pt>
                <c:pt idx="112">
                  <c:v>45.395375000000001</c:v>
                </c:pt>
                <c:pt idx="113">
                  <c:v>35.223500000000001</c:v>
                </c:pt>
                <c:pt idx="114">
                  <c:v>16.7278913</c:v>
                </c:pt>
                <c:pt idx="115">
                  <c:v>9.25</c:v>
                </c:pt>
                <c:pt idx="116">
                  <c:v>7.6161857140000002</c:v>
                </c:pt>
                <c:pt idx="117">
                  <c:v>30.12</c:v>
                </c:pt>
                <c:pt idx="118">
                  <c:v>56.073999999999998</c:v>
                </c:pt>
                <c:pt idx="119">
                  <c:v>18.362571429999999</c:v>
                </c:pt>
                <c:pt idx="120">
                  <c:v>12.229125</c:v>
                </c:pt>
                <c:pt idx="121">
                  <c:v>65.450961539999994</c:v>
                </c:pt>
                <c:pt idx="122">
                  <c:v>33.875999999999998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45.476233329999999</c:v>
                </c:pt>
                <c:pt idx="127">
                  <c:v>34.785041380000003</c:v>
                </c:pt>
                <c:pt idx="128">
                  <c:v>7.4482822579999999</c:v>
                </c:pt>
                <c:pt idx="129">
                  <c:v>24.432446150000001</c:v>
                </c:pt>
                <c:pt idx="130">
                  <c:v>25.26661438</c:v>
                </c:pt>
                <c:pt idx="131">
                  <c:v>1.818181818</c:v>
                </c:pt>
                <c:pt idx="132">
                  <c:v>0</c:v>
                </c:pt>
                <c:pt idx="133">
                  <c:v>11.575757579999999</c:v>
                </c:pt>
                <c:pt idx="134">
                  <c:v>20.249964290000001</c:v>
                </c:pt>
                <c:pt idx="135">
                  <c:v>39.810483869999999</c:v>
                </c:pt>
                <c:pt idx="136">
                  <c:v>31.49044</c:v>
                </c:pt>
                <c:pt idx="137">
                  <c:v>43.875642859999999</c:v>
                </c:pt>
                <c:pt idx="138">
                  <c:v>0</c:v>
                </c:pt>
                <c:pt idx="139">
                  <c:v>0</c:v>
                </c:pt>
                <c:pt idx="140">
                  <c:v>1.01332</c:v>
                </c:pt>
                <c:pt idx="141">
                  <c:v>2.156837838</c:v>
                </c:pt>
                <c:pt idx="142">
                  <c:v>3.5709393939999998</c:v>
                </c:pt>
                <c:pt idx="143">
                  <c:v>19.138229729999999</c:v>
                </c:pt>
                <c:pt idx="144">
                  <c:v>32.022975559999999</c:v>
                </c:pt>
                <c:pt idx="145">
                  <c:v>0</c:v>
                </c:pt>
                <c:pt idx="146">
                  <c:v>0</c:v>
                </c:pt>
                <c:pt idx="147">
                  <c:v>18.726140000000001</c:v>
                </c:pt>
                <c:pt idx="148">
                  <c:v>15.04605804</c:v>
                </c:pt>
                <c:pt idx="149">
                  <c:v>27.233314100000001</c:v>
                </c:pt>
                <c:pt idx="150">
                  <c:v>19.098244950000002</c:v>
                </c:pt>
                <c:pt idx="151">
                  <c:v>20.187474999999999</c:v>
                </c:pt>
                <c:pt idx="152">
                  <c:v>0</c:v>
                </c:pt>
                <c:pt idx="153">
                  <c:v>0</c:v>
                </c:pt>
                <c:pt idx="154">
                  <c:v>17.084785709999998</c:v>
                </c:pt>
                <c:pt idx="155">
                  <c:v>18.32201809</c:v>
                </c:pt>
                <c:pt idx="156">
                  <c:v>17</c:v>
                </c:pt>
                <c:pt idx="157">
                  <c:v>30.339844159999998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55.943469700000001</c:v>
                </c:pt>
                <c:pt idx="162">
                  <c:v>43.617056720000001</c:v>
                </c:pt>
                <c:pt idx="163">
                  <c:v>41.98401964</c:v>
                </c:pt>
                <c:pt idx="164">
                  <c:v>26.470725810000001</c:v>
                </c:pt>
                <c:pt idx="165">
                  <c:v>38.771651040000002</c:v>
                </c:pt>
                <c:pt idx="166">
                  <c:v>4</c:v>
                </c:pt>
                <c:pt idx="167">
                  <c:v>43.908749999999998</c:v>
                </c:pt>
                <c:pt idx="168">
                  <c:v>32.147860000000001</c:v>
                </c:pt>
                <c:pt idx="169">
                  <c:v>39.392396830000003</c:v>
                </c:pt>
                <c:pt idx="170">
                  <c:v>24.128996430000001</c:v>
                </c:pt>
                <c:pt idx="171">
                  <c:v>20.47733333</c:v>
                </c:pt>
                <c:pt idx="172">
                  <c:v>25.060916670000001</c:v>
                </c:pt>
                <c:pt idx="173">
                  <c:v>0</c:v>
                </c:pt>
                <c:pt idx="174">
                  <c:v>50</c:v>
                </c:pt>
                <c:pt idx="175">
                  <c:v>47.679713169999999</c:v>
                </c:pt>
                <c:pt idx="176">
                  <c:v>24.135072220000001</c:v>
                </c:pt>
                <c:pt idx="177">
                  <c:v>26.049675480000001</c:v>
                </c:pt>
                <c:pt idx="178">
                  <c:v>64.983072579999998</c:v>
                </c:pt>
                <c:pt idx="179">
                  <c:v>34.795202189999998</c:v>
                </c:pt>
                <c:pt idx="180">
                  <c:v>0</c:v>
                </c:pt>
                <c:pt idx="181">
                  <c:v>0</c:v>
                </c:pt>
                <c:pt idx="182">
                  <c:v>56.895459600000002</c:v>
                </c:pt>
                <c:pt idx="183">
                  <c:v>49.659541670000003</c:v>
                </c:pt>
                <c:pt idx="184">
                  <c:v>41.841117760000003</c:v>
                </c:pt>
                <c:pt idx="185">
                  <c:v>99.315666669999999</c:v>
                </c:pt>
                <c:pt idx="186">
                  <c:v>45.020363160000002</c:v>
                </c:pt>
                <c:pt idx="187">
                  <c:v>0</c:v>
                </c:pt>
                <c:pt idx="188">
                  <c:v>137.66666670000001</c:v>
                </c:pt>
                <c:pt idx="189">
                  <c:v>73.274434780000007</c:v>
                </c:pt>
                <c:pt idx="190">
                  <c:v>51.397020830000002</c:v>
                </c:pt>
                <c:pt idx="191">
                  <c:v>72.67029934</c:v>
                </c:pt>
                <c:pt idx="192">
                  <c:v>63.353937500000001</c:v>
                </c:pt>
                <c:pt idx="193">
                  <c:v>34.041656250000003</c:v>
                </c:pt>
                <c:pt idx="194">
                  <c:v>13.87575</c:v>
                </c:pt>
                <c:pt idx="195">
                  <c:v>20.75</c:v>
                </c:pt>
                <c:pt idx="196">
                  <c:v>75.481657139999996</c:v>
                </c:pt>
                <c:pt idx="197">
                  <c:v>62.662480770000002</c:v>
                </c:pt>
                <c:pt idx="198">
                  <c:v>73.565620879999997</c:v>
                </c:pt>
                <c:pt idx="199">
                  <c:v>59.182882139999997</c:v>
                </c:pt>
                <c:pt idx="200">
                  <c:v>66.421389980000001</c:v>
                </c:pt>
                <c:pt idx="201">
                  <c:v>50</c:v>
                </c:pt>
                <c:pt idx="202">
                  <c:v>90.9495</c:v>
                </c:pt>
                <c:pt idx="203">
                  <c:v>72.149215409999996</c:v>
                </c:pt>
                <c:pt idx="204">
                  <c:v>63.41219444</c:v>
                </c:pt>
                <c:pt idx="205">
                  <c:v>70.865125689999999</c:v>
                </c:pt>
                <c:pt idx="206">
                  <c:v>102.96034090000001</c:v>
                </c:pt>
                <c:pt idx="207">
                  <c:v>110.5055038</c:v>
                </c:pt>
                <c:pt idx="208">
                  <c:v>172.22200000000001</c:v>
                </c:pt>
                <c:pt idx="209">
                  <c:v>0</c:v>
                </c:pt>
                <c:pt idx="210">
                  <c:v>110.6866146</c:v>
                </c:pt>
                <c:pt idx="211">
                  <c:v>107.28910999999999</c:v>
                </c:pt>
                <c:pt idx="212">
                  <c:v>98.007419729999995</c:v>
                </c:pt>
                <c:pt idx="213">
                  <c:v>114.1258696</c:v>
                </c:pt>
                <c:pt idx="214">
                  <c:v>105.7929094</c:v>
                </c:pt>
                <c:pt idx="215">
                  <c:v>128.57069999999999</c:v>
                </c:pt>
                <c:pt idx="216">
                  <c:v>89.354375000000005</c:v>
                </c:pt>
                <c:pt idx="217">
                  <c:v>68.626999999999995</c:v>
                </c:pt>
                <c:pt idx="218">
                  <c:v>75.720879800000006</c:v>
                </c:pt>
                <c:pt idx="219">
                  <c:v>77.528595910000007</c:v>
                </c:pt>
                <c:pt idx="220">
                  <c:v>103.0331316</c:v>
                </c:pt>
                <c:pt idx="221">
                  <c:v>97.235896550000007</c:v>
                </c:pt>
                <c:pt idx="222">
                  <c:v>0</c:v>
                </c:pt>
                <c:pt idx="223">
                  <c:v>0</c:v>
                </c:pt>
                <c:pt idx="224">
                  <c:v>114.79343849999999</c:v>
                </c:pt>
                <c:pt idx="225">
                  <c:v>193.38957590000001</c:v>
                </c:pt>
                <c:pt idx="226">
                  <c:v>102.7122395</c:v>
                </c:pt>
                <c:pt idx="227">
                  <c:v>107.1664111</c:v>
                </c:pt>
                <c:pt idx="228">
                  <c:v>106.7422115</c:v>
                </c:pt>
                <c:pt idx="229">
                  <c:v>57.306692310000003</c:v>
                </c:pt>
                <c:pt idx="230">
                  <c:v>70.587999999999994</c:v>
                </c:pt>
                <c:pt idx="231">
                  <c:v>109.2134136</c:v>
                </c:pt>
                <c:pt idx="232">
                  <c:v>75.280868130000002</c:v>
                </c:pt>
                <c:pt idx="233">
                  <c:v>143.82152049999999</c:v>
                </c:pt>
                <c:pt idx="234">
                  <c:v>114.8915677</c:v>
                </c:pt>
                <c:pt idx="235">
                  <c:v>89.989100870000001</c:v>
                </c:pt>
                <c:pt idx="236">
                  <c:v>12.308999999999999</c:v>
                </c:pt>
                <c:pt idx="237">
                  <c:v>754.71600000000001</c:v>
                </c:pt>
                <c:pt idx="238">
                  <c:v>119.933775</c:v>
                </c:pt>
                <c:pt idx="239">
                  <c:v>75.916006940000003</c:v>
                </c:pt>
                <c:pt idx="240">
                  <c:v>97.23610626</c:v>
                </c:pt>
                <c:pt idx="241">
                  <c:v>88.633628209999998</c:v>
                </c:pt>
                <c:pt idx="242">
                  <c:v>78.147112879999995</c:v>
                </c:pt>
                <c:pt idx="243">
                  <c:v>34.928714290000002</c:v>
                </c:pt>
                <c:pt idx="244">
                  <c:v>0</c:v>
                </c:pt>
                <c:pt idx="245">
                  <c:v>86.763809519999995</c:v>
                </c:pt>
                <c:pt idx="246">
                  <c:v>65.586263220000006</c:v>
                </c:pt>
                <c:pt idx="247">
                  <c:v>55.712765019999999</c:v>
                </c:pt>
                <c:pt idx="248">
                  <c:v>71.988373159999995</c:v>
                </c:pt>
                <c:pt idx="249">
                  <c:v>46.263120870000002</c:v>
                </c:pt>
                <c:pt idx="250">
                  <c:v>95.486750000000001</c:v>
                </c:pt>
                <c:pt idx="251">
                  <c:v>0</c:v>
                </c:pt>
                <c:pt idx="252">
                  <c:v>63.927971489999997</c:v>
                </c:pt>
                <c:pt idx="253">
                  <c:v>49.207691459999999</c:v>
                </c:pt>
                <c:pt idx="254">
                  <c:v>43.44254437</c:v>
                </c:pt>
                <c:pt idx="255">
                  <c:v>61.959292490000003</c:v>
                </c:pt>
                <c:pt idx="256">
                  <c:v>43.301920930000001</c:v>
                </c:pt>
                <c:pt idx="257">
                  <c:v>20.768650000000001</c:v>
                </c:pt>
                <c:pt idx="258">
                  <c:v>0</c:v>
                </c:pt>
                <c:pt idx="259">
                  <c:v>40.260797619999998</c:v>
                </c:pt>
                <c:pt idx="260">
                  <c:v>41.273409719999997</c:v>
                </c:pt>
                <c:pt idx="261">
                  <c:v>29.023148719999998</c:v>
                </c:pt>
                <c:pt idx="262">
                  <c:v>33.893821359999997</c:v>
                </c:pt>
                <c:pt idx="263">
                  <c:v>35.955943609999999</c:v>
                </c:pt>
                <c:pt idx="264">
                  <c:v>93.124399999999994</c:v>
                </c:pt>
                <c:pt idx="265">
                  <c:v>0</c:v>
                </c:pt>
                <c:pt idx="266">
                  <c:v>41.392681949999997</c:v>
                </c:pt>
                <c:pt idx="267">
                  <c:v>53.086876189999998</c:v>
                </c:pt>
                <c:pt idx="268">
                  <c:v>0</c:v>
                </c:pt>
                <c:pt idx="269">
                  <c:v>51.38623982</c:v>
                </c:pt>
                <c:pt idx="270">
                  <c:v>69.165425929999998</c:v>
                </c:pt>
                <c:pt idx="271">
                  <c:v>113.43044999999999</c:v>
                </c:pt>
                <c:pt idx="272">
                  <c:v>132.87524999999999</c:v>
                </c:pt>
                <c:pt idx="273">
                  <c:v>56.855107140000001</c:v>
                </c:pt>
                <c:pt idx="274">
                  <c:v>45.143391530000002</c:v>
                </c:pt>
                <c:pt idx="275">
                  <c:v>68.807143449999998</c:v>
                </c:pt>
                <c:pt idx="276">
                  <c:v>37.658369749999999</c:v>
                </c:pt>
                <c:pt idx="277">
                  <c:v>55.216406249999999</c:v>
                </c:pt>
                <c:pt idx="278">
                  <c:v>33.509454550000001</c:v>
                </c:pt>
                <c:pt idx="279">
                  <c:v>0</c:v>
                </c:pt>
                <c:pt idx="280">
                  <c:v>51.456553149999998</c:v>
                </c:pt>
                <c:pt idx="281">
                  <c:v>46.523312820000001</c:v>
                </c:pt>
                <c:pt idx="282">
                  <c:v>49.426748150000002</c:v>
                </c:pt>
                <c:pt idx="283">
                  <c:v>55.023657300000004</c:v>
                </c:pt>
                <c:pt idx="284">
                  <c:v>63.252919339999998</c:v>
                </c:pt>
                <c:pt idx="285">
                  <c:v>55.130582420000003</c:v>
                </c:pt>
                <c:pt idx="286">
                  <c:v>0</c:v>
                </c:pt>
                <c:pt idx="287">
                  <c:v>53.8267375</c:v>
                </c:pt>
                <c:pt idx="288">
                  <c:v>19.078035710000002</c:v>
                </c:pt>
                <c:pt idx="289">
                  <c:v>65.669666669999998</c:v>
                </c:pt>
                <c:pt idx="290">
                  <c:v>99.385897180000001</c:v>
                </c:pt>
                <c:pt idx="291">
                  <c:v>56.732529900000003</c:v>
                </c:pt>
                <c:pt idx="292">
                  <c:v>64.457666669999995</c:v>
                </c:pt>
                <c:pt idx="293">
                  <c:v>181.221</c:v>
                </c:pt>
                <c:pt idx="294">
                  <c:v>66.984187300000002</c:v>
                </c:pt>
                <c:pt idx="295">
                  <c:v>51.748863329999999</c:v>
                </c:pt>
                <c:pt idx="296">
                  <c:v>65.493222399999993</c:v>
                </c:pt>
                <c:pt idx="297">
                  <c:v>63.627323789999998</c:v>
                </c:pt>
                <c:pt idx="298">
                  <c:v>65.984547480000003</c:v>
                </c:pt>
                <c:pt idx="299">
                  <c:v>91.219250000000002</c:v>
                </c:pt>
                <c:pt idx="300">
                  <c:v>0</c:v>
                </c:pt>
                <c:pt idx="301">
                  <c:v>58.464526020000001</c:v>
                </c:pt>
                <c:pt idx="302">
                  <c:v>63.583518609999999</c:v>
                </c:pt>
                <c:pt idx="303">
                  <c:v>61.075183670000001</c:v>
                </c:pt>
                <c:pt idx="304">
                  <c:v>117.55990180000001</c:v>
                </c:pt>
                <c:pt idx="305">
                  <c:v>69.73128183</c:v>
                </c:pt>
                <c:pt idx="306">
                  <c:v>42.880899999999997</c:v>
                </c:pt>
                <c:pt idx="307">
                  <c:v>0</c:v>
                </c:pt>
                <c:pt idx="308">
                  <c:v>50.268075510000003</c:v>
                </c:pt>
                <c:pt idx="309">
                  <c:v>81.447538640000005</c:v>
                </c:pt>
                <c:pt idx="310">
                  <c:v>59.025962380000003</c:v>
                </c:pt>
                <c:pt idx="311">
                  <c:v>63.640261289999998</c:v>
                </c:pt>
                <c:pt idx="312">
                  <c:v>79.174432469999999</c:v>
                </c:pt>
                <c:pt idx="313">
                  <c:v>656.12536360000001</c:v>
                </c:pt>
                <c:pt idx="314">
                  <c:v>5.5145</c:v>
                </c:pt>
                <c:pt idx="315">
                  <c:v>0</c:v>
                </c:pt>
                <c:pt idx="316">
                  <c:v>71.666430120000001</c:v>
                </c:pt>
                <c:pt idx="317">
                  <c:v>68.053378940000002</c:v>
                </c:pt>
                <c:pt idx="318">
                  <c:v>44.093973480000002</c:v>
                </c:pt>
                <c:pt idx="319">
                  <c:v>50.320730159999997</c:v>
                </c:pt>
                <c:pt idx="320">
                  <c:v>69.747249999999994</c:v>
                </c:pt>
                <c:pt idx="321">
                  <c:v>100</c:v>
                </c:pt>
                <c:pt idx="322">
                  <c:v>66.737819999999999</c:v>
                </c:pt>
                <c:pt idx="323">
                  <c:v>52.574643330000001</c:v>
                </c:pt>
                <c:pt idx="324">
                  <c:v>43.397819320000004</c:v>
                </c:pt>
                <c:pt idx="325">
                  <c:v>61.898348720000001</c:v>
                </c:pt>
                <c:pt idx="326">
                  <c:v>42.94595271</c:v>
                </c:pt>
                <c:pt idx="327">
                  <c:v>27.166499999999999</c:v>
                </c:pt>
                <c:pt idx="328">
                  <c:v>0</c:v>
                </c:pt>
                <c:pt idx="329">
                  <c:v>66.387752509999999</c:v>
                </c:pt>
                <c:pt idx="330">
                  <c:v>56.771246079999997</c:v>
                </c:pt>
                <c:pt idx="331">
                  <c:v>53.674395830000002</c:v>
                </c:pt>
                <c:pt idx="332">
                  <c:v>125.2415329</c:v>
                </c:pt>
                <c:pt idx="333">
                  <c:v>92.499595459999995</c:v>
                </c:pt>
                <c:pt idx="334">
                  <c:v>120.19737499999999</c:v>
                </c:pt>
                <c:pt idx="335">
                  <c:v>11.763999999999999</c:v>
                </c:pt>
                <c:pt idx="336">
                  <c:v>61.1211439</c:v>
                </c:pt>
                <c:pt idx="337">
                  <c:v>107.23285389999999</c:v>
                </c:pt>
                <c:pt idx="338">
                  <c:v>51.494919359999997</c:v>
                </c:pt>
                <c:pt idx="339">
                  <c:v>46.519742690000001</c:v>
                </c:pt>
                <c:pt idx="340">
                  <c:v>50.205658759999999</c:v>
                </c:pt>
                <c:pt idx="341">
                  <c:v>34.890099999999997</c:v>
                </c:pt>
                <c:pt idx="342">
                  <c:v>14.540694439999999</c:v>
                </c:pt>
                <c:pt idx="343">
                  <c:v>54.069145669999997</c:v>
                </c:pt>
                <c:pt idx="344">
                  <c:v>44.225145380000001</c:v>
                </c:pt>
                <c:pt idx="345">
                  <c:v>31.107168990000002</c:v>
                </c:pt>
                <c:pt idx="346">
                  <c:v>36.652803919999997</c:v>
                </c:pt>
                <c:pt idx="347">
                  <c:v>23.004923080000001</c:v>
                </c:pt>
                <c:pt idx="348">
                  <c:v>23.967414290000001</c:v>
                </c:pt>
                <c:pt idx="349">
                  <c:v>10.032500000000001</c:v>
                </c:pt>
                <c:pt idx="350">
                  <c:v>25.630005090000001</c:v>
                </c:pt>
                <c:pt idx="351">
                  <c:v>32.966000000000001</c:v>
                </c:pt>
                <c:pt idx="352">
                  <c:v>31.88021591</c:v>
                </c:pt>
                <c:pt idx="353">
                  <c:v>36.358008929999997</c:v>
                </c:pt>
                <c:pt idx="354">
                  <c:v>41.547838540000001</c:v>
                </c:pt>
                <c:pt idx="355">
                  <c:v>41.465760420000002</c:v>
                </c:pt>
                <c:pt idx="356">
                  <c:v>7.3527500000000003</c:v>
                </c:pt>
                <c:pt idx="357">
                  <c:v>37.984241760000003</c:v>
                </c:pt>
                <c:pt idx="358">
                  <c:v>20.169661420000001</c:v>
                </c:pt>
                <c:pt idx="359">
                  <c:v>29.279134519999999</c:v>
                </c:pt>
                <c:pt idx="360">
                  <c:v>26.012426789999999</c:v>
                </c:pt>
                <c:pt idx="361">
                  <c:v>22.04831746</c:v>
                </c:pt>
                <c:pt idx="362">
                  <c:v>14.03445455</c:v>
                </c:pt>
                <c:pt idx="363">
                  <c:v>12</c:v>
                </c:pt>
                <c:pt idx="364">
                  <c:v>36.66438041</c:v>
                </c:pt>
                <c:pt idx="365">
                  <c:v>38.464234040000001</c:v>
                </c:pt>
                <c:pt idx="366">
                  <c:v>38.02200852</c:v>
                </c:pt>
                <c:pt idx="367">
                  <c:v>26.25483333</c:v>
                </c:pt>
                <c:pt idx="368">
                  <c:v>28.804588890000002</c:v>
                </c:pt>
                <c:pt idx="369">
                  <c:v>18.037461539999999</c:v>
                </c:pt>
                <c:pt idx="370">
                  <c:v>82.454499999999996</c:v>
                </c:pt>
                <c:pt idx="371">
                  <c:v>18.83059016</c:v>
                </c:pt>
                <c:pt idx="372">
                  <c:v>98.290888890000005</c:v>
                </c:pt>
                <c:pt idx="373">
                  <c:v>24.96286636</c:v>
                </c:pt>
                <c:pt idx="374">
                  <c:v>32.482710429999997</c:v>
                </c:pt>
                <c:pt idx="375">
                  <c:v>28.41678125</c:v>
                </c:pt>
                <c:pt idx="376">
                  <c:v>18.90418974</c:v>
                </c:pt>
                <c:pt idx="377">
                  <c:v>85.271500000000003</c:v>
                </c:pt>
                <c:pt idx="378">
                  <c:v>22.438752990000001</c:v>
                </c:pt>
                <c:pt idx="379">
                  <c:v>34.564774509999999</c:v>
                </c:pt>
                <c:pt idx="380">
                  <c:v>20.892876340000001</c:v>
                </c:pt>
                <c:pt idx="381">
                  <c:v>25.250408329999999</c:v>
                </c:pt>
                <c:pt idx="382">
                  <c:v>28.389205430000001</c:v>
                </c:pt>
                <c:pt idx="383">
                  <c:v>11.431699999999999</c:v>
                </c:pt>
                <c:pt idx="384">
                  <c:v>2.1032708329999998</c:v>
                </c:pt>
                <c:pt idx="385">
                  <c:v>29.925127109999998</c:v>
                </c:pt>
                <c:pt idx="386">
                  <c:v>36.554485079999999</c:v>
                </c:pt>
                <c:pt idx="387">
                  <c:v>14.995511459999999</c:v>
                </c:pt>
                <c:pt idx="388">
                  <c:v>20.90003892</c:v>
                </c:pt>
                <c:pt idx="389">
                  <c:v>8.9374172789999999</c:v>
                </c:pt>
                <c:pt idx="390">
                  <c:v>27.3154</c:v>
                </c:pt>
                <c:pt idx="391">
                  <c:v>48.62841667</c:v>
                </c:pt>
                <c:pt idx="392">
                  <c:v>28.002896209999999</c:v>
                </c:pt>
                <c:pt idx="393">
                  <c:v>26.825927400000001</c:v>
                </c:pt>
                <c:pt idx="394">
                  <c:v>40.391525620000003</c:v>
                </c:pt>
                <c:pt idx="395">
                  <c:v>36.286341669999999</c:v>
                </c:pt>
                <c:pt idx="396">
                  <c:v>24.89961387</c:v>
                </c:pt>
                <c:pt idx="397">
                  <c:v>0</c:v>
                </c:pt>
                <c:pt idx="398">
                  <c:v>0</c:v>
                </c:pt>
                <c:pt idx="399">
                  <c:v>19.643228499999999</c:v>
                </c:pt>
                <c:pt idx="400">
                  <c:v>8.7411971150000003</c:v>
                </c:pt>
                <c:pt idx="401">
                  <c:v>17.571729439999999</c:v>
                </c:pt>
                <c:pt idx="402">
                  <c:v>17.393197870000002</c:v>
                </c:pt>
                <c:pt idx="403">
                  <c:v>21.088345709999999</c:v>
                </c:pt>
                <c:pt idx="404">
                  <c:v>14.56795455</c:v>
                </c:pt>
                <c:pt idx="405">
                  <c:v>23.042333330000002</c:v>
                </c:pt>
                <c:pt idx="406">
                  <c:v>23.905203199999999</c:v>
                </c:pt>
                <c:pt idx="407">
                  <c:v>33.526280239999998</c:v>
                </c:pt>
                <c:pt idx="408">
                  <c:v>22.696787260000001</c:v>
                </c:pt>
                <c:pt idx="409">
                  <c:v>38.780900000000003</c:v>
                </c:pt>
                <c:pt idx="410">
                  <c:v>18.787519960000001</c:v>
                </c:pt>
                <c:pt idx="411">
                  <c:v>9.0752500000000005</c:v>
                </c:pt>
                <c:pt idx="412">
                  <c:v>31.299461539999999</c:v>
                </c:pt>
                <c:pt idx="413">
                  <c:v>21.089324449999999</c:v>
                </c:pt>
                <c:pt idx="414">
                  <c:v>15.254748469999999</c:v>
                </c:pt>
                <c:pt idx="415">
                  <c:v>16.68146862</c:v>
                </c:pt>
                <c:pt idx="416">
                  <c:v>16.981941920000001</c:v>
                </c:pt>
                <c:pt idx="417">
                  <c:v>19.97940032</c:v>
                </c:pt>
                <c:pt idx="418">
                  <c:v>34.297857139999998</c:v>
                </c:pt>
                <c:pt idx="419">
                  <c:v>0</c:v>
                </c:pt>
                <c:pt idx="420">
                  <c:v>23.74940544</c:v>
                </c:pt>
                <c:pt idx="421">
                  <c:v>16.123558760000002</c:v>
                </c:pt>
                <c:pt idx="422">
                  <c:v>13.393534949999999</c:v>
                </c:pt>
                <c:pt idx="423">
                  <c:v>8.0728038709999996</c:v>
                </c:pt>
                <c:pt idx="424">
                  <c:v>13.17854859</c:v>
                </c:pt>
                <c:pt idx="425">
                  <c:v>10.907624999999999</c:v>
                </c:pt>
                <c:pt idx="426">
                  <c:v>0</c:v>
                </c:pt>
                <c:pt idx="427">
                  <c:v>13.710490979999999</c:v>
                </c:pt>
                <c:pt idx="428">
                  <c:v>13.21562452</c:v>
                </c:pt>
                <c:pt idx="429">
                  <c:v>14.43574836</c:v>
                </c:pt>
                <c:pt idx="430">
                  <c:v>0</c:v>
                </c:pt>
                <c:pt idx="431">
                  <c:v>51.777777780000001</c:v>
                </c:pt>
                <c:pt idx="432">
                  <c:v>32.166666669999998</c:v>
                </c:pt>
                <c:pt idx="433">
                  <c:v>24</c:v>
                </c:pt>
                <c:pt idx="434">
                  <c:v>18.44296129</c:v>
                </c:pt>
                <c:pt idx="435">
                  <c:v>9.5642857140000004</c:v>
                </c:pt>
                <c:pt idx="436">
                  <c:v>18.874612500000001</c:v>
                </c:pt>
                <c:pt idx="437">
                  <c:v>17.355065790000001</c:v>
                </c:pt>
                <c:pt idx="438">
                  <c:v>6.3047647060000003</c:v>
                </c:pt>
                <c:pt idx="439">
                  <c:v>4.9535</c:v>
                </c:pt>
                <c:pt idx="440">
                  <c:v>4.9393333330000004</c:v>
                </c:pt>
                <c:pt idx="441">
                  <c:v>9.8428965519999991</c:v>
                </c:pt>
                <c:pt idx="442">
                  <c:v>12.933939390000001</c:v>
                </c:pt>
                <c:pt idx="443">
                  <c:v>7.6103387099999997</c:v>
                </c:pt>
                <c:pt idx="444">
                  <c:v>10.57554575</c:v>
                </c:pt>
                <c:pt idx="445">
                  <c:v>10.150819820000001</c:v>
                </c:pt>
                <c:pt idx="446">
                  <c:v>37.28383333</c:v>
                </c:pt>
                <c:pt idx="447">
                  <c:v>2.5</c:v>
                </c:pt>
                <c:pt idx="448">
                  <c:v>16.692250000000001</c:v>
                </c:pt>
                <c:pt idx="449">
                  <c:v>8.4581895790000008</c:v>
                </c:pt>
                <c:pt idx="450">
                  <c:v>12.649825910000001</c:v>
                </c:pt>
                <c:pt idx="451">
                  <c:v>22.18361539</c:v>
                </c:pt>
                <c:pt idx="452">
                  <c:v>7.9750448719999998</c:v>
                </c:pt>
                <c:pt idx="453">
                  <c:v>30.7044</c:v>
                </c:pt>
                <c:pt idx="454">
                  <c:v>0</c:v>
                </c:pt>
                <c:pt idx="455">
                  <c:v>17.92128963</c:v>
                </c:pt>
                <c:pt idx="456">
                  <c:v>8.5504134619999999</c:v>
                </c:pt>
                <c:pt idx="457">
                  <c:v>5.6507804879999997</c:v>
                </c:pt>
                <c:pt idx="458">
                  <c:v>8.4066500000000008</c:v>
                </c:pt>
                <c:pt idx="459">
                  <c:v>10.0108125</c:v>
                </c:pt>
                <c:pt idx="460">
                  <c:v>18.770666670000001</c:v>
                </c:pt>
                <c:pt idx="461">
                  <c:v>2.1666666669999999</c:v>
                </c:pt>
                <c:pt idx="462">
                  <c:v>17.50194643</c:v>
                </c:pt>
                <c:pt idx="463">
                  <c:v>6.1310500000000001</c:v>
                </c:pt>
                <c:pt idx="464">
                  <c:v>5.877166667</c:v>
                </c:pt>
                <c:pt idx="465">
                  <c:v>7.226557143</c:v>
                </c:pt>
                <c:pt idx="466">
                  <c:v>8.7713181819999999</c:v>
                </c:pt>
                <c:pt idx="467">
                  <c:v>6.0568333330000002</c:v>
                </c:pt>
                <c:pt idx="468">
                  <c:v>0</c:v>
                </c:pt>
                <c:pt idx="469">
                  <c:v>7.735603448</c:v>
                </c:pt>
                <c:pt idx="470">
                  <c:v>4.4445781249999996</c:v>
                </c:pt>
                <c:pt idx="471">
                  <c:v>8.558241379</c:v>
                </c:pt>
                <c:pt idx="472">
                  <c:v>8.4372199999999999</c:v>
                </c:pt>
                <c:pt idx="473">
                  <c:v>15.09313143</c:v>
                </c:pt>
                <c:pt idx="474">
                  <c:v>0.41318181799999998</c:v>
                </c:pt>
                <c:pt idx="475">
                  <c:v>23</c:v>
                </c:pt>
                <c:pt idx="476">
                  <c:v>4.5635666669999999</c:v>
                </c:pt>
                <c:pt idx="477">
                  <c:v>4.3097916669999998</c:v>
                </c:pt>
                <c:pt idx="478">
                  <c:v>3.6</c:v>
                </c:pt>
                <c:pt idx="479">
                  <c:v>0</c:v>
                </c:pt>
                <c:pt idx="480">
                  <c:v>0</c:v>
                </c:pt>
                <c:pt idx="481">
                  <c:v>0</c:v>
                </c:pt>
                <c:pt idx="482">
                  <c:v>0</c:v>
                </c:pt>
                <c:pt idx="483">
                  <c:v>14.16666667</c:v>
                </c:pt>
                <c:pt idx="484">
                  <c:v>34.730814819999999</c:v>
                </c:pt>
                <c:pt idx="485">
                  <c:v>66.589799999999997</c:v>
                </c:pt>
                <c:pt idx="486">
                  <c:v>24.616043479999998</c:v>
                </c:pt>
                <c:pt idx="487">
                  <c:v>0</c:v>
                </c:pt>
                <c:pt idx="488">
                  <c:v>4</c:v>
                </c:pt>
                <c:pt idx="489">
                  <c:v>0</c:v>
                </c:pt>
                <c:pt idx="490">
                  <c:v>13.67535185</c:v>
                </c:pt>
                <c:pt idx="491">
                  <c:v>28.18433233</c:v>
                </c:pt>
                <c:pt idx="492">
                  <c:v>28.36354854</c:v>
                </c:pt>
                <c:pt idx="493">
                  <c:v>18.48952083</c:v>
                </c:pt>
                <c:pt idx="494">
                  <c:v>28.665511179999999</c:v>
                </c:pt>
                <c:pt idx="495">
                  <c:v>0</c:v>
                </c:pt>
                <c:pt idx="496">
                  <c:v>81.480999999999995</c:v>
                </c:pt>
                <c:pt idx="497">
                  <c:v>20.47916111</c:v>
                </c:pt>
                <c:pt idx="498">
                  <c:v>27.31080042</c:v>
                </c:pt>
                <c:pt idx="499">
                  <c:v>22.622001180000002</c:v>
                </c:pt>
                <c:pt idx="500">
                  <c:v>20.68174028</c:v>
                </c:pt>
                <c:pt idx="501">
                  <c:v>26.339361610000001</c:v>
                </c:pt>
                <c:pt idx="502">
                  <c:v>0</c:v>
                </c:pt>
                <c:pt idx="503">
                  <c:v>21.514199999999999</c:v>
                </c:pt>
                <c:pt idx="504">
                  <c:v>17.36195369</c:v>
                </c:pt>
                <c:pt idx="505">
                  <c:v>16.213961909999998</c:v>
                </c:pt>
                <c:pt idx="506">
                  <c:v>18.115310480000002</c:v>
                </c:pt>
                <c:pt idx="507">
                  <c:v>25.094882349999999</c:v>
                </c:pt>
                <c:pt idx="508">
                  <c:v>20.93798958</c:v>
                </c:pt>
                <c:pt idx="509">
                  <c:v>41.910499999999999</c:v>
                </c:pt>
                <c:pt idx="510">
                  <c:v>5.5</c:v>
                </c:pt>
                <c:pt idx="511">
                  <c:v>15.642351919999999</c:v>
                </c:pt>
                <c:pt idx="512">
                  <c:v>22.67527106</c:v>
                </c:pt>
                <c:pt idx="513">
                  <c:v>42.866541669999997</c:v>
                </c:pt>
                <c:pt idx="514">
                  <c:v>14.18478532</c:v>
                </c:pt>
                <c:pt idx="515">
                  <c:v>35.87249405</c:v>
                </c:pt>
                <c:pt idx="516">
                  <c:v>10.909000000000001</c:v>
                </c:pt>
                <c:pt idx="517">
                  <c:v>4</c:v>
                </c:pt>
                <c:pt idx="518">
                  <c:v>24.8660055</c:v>
                </c:pt>
                <c:pt idx="519">
                  <c:v>31.489534689999999</c:v>
                </c:pt>
                <c:pt idx="520">
                  <c:v>17.40990974</c:v>
                </c:pt>
                <c:pt idx="521">
                  <c:v>17.796678570000001</c:v>
                </c:pt>
                <c:pt idx="522">
                  <c:v>27.6785</c:v>
                </c:pt>
                <c:pt idx="523">
                  <c:v>134</c:v>
                </c:pt>
                <c:pt idx="524">
                  <c:v>140.5553333</c:v>
                </c:pt>
                <c:pt idx="525">
                  <c:v>40</c:v>
                </c:pt>
                <c:pt idx="526">
                  <c:v>22.676268220000001</c:v>
                </c:pt>
                <c:pt idx="527">
                  <c:v>29.857388069999999</c:v>
                </c:pt>
                <c:pt idx="528">
                  <c:v>39.43112679</c:v>
                </c:pt>
                <c:pt idx="529">
                  <c:v>21.200191010000001</c:v>
                </c:pt>
                <c:pt idx="530">
                  <c:v>4.6234732139999997</c:v>
                </c:pt>
                <c:pt idx="531">
                  <c:v>1.639</c:v>
                </c:pt>
                <c:pt idx="532">
                  <c:v>23.13584831</c:v>
                </c:pt>
                <c:pt idx="533">
                  <c:v>25.47150345</c:v>
                </c:pt>
                <c:pt idx="534">
                  <c:v>20.022083330000001</c:v>
                </c:pt>
                <c:pt idx="535">
                  <c:v>40.065624849999999</c:v>
                </c:pt>
                <c:pt idx="536">
                  <c:v>27.610129560000001</c:v>
                </c:pt>
                <c:pt idx="537">
                  <c:v>2.571964286</c:v>
                </c:pt>
                <c:pt idx="538">
                  <c:v>91.665999999999997</c:v>
                </c:pt>
                <c:pt idx="539">
                  <c:v>30.88149636</c:v>
                </c:pt>
                <c:pt idx="540">
                  <c:v>17.350787780000001</c:v>
                </c:pt>
                <c:pt idx="541">
                  <c:v>32.054434780000001</c:v>
                </c:pt>
                <c:pt idx="542">
                  <c:v>29.862151109999999</c:v>
                </c:pt>
                <c:pt idx="543">
                  <c:v>39.880622430000003</c:v>
                </c:pt>
                <c:pt idx="544">
                  <c:v>0</c:v>
                </c:pt>
                <c:pt idx="545">
                  <c:v>0</c:v>
                </c:pt>
                <c:pt idx="546">
                  <c:v>36.480281720000001</c:v>
                </c:pt>
                <c:pt idx="547">
                  <c:v>17.241452679999998</c:v>
                </c:pt>
                <c:pt idx="548">
                  <c:v>26.67475116</c:v>
                </c:pt>
                <c:pt idx="549">
                  <c:v>21.589623660000001</c:v>
                </c:pt>
                <c:pt idx="550">
                  <c:v>24.366666670000001</c:v>
                </c:pt>
                <c:pt idx="551">
                  <c:v>7.0657777780000002</c:v>
                </c:pt>
                <c:pt idx="552">
                  <c:v>21.666666670000001</c:v>
                </c:pt>
                <c:pt idx="553">
                  <c:v>28.32581923</c:v>
                </c:pt>
                <c:pt idx="554">
                  <c:v>36.838208330000001</c:v>
                </c:pt>
                <c:pt idx="555">
                  <c:v>31.984672620000001</c:v>
                </c:pt>
                <c:pt idx="556">
                  <c:v>31.663946809999999</c:v>
                </c:pt>
                <c:pt idx="557">
                  <c:v>31.07097478</c:v>
                </c:pt>
                <c:pt idx="558">
                  <c:v>2.5</c:v>
                </c:pt>
                <c:pt idx="559">
                  <c:v>0</c:v>
                </c:pt>
                <c:pt idx="560">
                  <c:v>41.095843469999998</c:v>
                </c:pt>
                <c:pt idx="561">
                  <c:v>26.84112103</c:v>
                </c:pt>
                <c:pt idx="562">
                  <c:v>32.153435420000001</c:v>
                </c:pt>
                <c:pt idx="563">
                  <c:v>73.181619789999999</c:v>
                </c:pt>
                <c:pt idx="564">
                  <c:v>36.674789349999998</c:v>
                </c:pt>
                <c:pt idx="565">
                  <c:v>47.185307690000002</c:v>
                </c:pt>
                <c:pt idx="566">
                  <c:v>0</c:v>
                </c:pt>
                <c:pt idx="567">
                  <c:v>38.387899160000003</c:v>
                </c:pt>
                <c:pt idx="568">
                  <c:v>31.560012159999999</c:v>
                </c:pt>
                <c:pt idx="569">
                  <c:v>37.057314820000002</c:v>
                </c:pt>
                <c:pt idx="570">
                  <c:v>49.972076219999998</c:v>
                </c:pt>
                <c:pt idx="571">
                  <c:v>50.58425862</c:v>
                </c:pt>
                <c:pt idx="572">
                  <c:v>2</c:v>
                </c:pt>
                <c:pt idx="573">
                  <c:v>83.055999999999997</c:v>
                </c:pt>
                <c:pt idx="574">
                  <c:v>60.629682019999997</c:v>
                </c:pt>
                <c:pt idx="575">
                  <c:v>57.367745960000001</c:v>
                </c:pt>
                <c:pt idx="576">
                  <c:v>82.892897059999996</c:v>
                </c:pt>
                <c:pt idx="577">
                  <c:v>69.056972220000006</c:v>
                </c:pt>
                <c:pt idx="578">
                  <c:v>116.26972859999999</c:v>
                </c:pt>
                <c:pt idx="579">
                  <c:v>105.75375</c:v>
                </c:pt>
                <c:pt idx="580">
                  <c:v>331.86483329999999</c:v>
                </c:pt>
                <c:pt idx="581">
                  <c:v>56.585621860000003</c:v>
                </c:pt>
                <c:pt idx="582">
                  <c:v>57.6177037</c:v>
                </c:pt>
                <c:pt idx="583">
                  <c:v>68.867369049999994</c:v>
                </c:pt>
                <c:pt idx="584">
                  <c:v>107.3841333</c:v>
                </c:pt>
                <c:pt idx="585">
                  <c:v>59.448666979999999</c:v>
                </c:pt>
                <c:pt idx="586">
                  <c:v>23.152578949999999</c:v>
                </c:pt>
                <c:pt idx="587">
                  <c:v>0</c:v>
                </c:pt>
                <c:pt idx="588">
                  <c:v>48.459988889999998</c:v>
                </c:pt>
                <c:pt idx="589">
                  <c:v>67.321452989999997</c:v>
                </c:pt>
                <c:pt idx="590">
                  <c:v>38.268003550000003</c:v>
                </c:pt>
                <c:pt idx="591">
                  <c:v>55.229055899999999</c:v>
                </c:pt>
                <c:pt idx="592">
                  <c:v>52.199423080000003</c:v>
                </c:pt>
                <c:pt idx="593">
                  <c:v>15.02755</c:v>
                </c:pt>
                <c:pt idx="594">
                  <c:v>0</c:v>
                </c:pt>
                <c:pt idx="595">
                  <c:v>45.450087959999998</c:v>
                </c:pt>
                <c:pt idx="596">
                  <c:v>33.43466128</c:v>
                </c:pt>
                <c:pt idx="597">
                  <c:v>42.469030449999998</c:v>
                </c:pt>
                <c:pt idx="598">
                  <c:v>39.39440879</c:v>
                </c:pt>
                <c:pt idx="599">
                  <c:v>54.981499999999997</c:v>
                </c:pt>
                <c:pt idx="600">
                  <c:v>56.747750000000003</c:v>
                </c:pt>
                <c:pt idx="601">
                  <c:v>81.669375000000002</c:v>
                </c:pt>
                <c:pt idx="602">
                  <c:v>28.464447440000001</c:v>
                </c:pt>
                <c:pt idx="603">
                  <c:v>42.208354079999999</c:v>
                </c:pt>
                <c:pt idx="604">
                  <c:v>39.67765</c:v>
                </c:pt>
                <c:pt idx="605">
                  <c:v>31.395657459999999</c:v>
                </c:pt>
                <c:pt idx="606">
                  <c:v>50.521830000000001</c:v>
                </c:pt>
                <c:pt idx="607">
                  <c:v>82.163749999999993</c:v>
                </c:pt>
                <c:pt idx="608">
                  <c:v>6.2658333329999998</c:v>
                </c:pt>
                <c:pt idx="609">
                  <c:v>40.806147580000001</c:v>
                </c:pt>
                <c:pt idx="610">
                  <c:v>50.452480000000001</c:v>
                </c:pt>
                <c:pt idx="611">
                  <c:v>31.430681929999999</c:v>
                </c:pt>
                <c:pt idx="612">
                  <c:v>37.18306845</c:v>
                </c:pt>
                <c:pt idx="613">
                  <c:v>52.159411409999997</c:v>
                </c:pt>
                <c:pt idx="614">
                  <c:v>35.40216667</c:v>
                </c:pt>
                <c:pt idx="615">
                  <c:v>65.411000000000001</c:v>
                </c:pt>
                <c:pt idx="616">
                  <c:v>38.899478899999998</c:v>
                </c:pt>
                <c:pt idx="617">
                  <c:v>36.559618299999997</c:v>
                </c:pt>
                <c:pt idx="618">
                  <c:v>43.242110699999998</c:v>
                </c:pt>
                <c:pt idx="619">
                  <c:v>57.819881160000001</c:v>
                </c:pt>
                <c:pt idx="620">
                  <c:v>57.245829440000001</c:v>
                </c:pt>
                <c:pt idx="621">
                  <c:v>14.53846154</c:v>
                </c:pt>
                <c:pt idx="622">
                  <c:v>26.033750000000001</c:v>
                </c:pt>
                <c:pt idx="623">
                  <c:v>39.474433840000003</c:v>
                </c:pt>
                <c:pt idx="624">
                  <c:v>68.297925469999996</c:v>
                </c:pt>
                <c:pt idx="625">
                  <c:v>94.695739829999994</c:v>
                </c:pt>
                <c:pt idx="626">
                  <c:v>55.000202289999997</c:v>
                </c:pt>
                <c:pt idx="627">
                  <c:v>72.499276499999993</c:v>
                </c:pt>
                <c:pt idx="628">
                  <c:v>31.759083329999999</c:v>
                </c:pt>
                <c:pt idx="629">
                  <c:v>59.35</c:v>
                </c:pt>
                <c:pt idx="630">
                  <c:v>47.492624399999997</c:v>
                </c:pt>
                <c:pt idx="631">
                  <c:v>75.423365610000005</c:v>
                </c:pt>
                <c:pt idx="632">
                  <c:v>78.843088510000001</c:v>
                </c:pt>
                <c:pt idx="633">
                  <c:v>81.454317959999997</c:v>
                </c:pt>
                <c:pt idx="634">
                  <c:v>106.849799</c:v>
                </c:pt>
                <c:pt idx="635">
                  <c:v>99.328666670000004</c:v>
                </c:pt>
                <c:pt idx="636">
                  <c:v>194.21842860000001</c:v>
                </c:pt>
                <c:pt idx="637">
                  <c:v>49.971603899999998</c:v>
                </c:pt>
                <c:pt idx="638">
                  <c:v>50.797176229999998</c:v>
                </c:pt>
                <c:pt idx="639">
                  <c:v>60.514604630000001</c:v>
                </c:pt>
                <c:pt idx="640">
                  <c:v>116.7085644</c:v>
                </c:pt>
                <c:pt idx="641">
                  <c:v>140.32957010000001</c:v>
                </c:pt>
                <c:pt idx="642">
                  <c:v>58.00402381</c:v>
                </c:pt>
                <c:pt idx="643">
                  <c:v>63.722700000000003</c:v>
                </c:pt>
                <c:pt idx="644">
                  <c:v>54.27850523</c:v>
                </c:pt>
                <c:pt idx="645">
                  <c:v>40.568038289999997</c:v>
                </c:pt>
                <c:pt idx="646">
                  <c:v>24.68126964</c:v>
                </c:pt>
                <c:pt idx="647">
                  <c:v>28.05805853</c:v>
                </c:pt>
                <c:pt idx="648">
                  <c:v>22.422357139999999</c:v>
                </c:pt>
                <c:pt idx="649">
                  <c:v>0</c:v>
                </c:pt>
                <c:pt idx="650">
                  <c:v>0</c:v>
                </c:pt>
                <c:pt idx="651">
                  <c:v>31.360400800000001</c:v>
                </c:pt>
                <c:pt idx="652">
                  <c:v>31.7699</c:v>
                </c:pt>
                <c:pt idx="653">
                  <c:v>33.58028324</c:v>
                </c:pt>
                <c:pt idx="654">
                  <c:v>47.100697240000002</c:v>
                </c:pt>
                <c:pt idx="655">
                  <c:v>48.50687095</c:v>
                </c:pt>
                <c:pt idx="656">
                  <c:v>37.690288330000001</c:v>
                </c:pt>
                <c:pt idx="657">
                  <c:v>41.408831169999999</c:v>
                </c:pt>
                <c:pt idx="658">
                  <c:v>27.677453669999998</c:v>
                </c:pt>
                <c:pt idx="659">
                  <c:v>47.284729749999997</c:v>
                </c:pt>
                <c:pt idx="660">
                  <c:v>58.803850709999999</c:v>
                </c:pt>
                <c:pt idx="661">
                  <c:v>69.661661440000003</c:v>
                </c:pt>
                <c:pt idx="662">
                  <c:v>46.230132089999998</c:v>
                </c:pt>
                <c:pt idx="663">
                  <c:v>29.573099360000001</c:v>
                </c:pt>
                <c:pt idx="664">
                  <c:v>25.075500000000002</c:v>
                </c:pt>
                <c:pt idx="665">
                  <c:v>35.738645560000002</c:v>
                </c:pt>
                <c:pt idx="666">
                  <c:v>39.032362319999997</c:v>
                </c:pt>
                <c:pt idx="667">
                  <c:v>74.571352779999998</c:v>
                </c:pt>
                <c:pt idx="668">
                  <c:v>30.566036279999999</c:v>
                </c:pt>
                <c:pt idx="669">
                  <c:v>120.9984893</c:v>
                </c:pt>
                <c:pt idx="670">
                  <c:v>17.654125000000001</c:v>
                </c:pt>
                <c:pt idx="671">
                  <c:v>88.182785710000005</c:v>
                </c:pt>
                <c:pt idx="672">
                  <c:v>132.1933688</c:v>
                </c:pt>
                <c:pt idx="673">
                  <c:v>54.401987120000001</c:v>
                </c:pt>
                <c:pt idx="674">
                  <c:v>42.077131819999998</c:v>
                </c:pt>
                <c:pt idx="675">
                  <c:v>36.108557910000002</c:v>
                </c:pt>
                <c:pt idx="676">
                  <c:v>47.419735289999998</c:v>
                </c:pt>
                <c:pt idx="677">
                  <c:v>34.952585079999999</c:v>
                </c:pt>
                <c:pt idx="678">
                  <c:v>40.074538889999999</c:v>
                </c:pt>
                <c:pt idx="679">
                  <c:v>21.510568630000002</c:v>
                </c:pt>
                <c:pt idx="680">
                  <c:v>22.72228333</c:v>
                </c:pt>
                <c:pt idx="681">
                  <c:v>26.211846770000001</c:v>
                </c:pt>
                <c:pt idx="682">
                  <c:v>27.554852220000001</c:v>
                </c:pt>
                <c:pt idx="683">
                  <c:v>62.026920029999999</c:v>
                </c:pt>
                <c:pt idx="684">
                  <c:v>63.063305560000003</c:v>
                </c:pt>
                <c:pt idx="685">
                  <c:v>25.239687499999999</c:v>
                </c:pt>
                <c:pt idx="686">
                  <c:v>42.612556990000002</c:v>
                </c:pt>
                <c:pt idx="687">
                  <c:v>26.691255129999998</c:v>
                </c:pt>
                <c:pt idx="688">
                  <c:v>15.77659375</c:v>
                </c:pt>
                <c:pt idx="689">
                  <c:v>21.78898036</c:v>
                </c:pt>
                <c:pt idx="690">
                  <c:v>44.111944440000002</c:v>
                </c:pt>
                <c:pt idx="691">
                  <c:v>26.993139710000001</c:v>
                </c:pt>
                <c:pt idx="692">
                  <c:v>17.552833329999999</c:v>
                </c:pt>
                <c:pt idx="693">
                  <c:v>14.32864792</c:v>
                </c:pt>
                <c:pt idx="694">
                  <c:v>6.5899875000000003</c:v>
                </c:pt>
                <c:pt idx="695">
                  <c:v>8.8837619050000001</c:v>
                </c:pt>
                <c:pt idx="696">
                  <c:v>14.540193240000001</c:v>
                </c:pt>
                <c:pt idx="697">
                  <c:v>8.8996527780000001</c:v>
                </c:pt>
                <c:pt idx="698">
                  <c:v>32.622291670000003</c:v>
                </c:pt>
                <c:pt idx="699">
                  <c:v>0</c:v>
                </c:pt>
                <c:pt idx="700">
                  <c:v>20.122250000000001</c:v>
                </c:pt>
                <c:pt idx="701">
                  <c:v>19.798911879999999</c:v>
                </c:pt>
                <c:pt idx="702">
                  <c:v>17.362209679999999</c:v>
                </c:pt>
                <c:pt idx="703">
                  <c:v>31.06324407</c:v>
                </c:pt>
                <c:pt idx="704">
                  <c:v>22.46331404</c:v>
                </c:pt>
                <c:pt idx="705">
                  <c:v>23.16329167</c:v>
                </c:pt>
                <c:pt idx="706">
                  <c:v>22.840535710000001</c:v>
                </c:pt>
                <c:pt idx="707">
                  <c:v>24.202810979999999</c:v>
                </c:pt>
                <c:pt idx="708">
                  <c:v>22.792559270000002</c:v>
                </c:pt>
                <c:pt idx="709">
                  <c:v>17.44450647</c:v>
                </c:pt>
                <c:pt idx="710">
                  <c:v>13.16278846</c:v>
                </c:pt>
                <c:pt idx="711">
                  <c:v>27.918441179999999</c:v>
                </c:pt>
                <c:pt idx="712">
                  <c:v>19.13492789</c:v>
                </c:pt>
                <c:pt idx="713">
                  <c:v>21.024923080000001</c:v>
                </c:pt>
                <c:pt idx="714">
                  <c:v>17.56987037</c:v>
                </c:pt>
                <c:pt idx="715">
                  <c:v>14.11728697</c:v>
                </c:pt>
                <c:pt idx="716">
                  <c:v>8.5524411770000004</c:v>
                </c:pt>
                <c:pt idx="717">
                  <c:v>34.436801590000002</c:v>
                </c:pt>
                <c:pt idx="718">
                  <c:v>7.9665113380000001</c:v>
                </c:pt>
                <c:pt idx="719">
                  <c:v>9.5633143940000007</c:v>
                </c:pt>
                <c:pt idx="720">
                  <c:v>7.8902678570000004</c:v>
                </c:pt>
                <c:pt idx="721">
                  <c:v>23.177992159999999</c:v>
                </c:pt>
                <c:pt idx="722">
                  <c:v>6.9267909479999998</c:v>
                </c:pt>
                <c:pt idx="723">
                  <c:v>7.6881607140000003</c:v>
                </c:pt>
                <c:pt idx="724">
                  <c:v>10.481163459999999</c:v>
                </c:pt>
                <c:pt idx="725">
                  <c:v>19.62048631</c:v>
                </c:pt>
                <c:pt idx="726">
                  <c:v>13.397991340000001</c:v>
                </c:pt>
                <c:pt idx="727">
                  <c:v>26.941749999999999</c:v>
                </c:pt>
                <c:pt idx="728">
                  <c:v>17.664569010000001</c:v>
                </c:pt>
                <c:pt idx="729">
                  <c:v>18.905527110000001</c:v>
                </c:pt>
                <c:pt idx="730">
                  <c:v>10.66862542</c:v>
                </c:pt>
                <c:pt idx="731">
                  <c:v>17.71901196</c:v>
                </c:pt>
                <c:pt idx="732">
                  <c:v>11.930921590000001</c:v>
                </c:pt>
                <c:pt idx="733">
                  <c:v>7.1311948049999998</c:v>
                </c:pt>
                <c:pt idx="734">
                  <c:v>4.3232352939999998</c:v>
                </c:pt>
                <c:pt idx="735">
                  <c:v>10.07553017</c:v>
                </c:pt>
                <c:pt idx="736">
                  <c:v>14.446674359999999</c:v>
                </c:pt>
                <c:pt idx="737">
                  <c:v>17.379630169999999</c:v>
                </c:pt>
                <c:pt idx="738">
                  <c:v>10.234352660000001</c:v>
                </c:pt>
                <c:pt idx="739">
                  <c:v>9.5084711780000006</c:v>
                </c:pt>
                <c:pt idx="740">
                  <c:v>9.6329224139999994</c:v>
                </c:pt>
                <c:pt idx="741">
                  <c:v>54.326999999999998</c:v>
                </c:pt>
                <c:pt idx="742">
                  <c:v>7.8892617850000004</c:v>
                </c:pt>
                <c:pt idx="743">
                  <c:v>9.1876010560000001</c:v>
                </c:pt>
                <c:pt idx="744">
                  <c:v>10.243988809999999</c:v>
                </c:pt>
                <c:pt idx="745">
                  <c:v>6.9803593749999999</c:v>
                </c:pt>
                <c:pt idx="746">
                  <c:v>9.1383025950000007</c:v>
                </c:pt>
                <c:pt idx="747">
                  <c:v>8.455388095</c:v>
                </c:pt>
                <c:pt idx="748">
                  <c:v>2.4758125</c:v>
                </c:pt>
                <c:pt idx="749">
                  <c:v>15.526576759999999</c:v>
                </c:pt>
                <c:pt idx="750">
                  <c:v>11.667420699999999</c:v>
                </c:pt>
                <c:pt idx="751">
                  <c:v>8.5369681219999993</c:v>
                </c:pt>
                <c:pt idx="752">
                  <c:v>16.606589140000001</c:v>
                </c:pt>
                <c:pt idx="753">
                  <c:v>10.35673714</c:v>
                </c:pt>
                <c:pt idx="754">
                  <c:v>5.4558749999999998</c:v>
                </c:pt>
                <c:pt idx="755">
                  <c:v>96.297166669999996</c:v>
                </c:pt>
                <c:pt idx="756">
                  <c:v>14.744094179999999</c:v>
                </c:pt>
                <c:pt idx="757">
                  <c:v>15.15520471</c:v>
                </c:pt>
                <c:pt idx="758">
                  <c:v>13.3460725</c:v>
                </c:pt>
                <c:pt idx="759">
                  <c:v>13.196037370000001</c:v>
                </c:pt>
                <c:pt idx="760">
                  <c:v>9.4556468250000005</c:v>
                </c:pt>
                <c:pt idx="761">
                  <c:v>5.696166667</c:v>
                </c:pt>
                <c:pt idx="762">
                  <c:v>28.23266667</c:v>
                </c:pt>
                <c:pt idx="763">
                  <c:v>5.5843093430000001</c:v>
                </c:pt>
                <c:pt idx="764">
                  <c:v>5.6525720929999999</c:v>
                </c:pt>
                <c:pt idx="765">
                  <c:v>2.3315066139999998</c:v>
                </c:pt>
                <c:pt idx="766">
                  <c:v>6.014057169</c:v>
                </c:pt>
                <c:pt idx="767">
                  <c:v>12.16225614</c:v>
                </c:pt>
                <c:pt idx="768">
                  <c:v>4.0682400000000003</c:v>
                </c:pt>
                <c:pt idx="769">
                  <c:v>0.66666666699999999</c:v>
                </c:pt>
                <c:pt idx="770">
                  <c:v>7.0334205130000003</c:v>
                </c:pt>
                <c:pt idx="771">
                  <c:v>10.4187178</c:v>
                </c:pt>
                <c:pt idx="772">
                  <c:v>5.9613235290000004</c:v>
                </c:pt>
                <c:pt idx="773">
                  <c:v>6.0736248760000002</c:v>
                </c:pt>
                <c:pt idx="774">
                  <c:v>14.315175829999999</c:v>
                </c:pt>
                <c:pt idx="775">
                  <c:v>5.016738095</c:v>
                </c:pt>
                <c:pt idx="776">
                  <c:v>6.7565</c:v>
                </c:pt>
                <c:pt idx="777">
                  <c:v>15.0549696</c:v>
                </c:pt>
                <c:pt idx="778">
                  <c:v>11.54201728</c:v>
                </c:pt>
                <c:pt idx="779">
                  <c:v>11.42239706</c:v>
                </c:pt>
                <c:pt idx="780">
                  <c:v>3.3942361110000001</c:v>
                </c:pt>
                <c:pt idx="781">
                  <c:v>12.06447826</c:v>
                </c:pt>
                <c:pt idx="782">
                  <c:v>5.8503392859999996</c:v>
                </c:pt>
                <c:pt idx="783">
                  <c:v>0</c:v>
                </c:pt>
                <c:pt idx="784">
                  <c:v>6.5050847459999996</c:v>
                </c:pt>
                <c:pt idx="785">
                  <c:v>11.18516949</c:v>
                </c:pt>
                <c:pt idx="786">
                  <c:v>5.5100777780000003</c:v>
                </c:pt>
                <c:pt idx="787">
                  <c:v>3.3391803279999999</c:v>
                </c:pt>
                <c:pt idx="788">
                  <c:v>5.836488095</c:v>
                </c:pt>
                <c:pt idx="789">
                  <c:v>5.3495789470000004</c:v>
                </c:pt>
                <c:pt idx="790">
                  <c:v>31.196333330000002</c:v>
                </c:pt>
                <c:pt idx="791">
                  <c:v>3.1823095239999999</c:v>
                </c:pt>
                <c:pt idx="792">
                  <c:v>2.4259326919999999</c:v>
                </c:pt>
                <c:pt idx="793">
                  <c:v>1.517633333</c:v>
                </c:pt>
                <c:pt idx="794">
                  <c:v>5.684590908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699-46D6-965B-F6869E4D02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9709632"/>
        <c:axId val="179710208"/>
      </c:scatterChart>
      <c:valAx>
        <c:axId val="1797096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179710208"/>
        <c:crosses val="autoZero"/>
        <c:crossBetween val="midCat"/>
      </c:valAx>
      <c:valAx>
        <c:axId val="1797102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17970963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TW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438</Words>
  <Characters>2498</Characters>
  <Application>Microsoft Office Word</Application>
  <DocSecurity>0</DocSecurity>
  <Lines>20</Lines>
  <Paragraphs>5</Paragraphs>
  <ScaleCrop>false</ScaleCrop>
  <Company/>
  <LinksUpToDate>false</LinksUpToDate>
  <CharactersWithSpaces>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htKuo</dc:creator>
  <cp:keywords/>
  <dc:description/>
  <cp:lastModifiedBy>BRiGhtKuo</cp:lastModifiedBy>
  <cp:revision>9</cp:revision>
  <dcterms:created xsi:type="dcterms:W3CDTF">2021-04-15T01:53:00Z</dcterms:created>
  <dcterms:modified xsi:type="dcterms:W3CDTF">2022-11-08T01:36:00Z</dcterms:modified>
</cp:coreProperties>
</file>